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5C6428CB" w14:textId="77777777" w:rsidR="00510DD8" w:rsidRDefault="0003438B" w:rsidP="00CC74D4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73812A68">
        <w:rPr>
          <w:rFonts w:eastAsia="Calibri" w:cs="Times New Roman"/>
          <w:b/>
          <w:bCs/>
        </w:rPr>
        <w:t>Multimedia Appendix</w:t>
      </w:r>
      <w:r w:rsidR="3E4B9A62" w:rsidRPr="73812A68">
        <w:rPr>
          <w:rFonts w:eastAsia="Calibri" w:cs="Times New Roman"/>
          <w:b/>
          <w:bCs/>
        </w:rPr>
        <w:t xml:space="preserve"> 5</w:t>
      </w:r>
    </w:p>
    <w:p w14:paraId="3EE0B7EC" w14:textId="36B1DB8F" w:rsidR="00B55581" w:rsidRPr="00CC74D4" w:rsidRDefault="00916EDE" w:rsidP="00CC74D4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73812A68">
        <w:rPr>
          <w:b/>
          <w:bCs/>
        </w:rPr>
        <w:t>Table</w:t>
      </w:r>
      <w:r w:rsidR="00510DD8">
        <w:rPr>
          <w:b/>
          <w:bCs/>
        </w:rPr>
        <w:t xml:space="preserve"> S1.</w:t>
      </w:r>
      <w:r w:rsidRPr="73812A68">
        <w:rPr>
          <w:b/>
          <w:bCs/>
        </w:rPr>
        <w:t xml:space="preserve"> </w:t>
      </w:r>
      <w:r w:rsidR="00400586" w:rsidRPr="73812A68">
        <w:rPr>
          <w:b/>
          <w:bCs/>
        </w:rPr>
        <w:t>Percentage of patients achieving specific targets and m</w:t>
      </w:r>
      <w:r w:rsidR="00B55581" w:rsidRPr="73812A68">
        <w:rPr>
          <w:b/>
          <w:bCs/>
        </w:rPr>
        <w:t xml:space="preserve">ean change in HbA1c from baseline to 6- and 12-month follow-up in </w:t>
      </w:r>
      <w:r w:rsidR="00AC0E2A" w:rsidRPr="73812A68">
        <w:rPr>
          <w:b/>
          <w:bCs/>
        </w:rPr>
        <w:t>selected</w:t>
      </w:r>
      <w:r w:rsidR="00DE7626" w:rsidRPr="73812A68">
        <w:rPr>
          <w:b/>
          <w:bCs/>
        </w:rPr>
        <w:t> </w:t>
      </w:r>
      <w:r w:rsidR="00B55581" w:rsidRPr="73812A68">
        <w:rPr>
          <w:b/>
          <w:bCs/>
        </w:rPr>
        <w:t>subgroups</w:t>
      </w:r>
      <w:r w:rsidR="00A7719D" w:rsidRPr="73812A68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"/>
        <w:gridCol w:w="286"/>
        <w:gridCol w:w="283"/>
        <w:gridCol w:w="2835"/>
        <w:gridCol w:w="1701"/>
        <w:gridCol w:w="1701"/>
        <w:gridCol w:w="1843"/>
        <w:gridCol w:w="1984"/>
        <w:gridCol w:w="2127"/>
        <w:gridCol w:w="1166"/>
      </w:tblGrid>
      <w:tr w:rsidR="00B325C9" w:rsidRPr="00DE7626" w14:paraId="26830B1E" w14:textId="77777777" w:rsidTr="00CF1B2C">
        <w:trPr>
          <w:tblHeader/>
        </w:trPr>
        <w:tc>
          <w:tcPr>
            <w:tcW w:w="248" w:type="dxa"/>
            <w:tcBorders>
              <w:top w:val="single" w:sz="4" w:space="0" w:color="auto"/>
            </w:tcBorders>
          </w:tcPr>
          <w:p w14:paraId="0E6863B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16BABA3E" w14:textId="3572C12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8F85DA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E48C602" w14:textId="59D5364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8E1208E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5FAABBA7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Follow-up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EDEE3B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Difference-in-difference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D90AE0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CF1B2C" w:rsidRPr="00DE7626" w14:paraId="2D1F2D75" w14:textId="77777777" w:rsidTr="00CF1B2C">
        <w:trPr>
          <w:tblHeader/>
        </w:trPr>
        <w:tc>
          <w:tcPr>
            <w:tcW w:w="248" w:type="dxa"/>
            <w:tcBorders>
              <w:bottom w:val="single" w:sz="4" w:space="0" w:color="auto"/>
            </w:tcBorders>
          </w:tcPr>
          <w:p w14:paraId="0CBA64EF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0AB846C2" w14:textId="43B8344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A37845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4E4C47" w14:textId="30037B71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D0F31F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DDS us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0BB000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DDS non-us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6BAB44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DDS us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996438B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DDS non-users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4A9FE72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66" w:type="dxa"/>
            <w:vMerge/>
            <w:tcBorders>
              <w:bottom w:val="single" w:sz="4" w:space="0" w:color="auto"/>
            </w:tcBorders>
          </w:tcPr>
          <w:p w14:paraId="289311D0" w14:textId="77777777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744A7" w:rsidRPr="00DE7626" w14:paraId="6258C898" w14:textId="77777777" w:rsidTr="00CF1B2C">
        <w:trPr>
          <w:tblHeader/>
        </w:trPr>
        <w:tc>
          <w:tcPr>
            <w:tcW w:w="248" w:type="dxa"/>
            <w:tcBorders>
              <w:top w:val="single" w:sz="4" w:space="0" w:color="auto"/>
            </w:tcBorders>
          </w:tcPr>
          <w:p w14:paraId="661640BE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7EBEA597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E3999F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0896E10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014AF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36523E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FDF81B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23E6A6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65422AE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4C345C7" w14:textId="77777777" w:rsidR="00C744A7" w:rsidRPr="00DE7626" w:rsidRDefault="00C744A7" w:rsidP="00DE7626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B325C9" w:rsidRPr="00DE7626" w14:paraId="7B3ADDF5" w14:textId="77777777" w:rsidTr="00C744A7">
        <w:tc>
          <w:tcPr>
            <w:tcW w:w="14174" w:type="dxa"/>
            <w:gridSpan w:val="10"/>
          </w:tcPr>
          <w:p w14:paraId="201FB3A1" w14:textId="3BF167F6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with ≥1% decrease in HbA1c from baseline, 6 months</w:t>
            </w:r>
          </w:p>
        </w:tc>
      </w:tr>
      <w:tr w:rsidR="00CF1B2C" w:rsidRPr="00DE7626" w14:paraId="719CF8B9" w14:textId="77777777" w:rsidTr="00CF1B2C">
        <w:tc>
          <w:tcPr>
            <w:tcW w:w="248" w:type="dxa"/>
          </w:tcPr>
          <w:p w14:paraId="70EF3A4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1C62023B" w14:textId="66E22FB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76FC5F95" w14:textId="4397AD5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eastAsia="TimesNewRomanPSMT" w:cs="Times New Roman"/>
                <w:sz w:val="22"/>
                <w:szCs w:val="22"/>
              </w:rPr>
              <w:t>267</w:t>
            </w:r>
          </w:p>
        </w:tc>
        <w:tc>
          <w:tcPr>
            <w:tcW w:w="1701" w:type="dxa"/>
          </w:tcPr>
          <w:p w14:paraId="4AEBC247" w14:textId="74BFC74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eastAsia="TimesNewRomanPSMT" w:cs="Times New Roman"/>
                <w:sz w:val="22"/>
                <w:szCs w:val="22"/>
              </w:rPr>
              <w:t>625</w:t>
            </w:r>
          </w:p>
        </w:tc>
        <w:tc>
          <w:tcPr>
            <w:tcW w:w="1843" w:type="dxa"/>
          </w:tcPr>
          <w:p w14:paraId="5188EE0A" w14:textId="009358D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eastAsia="TimesNewRomanPSMT" w:cs="Times New Roman"/>
                <w:sz w:val="22"/>
                <w:szCs w:val="22"/>
              </w:rPr>
              <w:t>267</w:t>
            </w:r>
          </w:p>
        </w:tc>
        <w:tc>
          <w:tcPr>
            <w:tcW w:w="1984" w:type="dxa"/>
          </w:tcPr>
          <w:p w14:paraId="0D20E415" w14:textId="2FC3E9E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eastAsia="TimesNewRomanPSMT" w:cs="Times New Roman"/>
                <w:sz w:val="22"/>
                <w:szCs w:val="22"/>
              </w:rPr>
              <w:t>625</w:t>
            </w:r>
          </w:p>
        </w:tc>
        <w:tc>
          <w:tcPr>
            <w:tcW w:w="2127" w:type="dxa"/>
          </w:tcPr>
          <w:p w14:paraId="41DAA311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7BAE87C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61E03325" w14:textId="77777777" w:rsidTr="00CF1B2C">
        <w:tc>
          <w:tcPr>
            <w:tcW w:w="248" w:type="dxa"/>
          </w:tcPr>
          <w:p w14:paraId="3D02856D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729176D9" w14:textId="04CEA22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% of total patients</w:t>
            </w:r>
          </w:p>
        </w:tc>
        <w:tc>
          <w:tcPr>
            <w:tcW w:w="1701" w:type="dxa"/>
          </w:tcPr>
          <w:p w14:paraId="51895CE1" w14:textId="2657E3B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7.0</w:t>
            </w:r>
          </w:p>
        </w:tc>
        <w:tc>
          <w:tcPr>
            <w:tcW w:w="1701" w:type="dxa"/>
          </w:tcPr>
          <w:p w14:paraId="1DBD109D" w14:textId="14C8A75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36.</w:t>
            </w:r>
            <w:r w:rsidR="005B0997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843" w:type="dxa"/>
          </w:tcPr>
          <w:p w14:paraId="79330796" w14:textId="70C7D09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7.</w:t>
            </w:r>
            <w:r w:rsidR="005B0997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984" w:type="dxa"/>
          </w:tcPr>
          <w:p w14:paraId="35B6FA4E" w14:textId="3C9984C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36.</w:t>
            </w:r>
            <w:r w:rsidR="005B0997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14:paraId="47AD6311" w14:textId="6888677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.2</w:t>
            </w:r>
          </w:p>
        </w:tc>
        <w:tc>
          <w:tcPr>
            <w:tcW w:w="1166" w:type="dxa"/>
          </w:tcPr>
          <w:p w14:paraId="61BE701F" w14:textId="70E40AFF" w:rsidR="00B325C9" w:rsidRPr="00B83321" w:rsidRDefault="00B325C9" w:rsidP="00DE7626">
            <w:pPr>
              <w:spacing w:after="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&lt;.001</w:t>
            </w:r>
          </w:p>
        </w:tc>
      </w:tr>
      <w:tr w:rsidR="00CF1B2C" w:rsidRPr="00DE7626" w14:paraId="4B3D125E" w14:textId="77777777" w:rsidTr="00CF1B2C">
        <w:tc>
          <w:tcPr>
            <w:tcW w:w="248" w:type="dxa"/>
          </w:tcPr>
          <w:p w14:paraId="449752D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2DFEBA08" w14:textId="41C7CF1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2033A33E" w14:textId="612F6C6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.04 (1.90)</w:t>
            </w:r>
          </w:p>
        </w:tc>
        <w:tc>
          <w:tcPr>
            <w:tcW w:w="1701" w:type="dxa"/>
          </w:tcPr>
          <w:p w14:paraId="780A4F4C" w14:textId="3F5AB59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.26 (1.90)</w:t>
            </w:r>
          </w:p>
        </w:tc>
        <w:tc>
          <w:tcPr>
            <w:tcW w:w="1843" w:type="dxa"/>
          </w:tcPr>
          <w:p w14:paraId="3E910547" w14:textId="218B0A79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42 (1.56)</w:t>
            </w:r>
          </w:p>
        </w:tc>
        <w:tc>
          <w:tcPr>
            <w:tcW w:w="1984" w:type="dxa"/>
          </w:tcPr>
          <w:p w14:paraId="5C845992" w14:textId="3E45817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55 (1.45)</w:t>
            </w:r>
          </w:p>
        </w:tc>
        <w:tc>
          <w:tcPr>
            <w:tcW w:w="2127" w:type="dxa"/>
          </w:tcPr>
          <w:p w14:paraId="5C6D1BA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60CA481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305B6552" w14:textId="77777777" w:rsidTr="00DE7626">
        <w:tc>
          <w:tcPr>
            <w:tcW w:w="14174" w:type="dxa"/>
            <w:gridSpan w:val="10"/>
          </w:tcPr>
          <w:p w14:paraId="3728B959" w14:textId="5A563AD4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with ≥1% decrease in HbA1c from baseline, 12 months</w:t>
            </w:r>
          </w:p>
        </w:tc>
      </w:tr>
      <w:tr w:rsidR="00CF1B2C" w:rsidRPr="00DE7626" w14:paraId="3DD8C034" w14:textId="77777777" w:rsidTr="00CF1B2C">
        <w:tc>
          <w:tcPr>
            <w:tcW w:w="248" w:type="dxa"/>
          </w:tcPr>
          <w:p w14:paraId="77AB0C6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28DD35DE" w14:textId="636D82D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49684A82" w14:textId="2686C15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51</w:t>
            </w:r>
          </w:p>
        </w:tc>
        <w:tc>
          <w:tcPr>
            <w:tcW w:w="1701" w:type="dxa"/>
          </w:tcPr>
          <w:p w14:paraId="40FF344B" w14:textId="6C1F831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13</w:t>
            </w:r>
          </w:p>
        </w:tc>
        <w:tc>
          <w:tcPr>
            <w:tcW w:w="1843" w:type="dxa"/>
          </w:tcPr>
          <w:p w14:paraId="1985FDA3" w14:textId="5F2B66C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51</w:t>
            </w:r>
          </w:p>
        </w:tc>
        <w:tc>
          <w:tcPr>
            <w:tcW w:w="1984" w:type="dxa"/>
          </w:tcPr>
          <w:p w14:paraId="44600844" w14:textId="1F134C9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13</w:t>
            </w:r>
          </w:p>
        </w:tc>
        <w:tc>
          <w:tcPr>
            <w:tcW w:w="2127" w:type="dxa"/>
          </w:tcPr>
          <w:p w14:paraId="3329FF6E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6D38F9E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2B2930D4" w14:textId="77777777" w:rsidTr="00EC3F71">
        <w:tc>
          <w:tcPr>
            <w:tcW w:w="248" w:type="dxa"/>
          </w:tcPr>
          <w:p w14:paraId="0E4828D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3F527344" w14:textId="65F1D31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% of total patients</w:t>
            </w:r>
          </w:p>
        </w:tc>
        <w:tc>
          <w:tcPr>
            <w:tcW w:w="1701" w:type="dxa"/>
          </w:tcPr>
          <w:p w14:paraId="591CD284" w14:textId="53F5320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6.</w:t>
            </w:r>
            <w:r w:rsidR="007E416F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41C4F17D" w14:textId="008CA6B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4.</w:t>
            </w:r>
            <w:r w:rsidR="007E416F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3B711297" w14:textId="2EE547A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6.</w:t>
            </w:r>
            <w:r w:rsidR="007E416F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7BE2FDF3" w14:textId="2CF989FD" w:rsidR="00B325C9" w:rsidRPr="00DE7626" w:rsidRDefault="00B325C9" w:rsidP="00B455B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4.3</w:t>
            </w:r>
          </w:p>
        </w:tc>
        <w:tc>
          <w:tcPr>
            <w:tcW w:w="2127" w:type="dxa"/>
            <w:vAlign w:val="center"/>
          </w:tcPr>
          <w:p w14:paraId="4E353DFA" w14:textId="588CAB7A" w:rsidR="00B325C9" w:rsidRPr="00DE7626" w:rsidRDefault="00B325C9" w:rsidP="00EC3F7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6B976C78" w14:textId="06B315E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12</w:t>
            </w:r>
          </w:p>
        </w:tc>
      </w:tr>
      <w:tr w:rsidR="00CF1B2C" w:rsidRPr="00DE7626" w14:paraId="77A067F8" w14:textId="77777777" w:rsidTr="00CF1B2C">
        <w:tc>
          <w:tcPr>
            <w:tcW w:w="248" w:type="dxa"/>
          </w:tcPr>
          <w:p w14:paraId="50E03EE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5FB12510" w14:textId="4626A8E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29E7C7A8" w14:textId="486B323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.81 (1.93)</w:t>
            </w:r>
          </w:p>
        </w:tc>
        <w:tc>
          <w:tcPr>
            <w:tcW w:w="1701" w:type="dxa"/>
          </w:tcPr>
          <w:p w14:paraId="3BE340A3" w14:textId="5372AA7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.97 (1.94)</w:t>
            </w:r>
          </w:p>
        </w:tc>
        <w:tc>
          <w:tcPr>
            <w:tcW w:w="1843" w:type="dxa"/>
          </w:tcPr>
          <w:p w14:paraId="1833876E" w14:textId="7103924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17 (1.3)</w:t>
            </w:r>
          </w:p>
        </w:tc>
        <w:tc>
          <w:tcPr>
            <w:tcW w:w="1984" w:type="dxa"/>
          </w:tcPr>
          <w:p w14:paraId="0BDF551D" w14:textId="31101E0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42 (1.48)</w:t>
            </w:r>
          </w:p>
        </w:tc>
        <w:tc>
          <w:tcPr>
            <w:tcW w:w="2127" w:type="dxa"/>
          </w:tcPr>
          <w:p w14:paraId="11D0FE5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9B95FE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3E75D20C" w14:textId="77777777" w:rsidTr="00DE7626">
        <w:tc>
          <w:tcPr>
            <w:tcW w:w="14174" w:type="dxa"/>
            <w:gridSpan w:val="10"/>
          </w:tcPr>
          <w:p w14:paraId="61135A23" w14:textId="65977B40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on antidiabetic drugs other than insulin, 6 months</w:t>
            </w:r>
          </w:p>
        </w:tc>
      </w:tr>
      <w:tr w:rsidR="00CF1B2C" w:rsidRPr="00DE7626" w14:paraId="416D8403" w14:textId="77777777" w:rsidTr="00CF1B2C">
        <w:tc>
          <w:tcPr>
            <w:tcW w:w="248" w:type="dxa"/>
          </w:tcPr>
          <w:p w14:paraId="09A8117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4907EE53" w14:textId="0DDA180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504EC96F" w14:textId="6BA0828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349</w:t>
            </w:r>
          </w:p>
        </w:tc>
        <w:tc>
          <w:tcPr>
            <w:tcW w:w="1701" w:type="dxa"/>
          </w:tcPr>
          <w:p w14:paraId="799274A6" w14:textId="5E1D350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69</w:t>
            </w:r>
          </w:p>
        </w:tc>
        <w:tc>
          <w:tcPr>
            <w:tcW w:w="1843" w:type="dxa"/>
          </w:tcPr>
          <w:p w14:paraId="0291EF88" w14:textId="3A89A359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349</w:t>
            </w:r>
          </w:p>
        </w:tc>
        <w:tc>
          <w:tcPr>
            <w:tcW w:w="1984" w:type="dxa"/>
          </w:tcPr>
          <w:p w14:paraId="339EE530" w14:textId="4D4C602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69</w:t>
            </w:r>
          </w:p>
        </w:tc>
        <w:tc>
          <w:tcPr>
            <w:tcW w:w="2127" w:type="dxa"/>
          </w:tcPr>
          <w:p w14:paraId="71CB1F6E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881AA4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0ABBC38C" w14:textId="77777777" w:rsidTr="00CF1B2C">
        <w:tc>
          <w:tcPr>
            <w:tcW w:w="248" w:type="dxa"/>
          </w:tcPr>
          <w:p w14:paraId="45C8C82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216E3F5C" w14:textId="0A29ADF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1D815EDA" w14:textId="51B3A1F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98 (1.75)</w:t>
            </w:r>
          </w:p>
        </w:tc>
        <w:tc>
          <w:tcPr>
            <w:tcW w:w="1701" w:type="dxa"/>
          </w:tcPr>
          <w:p w14:paraId="07208E0A" w14:textId="45C2CED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93 (1.83)</w:t>
            </w:r>
          </w:p>
        </w:tc>
        <w:tc>
          <w:tcPr>
            <w:tcW w:w="1843" w:type="dxa"/>
          </w:tcPr>
          <w:p w14:paraId="06F5DBFF" w14:textId="2B0F99E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82 (1.59)</w:t>
            </w:r>
          </w:p>
        </w:tc>
        <w:tc>
          <w:tcPr>
            <w:tcW w:w="1984" w:type="dxa"/>
          </w:tcPr>
          <w:p w14:paraId="21056841" w14:textId="19CB6A6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12 (1.69)</w:t>
            </w:r>
          </w:p>
        </w:tc>
        <w:tc>
          <w:tcPr>
            <w:tcW w:w="2127" w:type="dxa"/>
          </w:tcPr>
          <w:p w14:paraId="677D5C4E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F4AFC3E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9293280" w14:textId="77777777" w:rsidTr="00CF1B2C">
        <w:tc>
          <w:tcPr>
            <w:tcW w:w="248" w:type="dxa"/>
          </w:tcPr>
          <w:p w14:paraId="331F3039" w14:textId="77777777" w:rsidR="00B325C9" w:rsidRPr="00DE7626" w:rsidRDefault="00B325C9" w:rsidP="00DE7626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709AB90F" w14:textId="0638263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</w:tcPr>
          <w:p w14:paraId="60499059" w14:textId="00C8DD6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  <w:tc>
          <w:tcPr>
            <w:tcW w:w="1701" w:type="dxa"/>
          </w:tcPr>
          <w:p w14:paraId="013392E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297895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7C141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51B7AA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0A3D350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4B97EA40" w14:textId="77777777" w:rsidTr="00CF1B2C">
        <w:tc>
          <w:tcPr>
            <w:tcW w:w="248" w:type="dxa"/>
          </w:tcPr>
          <w:p w14:paraId="5428D28E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77DD44D0" w14:textId="086CE20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7B84769E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C833F39" w14:textId="5BDAFF64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</w:tcPr>
          <w:p w14:paraId="021D6F0A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39738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D11D1EB" w14:textId="34EBE3F1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1.13</w:t>
            </w:r>
          </w:p>
        </w:tc>
        <w:tc>
          <w:tcPr>
            <w:tcW w:w="1984" w:type="dxa"/>
          </w:tcPr>
          <w:p w14:paraId="6FAF06F9" w14:textId="4FAF7745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8</w:t>
            </w:r>
            <w:r w:rsidR="00301E79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127" w:type="dxa"/>
          </w:tcPr>
          <w:p w14:paraId="28AB8029" w14:textId="197F6BAF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31</w:t>
            </w:r>
          </w:p>
        </w:tc>
        <w:tc>
          <w:tcPr>
            <w:tcW w:w="1166" w:type="dxa"/>
          </w:tcPr>
          <w:p w14:paraId="5660688E" w14:textId="1F5BD6D3" w:rsidR="00B325C9" w:rsidRPr="00B83321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sz w:val="22"/>
                <w:szCs w:val="22"/>
              </w:rPr>
              <w:t>.001</w:t>
            </w:r>
          </w:p>
        </w:tc>
      </w:tr>
      <w:tr w:rsidR="00CF1B2C" w:rsidRPr="00DE7626" w14:paraId="0B6B69C1" w14:textId="77777777" w:rsidTr="00CF1B2C">
        <w:tc>
          <w:tcPr>
            <w:tcW w:w="248" w:type="dxa"/>
          </w:tcPr>
          <w:p w14:paraId="7ABBDACF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69F78426" w14:textId="4732964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0CA1462D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E026AD9" w14:textId="18D3B3B1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701" w:type="dxa"/>
          </w:tcPr>
          <w:p w14:paraId="5DC9D940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A064F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B4DFCBE" w14:textId="32AACB3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1.</w:t>
            </w:r>
            <w:r w:rsidR="00970213">
              <w:rPr>
                <w:rFonts w:cs="Times New Roman"/>
                <w:sz w:val="22"/>
                <w:szCs w:val="22"/>
              </w:rPr>
              <w:t>30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9</w:t>
            </w:r>
            <w:r w:rsidR="00970213">
              <w:rPr>
                <w:rFonts w:cs="Times New Roman"/>
                <w:sz w:val="22"/>
                <w:szCs w:val="22"/>
              </w:rPr>
              <w:t>7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59E5FAE2" w14:textId="4831F8C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 xml:space="preserve">0.91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72)</w:t>
            </w:r>
          </w:p>
        </w:tc>
        <w:tc>
          <w:tcPr>
            <w:tcW w:w="2127" w:type="dxa"/>
          </w:tcPr>
          <w:p w14:paraId="66D6A596" w14:textId="43B4D5C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 xml:space="preserve">0.50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1</w:t>
            </w:r>
            <w:r w:rsidR="00970213">
              <w:rPr>
                <w:rFonts w:cs="Times New Roman"/>
                <w:sz w:val="22"/>
                <w:szCs w:val="22"/>
              </w:rPr>
              <w:t>3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66" w:type="dxa"/>
          </w:tcPr>
          <w:p w14:paraId="539B6480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73A1AECA" w14:textId="77777777" w:rsidTr="00DE7626">
        <w:tc>
          <w:tcPr>
            <w:tcW w:w="14174" w:type="dxa"/>
            <w:gridSpan w:val="10"/>
          </w:tcPr>
          <w:p w14:paraId="7EE0080C" w14:textId="52BB3B6D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on antidiabetic drugs other than insulin, 12 months</w:t>
            </w:r>
          </w:p>
        </w:tc>
      </w:tr>
      <w:tr w:rsidR="00B325C9" w:rsidRPr="00DE7626" w14:paraId="0A69CEB5" w14:textId="77777777" w:rsidTr="00CF1B2C">
        <w:tc>
          <w:tcPr>
            <w:tcW w:w="248" w:type="dxa"/>
          </w:tcPr>
          <w:p w14:paraId="2841DA10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1CBB7418" w14:textId="1D04DDB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5E61882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09</w:t>
            </w:r>
          </w:p>
        </w:tc>
        <w:tc>
          <w:tcPr>
            <w:tcW w:w="1701" w:type="dxa"/>
          </w:tcPr>
          <w:p w14:paraId="5EB1D67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61</w:t>
            </w:r>
          </w:p>
        </w:tc>
        <w:tc>
          <w:tcPr>
            <w:tcW w:w="1843" w:type="dxa"/>
          </w:tcPr>
          <w:p w14:paraId="677CEB2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09</w:t>
            </w:r>
          </w:p>
        </w:tc>
        <w:tc>
          <w:tcPr>
            <w:tcW w:w="1984" w:type="dxa"/>
          </w:tcPr>
          <w:p w14:paraId="3E55BD7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61</w:t>
            </w:r>
          </w:p>
        </w:tc>
        <w:tc>
          <w:tcPr>
            <w:tcW w:w="2127" w:type="dxa"/>
          </w:tcPr>
          <w:p w14:paraId="7A523B9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3FC52D5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0260087E" w14:textId="77777777" w:rsidTr="00CF1B2C">
        <w:tc>
          <w:tcPr>
            <w:tcW w:w="248" w:type="dxa"/>
          </w:tcPr>
          <w:p w14:paraId="79B82CC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182BB6A5" w14:textId="5A05511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600A96F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81 (1.74)</w:t>
            </w:r>
          </w:p>
        </w:tc>
        <w:tc>
          <w:tcPr>
            <w:tcW w:w="1701" w:type="dxa"/>
          </w:tcPr>
          <w:p w14:paraId="114E05A1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73 (1.73)</w:t>
            </w:r>
          </w:p>
        </w:tc>
        <w:tc>
          <w:tcPr>
            <w:tcW w:w="1843" w:type="dxa"/>
          </w:tcPr>
          <w:p w14:paraId="5C66CBEA" w14:textId="5B8D5C6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81 (1.58)</w:t>
            </w:r>
          </w:p>
        </w:tc>
        <w:tc>
          <w:tcPr>
            <w:tcW w:w="1984" w:type="dxa"/>
          </w:tcPr>
          <w:p w14:paraId="6EA9BD0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7.94 (1.64)</w:t>
            </w:r>
          </w:p>
        </w:tc>
        <w:tc>
          <w:tcPr>
            <w:tcW w:w="2127" w:type="dxa"/>
          </w:tcPr>
          <w:p w14:paraId="00C59A6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37C1016A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2AA6DAEC" w14:textId="77777777" w:rsidTr="00CF1B2C">
        <w:tc>
          <w:tcPr>
            <w:tcW w:w="248" w:type="dxa"/>
          </w:tcPr>
          <w:p w14:paraId="10ADF13C" w14:textId="77777777" w:rsidR="00B325C9" w:rsidRPr="00DE7626" w:rsidRDefault="00B325C9" w:rsidP="00DE7626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4DC6BB00" w14:textId="3CB8980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</w:tcPr>
          <w:p w14:paraId="39328591" w14:textId="053F3099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  <w:tc>
          <w:tcPr>
            <w:tcW w:w="1701" w:type="dxa"/>
          </w:tcPr>
          <w:p w14:paraId="623AE391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83924F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4CECA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91FAE5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F701A1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6916A19E" w14:textId="77777777" w:rsidTr="00CF1B2C">
        <w:tc>
          <w:tcPr>
            <w:tcW w:w="248" w:type="dxa"/>
          </w:tcPr>
          <w:p w14:paraId="6E25CB01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2CE14D25" w14:textId="4CEAFE2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28F4C1B2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E296A65" w14:textId="12718B2C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</w:tcPr>
          <w:p w14:paraId="75E39CA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7FD851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3E795B4" w14:textId="0B79AC41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96</w:t>
            </w:r>
          </w:p>
        </w:tc>
        <w:tc>
          <w:tcPr>
            <w:tcW w:w="1984" w:type="dxa"/>
          </w:tcPr>
          <w:p w14:paraId="3666E5C5" w14:textId="55D1EA3E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80</w:t>
            </w:r>
          </w:p>
        </w:tc>
        <w:tc>
          <w:tcPr>
            <w:tcW w:w="2127" w:type="dxa"/>
          </w:tcPr>
          <w:p w14:paraId="24898611" w14:textId="2C66F717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1</w:t>
            </w:r>
            <w:r w:rsidR="0097021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166" w:type="dxa"/>
          </w:tcPr>
          <w:p w14:paraId="4AE9094D" w14:textId="241D376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19</w:t>
            </w:r>
          </w:p>
        </w:tc>
      </w:tr>
      <w:tr w:rsidR="00CF1B2C" w:rsidRPr="00DE7626" w14:paraId="613442A5" w14:textId="77777777" w:rsidTr="00CF1B2C">
        <w:tc>
          <w:tcPr>
            <w:tcW w:w="248" w:type="dxa"/>
          </w:tcPr>
          <w:p w14:paraId="63597934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04D8DB1F" w14:textId="27C59E5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1FE0A4DD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44311A7" w14:textId="4682B82E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701" w:type="dxa"/>
          </w:tcPr>
          <w:p w14:paraId="3C08F2A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52F43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F6F0D17" w14:textId="268BD2B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1.1</w:t>
            </w:r>
            <w:r w:rsidR="00970213">
              <w:rPr>
                <w:rFonts w:cs="Times New Roman"/>
                <w:sz w:val="22"/>
                <w:szCs w:val="22"/>
              </w:rPr>
              <w:t>7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75)</w:t>
            </w:r>
          </w:p>
        </w:tc>
        <w:tc>
          <w:tcPr>
            <w:tcW w:w="1984" w:type="dxa"/>
          </w:tcPr>
          <w:p w14:paraId="3255E68D" w14:textId="6970AAA9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9</w:t>
            </w:r>
            <w:r w:rsidR="00970213">
              <w:rPr>
                <w:rFonts w:cs="Times New Roman"/>
                <w:sz w:val="22"/>
                <w:szCs w:val="22"/>
              </w:rPr>
              <w:t>2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68)</w:t>
            </w:r>
          </w:p>
        </w:tc>
        <w:tc>
          <w:tcPr>
            <w:tcW w:w="2127" w:type="dxa"/>
          </w:tcPr>
          <w:p w14:paraId="247A75BB" w14:textId="77EE4E7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</w:t>
            </w:r>
            <w:r w:rsidR="00970213">
              <w:rPr>
                <w:rFonts w:cs="Times New Roman"/>
                <w:sz w:val="22"/>
                <w:szCs w:val="22"/>
              </w:rPr>
              <w:t>40</w:t>
            </w:r>
            <w:r w:rsidRPr="00DE7626">
              <w:rPr>
                <w:rFonts w:cs="Times New Roman"/>
                <w:sz w:val="22"/>
                <w:szCs w:val="22"/>
              </w:rPr>
              <w:t>, 0.08)</w:t>
            </w:r>
          </w:p>
        </w:tc>
        <w:tc>
          <w:tcPr>
            <w:tcW w:w="1166" w:type="dxa"/>
          </w:tcPr>
          <w:p w14:paraId="09035DD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72BFFED0" w14:textId="77777777" w:rsidTr="00CF1B2C">
        <w:tc>
          <w:tcPr>
            <w:tcW w:w="248" w:type="dxa"/>
          </w:tcPr>
          <w:p w14:paraId="4F4A948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3DD0263D" w14:textId="5BBBD0E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4562A24A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2CED949A" w14:textId="13552B1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16A9790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452AF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58DC2F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A7D158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4BB0DFA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5B80AED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2FBED669" w14:textId="77777777" w:rsidTr="00DE7626">
        <w:tc>
          <w:tcPr>
            <w:tcW w:w="14174" w:type="dxa"/>
            <w:gridSpan w:val="10"/>
          </w:tcPr>
          <w:p w14:paraId="5612F145" w14:textId="2523AE94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using test strips, 6 months</w:t>
            </w:r>
          </w:p>
        </w:tc>
      </w:tr>
      <w:tr w:rsidR="00B325C9" w:rsidRPr="00DE7626" w14:paraId="218D7B39" w14:textId="77777777" w:rsidTr="00CF1B2C">
        <w:tc>
          <w:tcPr>
            <w:tcW w:w="248" w:type="dxa"/>
          </w:tcPr>
          <w:p w14:paraId="4472038D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473434AA" w14:textId="2207606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38D53247" w14:textId="3033071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72</w:t>
            </w:r>
          </w:p>
        </w:tc>
        <w:tc>
          <w:tcPr>
            <w:tcW w:w="1701" w:type="dxa"/>
          </w:tcPr>
          <w:p w14:paraId="65F6A36F" w14:textId="6C02B39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33</w:t>
            </w:r>
          </w:p>
        </w:tc>
        <w:tc>
          <w:tcPr>
            <w:tcW w:w="1843" w:type="dxa"/>
          </w:tcPr>
          <w:p w14:paraId="41E8CAC4" w14:textId="0E79341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72</w:t>
            </w:r>
          </w:p>
        </w:tc>
        <w:tc>
          <w:tcPr>
            <w:tcW w:w="1984" w:type="dxa"/>
          </w:tcPr>
          <w:p w14:paraId="1AB79B32" w14:textId="5AD0F2B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33</w:t>
            </w:r>
          </w:p>
        </w:tc>
        <w:tc>
          <w:tcPr>
            <w:tcW w:w="2127" w:type="dxa"/>
          </w:tcPr>
          <w:p w14:paraId="10C9866A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E363B4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C367F93" w14:textId="77777777" w:rsidTr="00CF1B2C">
        <w:tc>
          <w:tcPr>
            <w:tcW w:w="248" w:type="dxa"/>
          </w:tcPr>
          <w:p w14:paraId="10B61AD2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4BBCFE6A" w14:textId="620EF20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2C791801" w14:textId="58AAA63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99 (1.76)</w:t>
            </w:r>
          </w:p>
        </w:tc>
        <w:tc>
          <w:tcPr>
            <w:tcW w:w="1701" w:type="dxa"/>
          </w:tcPr>
          <w:p w14:paraId="3C9A9CA1" w14:textId="15D7ED8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.05 (1.82)</w:t>
            </w:r>
          </w:p>
        </w:tc>
        <w:tc>
          <w:tcPr>
            <w:tcW w:w="1843" w:type="dxa"/>
          </w:tcPr>
          <w:p w14:paraId="1277A428" w14:textId="1663064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13 (1.71)</w:t>
            </w:r>
          </w:p>
        </w:tc>
        <w:tc>
          <w:tcPr>
            <w:tcW w:w="1984" w:type="dxa"/>
          </w:tcPr>
          <w:p w14:paraId="12E159F1" w14:textId="32DB168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22 (1.71)</w:t>
            </w:r>
          </w:p>
        </w:tc>
        <w:tc>
          <w:tcPr>
            <w:tcW w:w="2127" w:type="dxa"/>
          </w:tcPr>
          <w:p w14:paraId="6A4429F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540C055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7F1D472" w14:textId="77777777" w:rsidTr="00CF1B2C">
        <w:tc>
          <w:tcPr>
            <w:tcW w:w="248" w:type="dxa"/>
          </w:tcPr>
          <w:p w14:paraId="4E9488CC" w14:textId="77777777" w:rsidR="00B325C9" w:rsidRPr="00DE7626" w:rsidRDefault="00B325C9" w:rsidP="00DE7626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32E678BB" w14:textId="6A7967EB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</w:tcPr>
          <w:p w14:paraId="01C90C7D" w14:textId="0673FD7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  <w:tc>
          <w:tcPr>
            <w:tcW w:w="1701" w:type="dxa"/>
          </w:tcPr>
          <w:p w14:paraId="18F0C20C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751076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A95B80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4CC10A6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24B8FDE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08384649" w14:textId="77777777" w:rsidTr="00CF1B2C">
        <w:tc>
          <w:tcPr>
            <w:tcW w:w="248" w:type="dxa"/>
          </w:tcPr>
          <w:p w14:paraId="10D4C6C7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30B619E1" w14:textId="72B47AB8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5A5CF263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36FFC78" w14:textId="449D1C8C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</w:tcPr>
          <w:p w14:paraId="3A356661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DA5687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DA54CCF" w14:textId="0C445358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89</w:t>
            </w:r>
          </w:p>
        </w:tc>
        <w:tc>
          <w:tcPr>
            <w:tcW w:w="1984" w:type="dxa"/>
          </w:tcPr>
          <w:p w14:paraId="09808828" w14:textId="27FC1063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2127" w:type="dxa"/>
          </w:tcPr>
          <w:p w14:paraId="22F409AD" w14:textId="77B9EF62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0</w:t>
            </w:r>
            <w:r w:rsidR="00711812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166" w:type="dxa"/>
          </w:tcPr>
          <w:p w14:paraId="0723EC98" w14:textId="6D648B4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6</w:t>
            </w:r>
            <w:r w:rsidR="00D57E7E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CF1B2C" w:rsidRPr="00DE7626" w14:paraId="2D4E534D" w14:textId="77777777" w:rsidTr="00CF1B2C">
        <w:tc>
          <w:tcPr>
            <w:tcW w:w="248" w:type="dxa"/>
          </w:tcPr>
          <w:p w14:paraId="5B43909F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029E482E" w14:textId="1002ECD0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6892FE55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1ED016F" w14:textId="7AE61A7C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701" w:type="dxa"/>
          </w:tcPr>
          <w:p w14:paraId="2C5CF1E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B8875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62C70A4" w14:textId="19A5C3C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1.1</w:t>
            </w:r>
            <w:r w:rsidR="00711812">
              <w:rPr>
                <w:rFonts w:cs="Times New Roman"/>
                <w:sz w:val="22"/>
                <w:szCs w:val="22"/>
              </w:rPr>
              <w:t>3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65)</w:t>
            </w:r>
          </w:p>
        </w:tc>
        <w:tc>
          <w:tcPr>
            <w:tcW w:w="1984" w:type="dxa"/>
          </w:tcPr>
          <w:p w14:paraId="61EA1639" w14:textId="6694BC7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9</w:t>
            </w:r>
            <w:r w:rsidR="00711812">
              <w:rPr>
                <w:rFonts w:cs="Times New Roman"/>
                <w:sz w:val="22"/>
                <w:szCs w:val="22"/>
              </w:rPr>
              <w:t>5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</w:t>
            </w:r>
            <w:r w:rsidR="00711812">
              <w:rPr>
                <w:rFonts w:cs="Times New Roman"/>
                <w:sz w:val="22"/>
                <w:szCs w:val="22"/>
              </w:rPr>
              <w:t>70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6C636FF5" w14:textId="453F246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3</w:t>
            </w:r>
            <w:r w:rsidR="00711812">
              <w:rPr>
                <w:rFonts w:cs="Times New Roman"/>
                <w:sz w:val="22"/>
                <w:szCs w:val="22"/>
              </w:rPr>
              <w:t>4</w:t>
            </w:r>
            <w:r w:rsidRPr="00DE7626">
              <w:rPr>
                <w:rFonts w:cs="Times New Roman"/>
                <w:sz w:val="22"/>
                <w:szCs w:val="22"/>
              </w:rPr>
              <w:t>, 0.</w:t>
            </w:r>
            <w:r w:rsidR="00711812">
              <w:rPr>
                <w:rFonts w:cs="Times New Roman"/>
                <w:sz w:val="22"/>
                <w:szCs w:val="22"/>
              </w:rPr>
              <w:t>20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66" w:type="dxa"/>
          </w:tcPr>
          <w:p w14:paraId="3DCAEF62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6B954D7" w14:textId="77777777" w:rsidTr="00DE7626">
        <w:tc>
          <w:tcPr>
            <w:tcW w:w="14174" w:type="dxa"/>
            <w:gridSpan w:val="10"/>
          </w:tcPr>
          <w:p w14:paraId="6463E0F0" w14:textId="43AFC89E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using test strips, 12 months</w:t>
            </w:r>
          </w:p>
        </w:tc>
      </w:tr>
      <w:tr w:rsidR="00B325C9" w:rsidRPr="00DE7626" w14:paraId="7AC3787F" w14:textId="77777777" w:rsidTr="00CF1B2C">
        <w:tc>
          <w:tcPr>
            <w:tcW w:w="248" w:type="dxa"/>
          </w:tcPr>
          <w:p w14:paraId="4068EFD1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6EF8AD65" w14:textId="52B17E9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5520EE1B" w14:textId="587BBBD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16</w:t>
            </w:r>
          </w:p>
        </w:tc>
        <w:tc>
          <w:tcPr>
            <w:tcW w:w="1701" w:type="dxa"/>
          </w:tcPr>
          <w:p w14:paraId="6B5B69BB" w14:textId="79BB4690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05</w:t>
            </w:r>
          </w:p>
        </w:tc>
        <w:tc>
          <w:tcPr>
            <w:tcW w:w="1843" w:type="dxa"/>
          </w:tcPr>
          <w:p w14:paraId="2CF428AA" w14:textId="0A8A650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16</w:t>
            </w:r>
          </w:p>
        </w:tc>
        <w:tc>
          <w:tcPr>
            <w:tcW w:w="1984" w:type="dxa"/>
          </w:tcPr>
          <w:p w14:paraId="2DC8D3CE" w14:textId="7A51FF4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05</w:t>
            </w:r>
          </w:p>
        </w:tc>
        <w:tc>
          <w:tcPr>
            <w:tcW w:w="2127" w:type="dxa"/>
          </w:tcPr>
          <w:p w14:paraId="0C725BB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1A34E860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CCAC15C" w14:textId="77777777" w:rsidTr="00CF1B2C">
        <w:tc>
          <w:tcPr>
            <w:tcW w:w="248" w:type="dxa"/>
          </w:tcPr>
          <w:p w14:paraId="33B7F42D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37F2A73C" w14:textId="00B96C5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701" w:type="dxa"/>
          </w:tcPr>
          <w:p w14:paraId="73066F74" w14:textId="4CC0DCD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78 (1.66</w:t>
            </w:r>
          </w:p>
        </w:tc>
        <w:tc>
          <w:tcPr>
            <w:tcW w:w="1701" w:type="dxa"/>
          </w:tcPr>
          <w:p w14:paraId="58EE99FE" w14:textId="1A22322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89 (1.71</w:t>
            </w:r>
          </w:p>
        </w:tc>
        <w:tc>
          <w:tcPr>
            <w:tcW w:w="1843" w:type="dxa"/>
          </w:tcPr>
          <w:p w14:paraId="549691FE" w14:textId="271B3118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03 (1.57</w:t>
            </w:r>
          </w:p>
        </w:tc>
        <w:tc>
          <w:tcPr>
            <w:tcW w:w="1984" w:type="dxa"/>
          </w:tcPr>
          <w:p w14:paraId="2F6BAC9E" w14:textId="34BCA31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8.11 (1.65</w:t>
            </w:r>
          </w:p>
        </w:tc>
        <w:tc>
          <w:tcPr>
            <w:tcW w:w="2127" w:type="dxa"/>
          </w:tcPr>
          <w:p w14:paraId="50CA001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7072524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1A7898A2" w14:textId="77777777" w:rsidTr="00CF1B2C">
        <w:tc>
          <w:tcPr>
            <w:tcW w:w="248" w:type="dxa"/>
          </w:tcPr>
          <w:p w14:paraId="08ACC819" w14:textId="77777777" w:rsidR="00B325C9" w:rsidRPr="00DE7626" w:rsidRDefault="00B325C9" w:rsidP="00DE7626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2FC40C08" w14:textId="7498100D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819" w:type="dxa"/>
            <w:gridSpan w:val="3"/>
          </w:tcPr>
          <w:p w14:paraId="3968CB5A" w14:textId="78BC489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  <w:tc>
          <w:tcPr>
            <w:tcW w:w="1701" w:type="dxa"/>
          </w:tcPr>
          <w:p w14:paraId="044E08F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0BA102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D0B1CC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E5D0D3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02D0AC8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F1B2C" w:rsidRPr="00DE7626" w14:paraId="37910418" w14:textId="77777777" w:rsidTr="00CF1B2C">
        <w:tc>
          <w:tcPr>
            <w:tcW w:w="248" w:type="dxa"/>
          </w:tcPr>
          <w:p w14:paraId="0D46D9BA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2412FE8A" w14:textId="22BED039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31EDE96B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1F84388D" w14:textId="684ECBD0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701" w:type="dxa"/>
          </w:tcPr>
          <w:p w14:paraId="2E7A3E75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2BAE20D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67ED480" w14:textId="74B1A365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80</w:t>
            </w:r>
          </w:p>
        </w:tc>
        <w:tc>
          <w:tcPr>
            <w:tcW w:w="1984" w:type="dxa"/>
          </w:tcPr>
          <w:p w14:paraId="7AAB3326" w14:textId="01830C1E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7</w:t>
            </w:r>
            <w:r w:rsidR="007B1BB0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2127" w:type="dxa"/>
          </w:tcPr>
          <w:p w14:paraId="14D6345D" w14:textId="611C6F55" w:rsidR="00B325C9" w:rsidRPr="00DE7626" w:rsidRDefault="005506C3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B325C9" w:rsidRPr="00DE7626">
              <w:rPr>
                <w:rFonts w:cs="Times New Roman"/>
                <w:sz w:val="22"/>
                <w:szCs w:val="22"/>
              </w:rPr>
              <w:t>0.0</w:t>
            </w:r>
            <w:r w:rsidR="007B1BB0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66" w:type="dxa"/>
          </w:tcPr>
          <w:p w14:paraId="78A39B7D" w14:textId="4597A30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8</w:t>
            </w:r>
            <w:r w:rsidR="00D57E7E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CF1B2C" w:rsidRPr="00DE7626" w14:paraId="1B803AA5" w14:textId="77777777" w:rsidTr="00CF1B2C">
        <w:tc>
          <w:tcPr>
            <w:tcW w:w="248" w:type="dxa"/>
          </w:tcPr>
          <w:p w14:paraId="363BFAC4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6" w:type="dxa"/>
          </w:tcPr>
          <w:p w14:paraId="7FD5AF81" w14:textId="0A4939D3" w:rsidR="00B325C9" w:rsidRPr="00DE7626" w:rsidRDefault="00B325C9" w:rsidP="00DE7626">
            <w:pPr>
              <w:spacing w:after="0"/>
              <w:ind w:left="-15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" w:type="dxa"/>
          </w:tcPr>
          <w:p w14:paraId="4036B039" w14:textId="77777777" w:rsidR="00B325C9" w:rsidRPr="00DE7626" w:rsidRDefault="00B325C9" w:rsidP="00DE7626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5156E5F5" w14:textId="236A4DC8" w:rsidR="00B325C9" w:rsidRPr="00DE7626" w:rsidRDefault="00B325C9" w:rsidP="00DE7626">
            <w:pPr>
              <w:spacing w:after="0"/>
              <w:ind w:left="-106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701" w:type="dxa"/>
          </w:tcPr>
          <w:p w14:paraId="0DC0CEA9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8C4D70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279F2C5" w14:textId="12697A8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1.0</w:t>
            </w:r>
            <w:r w:rsidR="007B1BB0">
              <w:rPr>
                <w:rFonts w:cs="Times New Roman"/>
                <w:sz w:val="22"/>
                <w:szCs w:val="22"/>
              </w:rPr>
              <w:t>8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5</w:t>
            </w:r>
            <w:r w:rsidR="007B1BB0">
              <w:rPr>
                <w:rFonts w:cs="Times New Roman"/>
                <w:sz w:val="22"/>
                <w:szCs w:val="22"/>
              </w:rPr>
              <w:t>3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B63577E" w14:textId="03985C64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9</w:t>
            </w:r>
            <w:r w:rsidR="00A304E4">
              <w:rPr>
                <w:rFonts w:cs="Times New Roman"/>
                <w:sz w:val="22"/>
                <w:szCs w:val="22"/>
              </w:rPr>
              <w:t>1</w:t>
            </w:r>
            <w:r w:rsidRPr="00DE7626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6</w:t>
            </w:r>
            <w:r w:rsidR="00A304E4">
              <w:rPr>
                <w:rFonts w:cs="Times New Roman"/>
                <w:sz w:val="22"/>
                <w:szCs w:val="22"/>
              </w:rPr>
              <w:t>2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3D205437" w14:textId="597ED7D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DE7626">
              <w:rPr>
                <w:rFonts w:cs="Times New Roman"/>
                <w:sz w:val="22"/>
                <w:szCs w:val="22"/>
              </w:rPr>
              <w:t>0.3</w:t>
            </w:r>
            <w:r w:rsidR="00A304E4">
              <w:rPr>
                <w:rFonts w:cs="Times New Roman"/>
                <w:sz w:val="22"/>
                <w:szCs w:val="22"/>
              </w:rPr>
              <w:t>5</w:t>
            </w:r>
            <w:r w:rsidRPr="00DE7626">
              <w:rPr>
                <w:rFonts w:cs="Times New Roman"/>
                <w:sz w:val="22"/>
                <w:szCs w:val="22"/>
              </w:rPr>
              <w:t>, 0.2</w:t>
            </w:r>
            <w:r w:rsidR="00A304E4">
              <w:rPr>
                <w:rFonts w:cs="Times New Roman"/>
                <w:sz w:val="22"/>
                <w:szCs w:val="22"/>
              </w:rPr>
              <w:t>8</w:t>
            </w:r>
            <w:r w:rsidRPr="00DE762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166" w:type="dxa"/>
          </w:tcPr>
          <w:p w14:paraId="1C4B9AD9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1EBEAD18" w14:textId="77777777" w:rsidTr="00DE7626">
        <w:tc>
          <w:tcPr>
            <w:tcW w:w="14174" w:type="dxa"/>
            <w:gridSpan w:val="10"/>
          </w:tcPr>
          <w:p w14:paraId="5F641D23" w14:textId="27C36EBB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with severe hypoglycemia who reached HbA1c target of &lt;8.0%, 12 months</w:t>
            </w:r>
          </w:p>
        </w:tc>
      </w:tr>
      <w:tr w:rsidR="00B325C9" w:rsidRPr="00DE7626" w14:paraId="0967F3C8" w14:textId="77777777" w:rsidTr="00CF1B2C">
        <w:tc>
          <w:tcPr>
            <w:tcW w:w="248" w:type="dxa"/>
          </w:tcPr>
          <w:p w14:paraId="7567FB89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7F81C328" w14:textId="700B95B5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Patients with baseline HbA1c ≥8%, n</w:t>
            </w:r>
          </w:p>
        </w:tc>
        <w:tc>
          <w:tcPr>
            <w:tcW w:w="1701" w:type="dxa"/>
          </w:tcPr>
          <w:p w14:paraId="3028DA3B" w14:textId="5BE835C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2A48D749" w14:textId="5F53E06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4777DACB" w14:textId="245A5B4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5C117E54" w14:textId="396D3DD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2127" w:type="dxa"/>
          </w:tcPr>
          <w:p w14:paraId="26283B8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708069CE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3C4DD2FB" w14:textId="77777777" w:rsidTr="00CF1B2C">
        <w:tc>
          <w:tcPr>
            <w:tcW w:w="248" w:type="dxa"/>
          </w:tcPr>
          <w:p w14:paraId="647E9B02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3984D452" w14:textId="06A956F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Patients reaching HbA1c &lt;8%, n</w:t>
            </w:r>
          </w:p>
        </w:tc>
        <w:tc>
          <w:tcPr>
            <w:tcW w:w="1701" w:type="dxa"/>
          </w:tcPr>
          <w:p w14:paraId="37D2162C" w14:textId="33E81AA9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701" w:type="dxa"/>
          </w:tcPr>
          <w:p w14:paraId="11A95B4C" w14:textId="6A53953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843" w:type="dxa"/>
          </w:tcPr>
          <w:p w14:paraId="292026C3" w14:textId="2EEA22A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517BCA80" w14:textId="6740D17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127" w:type="dxa"/>
          </w:tcPr>
          <w:p w14:paraId="15146B2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4B5FFBDB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47CB654B" w14:textId="77777777" w:rsidTr="00CF1B2C">
        <w:tc>
          <w:tcPr>
            <w:tcW w:w="248" w:type="dxa"/>
          </w:tcPr>
          <w:p w14:paraId="5376C349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6D7127F4" w14:textId="0EB4A43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% reaching HbA1c &lt;8%</w:t>
            </w:r>
          </w:p>
        </w:tc>
        <w:tc>
          <w:tcPr>
            <w:tcW w:w="1701" w:type="dxa"/>
          </w:tcPr>
          <w:p w14:paraId="2916B853" w14:textId="318C3DB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701" w:type="dxa"/>
          </w:tcPr>
          <w:p w14:paraId="67AA0538" w14:textId="6C2862A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843" w:type="dxa"/>
          </w:tcPr>
          <w:p w14:paraId="0097109C" w14:textId="11B4F8A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50.0</w:t>
            </w:r>
          </w:p>
        </w:tc>
        <w:tc>
          <w:tcPr>
            <w:tcW w:w="1984" w:type="dxa"/>
          </w:tcPr>
          <w:p w14:paraId="3E64ED4A" w14:textId="66B4A9EF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0.0</w:t>
            </w:r>
          </w:p>
        </w:tc>
        <w:tc>
          <w:tcPr>
            <w:tcW w:w="2127" w:type="dxa"/>
          </w:tcPr>
          <w:p w14:paraId="40F007B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53643ED5" w14:textId="6728D19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8</w:t>
            </w:r>
            <w:r w:rsidR="00D57E7E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B325C9" w:rsidRPr="00DE7626" w14:paraId="18872EDA" w14:textId="77777777" w:rsidTr="00DE7626">
        <w:tc>
          <w:tcPr>
            <w:tcW w:w="14174" w:type="dxa"/>
            <w:gridSpan w:val="10"/>
          </w:tcPr>
          <w:p w14:paraId="640114C8" w14:textId="6B67178F" w:rsidR="00B325C9" w:rsidRPr="00DE7626" w:rsidRDefault="00B325C9" w:rsidP="00DE7626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DE7626">
              <w:rPr>
                <w:rFonts w:cs="Times New Roman"/>
                <w:b/>
                <w:bCs/>
                <w:sz w:val="22"/>
                <w:szCs w:val="22"/>
              </w:rPr>
              <w:t>Patients without severe hypoglycemia who reached HbA1c target of &lt;8.0%, 12 months</w:t>
            </w:r>
          </w:p>
        </w:tc>
      </w:tr>
      <w:tr w:rsidR="00B325C9" w:rsidRPr="00DE7626" w14:paraId="7711CEA9" w14:textId="77777777" w:rsidTr="00CF1B2C">
        <w:tc>
          <w:tcPr>
            <w:tcW w:w="248" w:type="dxa"/>
          </w:tcPr>
          <w:p w14:paraId="1B142D36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151D0DC8" w14:textId="7D17B20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Patients with baseline HbA1c ≥8%, n</w:t>
            </w:r>
          </w:p>
        </w:tc>
        <w:tc>
          <w:tcPr>
            <w:tcW w:w="1701" w:type="dxa"/>
          </w:tcPr>
          <w:p w14:paraId="16A6680F" w14:textId="5634BC0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25</w:t>
            </w:r>
          </w:p>
        </w:tc>
        <w:tc>
          <w:tcPr>
            <w:tcW w:w="1701" w:type="dxa"/>
          </w:tcPr>
          <w:p w14:paraId="08F2B5FC" w14:textId="1621ECBC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48</w:t>
            </w:r>
          </w:p>
        </w:tc>
        <w:tc>
          <w:tcPr>
            <w:tcW w:w="1843" w:type="dxa"/>
          </w:tcPr>
          <w:p w14:paraId="623C304E" w14:textId="50FC7FE1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25</w:t>
            </w:r>
          </w:p>
        </w:tc>
        <w:tc>
          <w:tcPr>
            <w:tcW w:w="1984" w:type="dxa"/>
          </w:tcPr>
          <w:p w14:paraId="3A15FD2C" w14:textId="01C2CCA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648</w:t>
            </w:r>
          </w:p>
        </w:tc>
        <w:tc>
          <w:tcPr>
            <w:tcW w:w="2127" w:type="dxa"/>
          </w:tcPr>
          <w:p w14:paraId="789E5CD8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6E5CBED4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65C2193E" w14:textId="77777777" w:rsidTr="00CF1B2C">
        <w:tc>
          <w:tcPr>
            <w:tcW w:w="248" w:type="dxa"/>
          </w:tcPr>
          <w:p w14:paraId="0D2AE137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01322F25" w14:textId="786EAE06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Patients reaching HbA1c &lt;8%, n</w:t>
            </w:r>
          </w:p>
        </w:tc>
        <w:tc>
          <w:tcPr>
            <w:tcW w:w="1701" w:type="dxa"/>
          </w:tcPr>
          <w:p w14:paraId="7D475AC1" w14:textId="70A3483A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701" w:type="dxa"/>
          </w:tcPr>
          <w:p w14:paraId="3571A6C9" w14:textId="4316D08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843" w:type="dxa"/>
          </w:tcPr>
          <w:p w14:paraId="64183805" w14:textId="293119E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107</w:t>
            </w:r>
          </w:p>
        </w:tc>
        <w:tc>
          <w:tcPr>
            <w:tcW w:w="1984" w:type="dxa"/>
          </w:tcPr>
          <w:p w14:paraId="102A1134" w14:textId="5BBC5FF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264</w:t>
            </w:r>
          </w:p>
        </w:tc>
        <w:tc>
          <w:tcPr>
            <w:tcW w:w="2127" w:type="dxa"/>
          </w:tcPr>
          <w:p w14:paraId="38E2B542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6C5075BF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325C9" w:rsidRPr="00DE7626" w14:paraId="4D9F6020" w14:textId="77777777" w:rsidTr="00CF1B2C">
        <w:tc>
          <w:tcPr>
            <w:tcW w:w="248" w:type="dxa"/>
          </w:tcPr>
          <w:p w14:paraId="085D6ECD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04" w:type="dxa"/>
            <w:gridSpan w:val="3"/>
          </w:tcPr>
          <w:p w14:paraId="624F5F46" w14:textId="6DE7808B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% reaching HbA1c &lt;8%</w:t>
            </w:r>
          </w:p>
        </w:tc>
        <w:tc>
          <w:tcPr>
            <w:tcW w:w="1701" w:type="dxa"/>
          </w:tcPr>
          <w:p w14:paraId="1A06F505" w14:textId="5D49D36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701" w:type="dxa"/>
          </w:tcPr>
          <w:p w14:paraId="17F28C92" w14:textId="743F2D5E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–</w:t>
            </w:r>
          </w:p>
        </w:tc>
        <w:tc>
          <w:tcPr>
            <w:tcW w:w="1843" w:type="dxa"/>
          </w:tcPr>
          <w:p w14:paraId="4F078904" w14:textId="3346A89D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7.</w:t>
            </w:r>
            <w:r w:rsidR="00C7731E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984" w:type="dxa"/>
          </w:tcPr>
          <w:p w14:paraId="6F203F55" w14:textId="20CB5AB3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40.7</w:t>
            </w:r>
          </w:p>
        </w:tc>
        <w:tc>
          <w:tcPr>
            <w:tcW w:w="2127" w:type="dxa"/>
          </w:tcPr>
          <w:p w14:paraId="432A9AC3" w14:textId="77777777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66" w:type="dxa"/>
          </w:tcPr>
          <w:p w14:paraId="5480007B" w14:textId="4874EC62" w:rsidR="00B325C9" w:rsidRPr="00DE7626" w:rsidRDefault="00B325C9" w:rsidP="00DE762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DE7626">
              <w:rPr>
                <w:rFonts w:cs="Times New Roman"/>
                <w:sz w:val="22"/>
                <w:szCs w:val="22"/>
              </w:rPr>
              <w:t>.07</w:t>
            </w:r>
          </w:p>
        </w:tc>
      </w:tr>
    </w:tbl>
    <w:p w14:paraId="688F5FE3" w14:textId="77777777" w:rsidR="005F42EB" w:rsidRDefault="005F42EB" w:rsidP="00CA46E0">
      <w:pPr>
        <w:spacing w:line="360" w:lineRule="auto"/>
        <w:rPr>
          <w:rFonts w:cstheme="minorHAnsi"/>
          <w:b/>
          <w:bCs/>
        </w:rPr>
      </w:pPr>
    </w:p>
    <w:p w14:paraId="7732D722" w14:textId="3BCB69B4" w:rsidR="00A7719D" w:rsidRPr="0032327A" w:rsidRDefault="00A7719D" w:rsidP="00A7719D">
      <w:r w:rsidRPr="00077D5C">
        <w:t xml:space="preserve">DDS: </w:t>
      </w:r>
      <w:r w:rsidR="0032327A">
        <w:t>digital diabetes solution</w:t>
      </w:r>
      <w:r>
        <w:t xml:space="preserve">; </w:t>
      </w:r>
      <w:r w:rsidRPr="0036568E">
        <w:rPr>
          <w:rFonts w:cstheme="minorHAnsi"/>
        </w:rPr>
        <w:t>GLM</w:t>
      </w:r>
      <w:r>
        <w:rPr>
          <w:rFonts w:cstheme="minorHAnsi"/>
        </w:rPr>
        <w:t>:</w:t>
      </w:r>
      <w:r w:rsidRPr="0036568E">
        <w:rPr>
          <w:rFonts w:cstheme="minorHAnsi"/>
        </w:rPr>
        <w:t xml:space="preserve"> generalized linear model</w:t>
      </w:r>
      <w:r>
        <w:rPr>
          <w:rFonts w:cstheme="minorHAnsi"/>
        </w:rPr>
        <w:t>.</w:t>
      </w:r>
    </w:p>
    <w:p w14:paraId="555C36FD" w14:textId="77777777" w:rsidR="00A7719D" w:rsidRDefault="00A7719D" w:rsidP="00CA46E0">
      <w:pPr>
        <w:spacing w:line="360" w:lineRule="auto"/>
        <w:rPr>
          <w:rFonts w:cstheme="minorHAnsi"/>
          <w:b/>
          <w:bCs/>
        </w:rPr>
      </w:pPr>
    </w:p>
    <w:p w14:paraId="0F63DEB9" w14:textId="77777777" w:rsidR="00A7719D" w:rsidRDefault="00A7719D" w:rsidP="00CA46E0">
      <w:pPr>
        <w:spacing w:line="360" w:lineRule="auto"/>
        <w:rPr>
          <w:rFonts w:cstheme="minorHAnsi"/>
          <w:b/>
          <w:bCs/>
        </w:rPr>
      </w:pPr>
    </w:p>
    <w:p w14:paraId="1B1E99C1" w14:textId="77777777" w:rsidR="00A7719D" w:rsidRPr="0036568E" w:rsidRDefault="00A7719D" w:rsidP="00CA46E0">
      <w:pPr>
        <w:spacing w:line="360" w:lineRule="auto"/>
        <w:rPr>
          <w:rFonts w:cstheme="minorHAnsi"/>
          <w:b/>
          <w:bCs/>
        </w:rPr>
        <w:sectPr w:rsidR="00A7719D" w:rsidRPr="0036568E" w:rsidSect="00B416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BE0F01" w14:textId="67506D1F" w:rsidR="005F41FD" w:rsidRPr="00A7719D" w:rsidRDefault="00510DD8" w:rsidP="00C744A7">
      <w:pPr>
        <w:spacing w:line="360" w:lineRule="auto"/>
        <w:rPr>
          <w:rFonts w:cstheme="minorHAnsi"/>
        </w:rPr>
      </w:pPr>
      <w:r w:rsidRPr="73812A68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 w:rsidR="00CF3467" w:rsidRPr="00A7719D">
        <w:rPr>
          <w:rFonts w:cstheme="minorHAnsi"/>
        </w:rPr>
        <w:t>Estimated HbA1c reduction according to medication class</w:t>
      </w:r>
      <w:r w:rsidR="00A7719D">
        <w:rPr>
          <w:rFonts w:cstheme="minorHAns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693"/>
        <w:gridCol w:w="5387"/>
      </w:tblGrid>
      <w:tr w:rsidR="00D5551F" w:rsidRPr="00DE7626" w14:paraId="5E1F2828" w14:textId="77777777" w:rsidTr="00D5551F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42A61F6F" w14:textId="05B9F80C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  <w:r w:rsidRPr="00DE7626">
              <w:rPr>
                <w:rFonts w:eastAsia="TimesNewRomanPS-BoldMT" w:cstheme="minorHAnsi"/>
                <w:b/>
                <w:bCs/>
                <w:sz w:val="22"/>
                <w:szCs w:val="22"/>
              </w:rPr>
              <w:t>Medication clas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B9CF65" w14:textId="77777777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Sample Size</w:t>
            </w:r>
          </w:p>
          <w:p w14:paraId="7A10B98A" w14:textId="69564CE6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Users vs non-us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237A2A2" w14:textId="7293893F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Difference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in difference</w:t>
            </w:r>
          </w:p>
          <w:p w14:paraId="6B66ED93" w14:textId="77777777" w:rsidR="00D5551F" w:rsidRPr="00DE7626" w:rsidRDefault="00D5551F" w:rsidP="00C744A7">
            <w:pPr>
              <w:spacing w:after="0"/>
              <w:rPr>
                <w:rFonts w:cstheme="minorHAnsi"/>
                <w:b/>
                <w:bCs/>
                <w:sz w:val="22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DDS users vs non-users</w:t>
            </w:r>
          </w:p>
          <w:p w14:paraId="2DD1A121" w14:textId="66B5209A" w:rsidR="00D5551F" w:rsidRPr="00DE7626" w:rsidRDefault="00D5551F" w:rsidP="00C744A7">
            <w:pPr>
              <w:spacing w:after="0"/>
              <w:rPr>
                <w:rFonts w:cstheme="minorHAnsi"/>
                <w:szCs w:val="22"/>
              </w:rPr>
            </w:pPr>
            <w:r w:rsidRPr="00DE7626">
              <w:rPr>
                <w:rFonts w:cstheme="minorHAnsi"/>
                <w:b/>
                <w:bCs/>
                <w:sz w:val="22"/>
                <w:szCs w:val="22"/>
              </w:rPr>
              <w:t>Estimate [CI] (</w:t>
            </w:r>
            <w:r w:rsidRPr="0002514C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b/>
                <w:bCs/>
                <w:sz w:val="22"/>
                <w:szCs w:val="22"/>
              </w:rPr>
              <w:t>-value)</w:t>
            </w:r>
          </w:p>
        </w:tc>
      </w:tr>
      <w:tr w:rsidR="00D5551F" w:rsidRPr="00DE7626" w14:paraId="374CEFB3" w14:textId="77777777" w:rsidTr="00D5551F">
        <w:tc>
          <w:tcPr>
            <w:tcW w:w="5920" w:type="dxa"/>
            <w:tcBorders>
              <w:top w:val="single" w:sz="4" w:space="0" w:color="auto"/>
            </w:tcBorders>
          </w:tcPr>
          <w:p w14:paraId="0C147A78" w14:textId="77777777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AAF4C9" w14:textId="77777777" w:rsidR="00D5551F" w:rsidRPr="00DE7626" w:rsidRDefault="00D5551F" w:rsidP="00C744A7">
            <w:pPr>
              <w:spacing w:after="0"/>
              <w:rPr>
                <w:rFonts w:eastAsia="TimesNewRomanPSMT" w:cstheme="minorHAnsi"/>
                <w:szCs w:val="22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534D7F0" w14:textId="77777777" w:rsidR="00D5551F" w:rsidRPr="00DE7626" w:rsidRDefault="00D5551F" w:rsidP="00C744A7">
            <w:pPr>
              <w:spacing w:after="0"/>
              <w:rPr>
                <w:rFonts w:cstheme="minorHAnsi"/>
                <w:szCs w:val="22"/>
              </w:rPr>
            </w:pPr>
          </w:p>
        </w:tc>
      </w:tr>
      <w:tr w:rsidR="00D5551F" w:rsidRPr="00DE7626" w14:paraId="49BFF8B5" w14:textId="77777777" w:rsidTr="00D5551F">
        <w:tc>
          <w:tcPr>
            <w:tcW w:w="5920" w:type="dxa"/>
          </w:tcPr>
          <w:p w14:paraId="0C77747E" w14:textId="178B4869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verall model (controlling for baseline medication class)</w:t>
            </w:r>
          </w:p>
        </w:tc>
        <w:tc>
          <w:tcPr>
            <w:tcW w:w="2693" w:type="dxa"/>
          </w:tcPr>
          <w:p w14:paraId="5DBCD07A" w14:textId="79AE1116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498 vs 1494</w:t>
            </w:r>
          </w:p>
        </w:tc>
        <w:tc>
          <w:tcPr>
            <w:tcW w:w="5387" w:type="dxa"/>
          </w:tcPr>
          <w:p w14:paraId="43CA7A3B" w14:textId="4A5F7CA4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28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 xml:space="preserve">0.48, 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08] 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</w:t>
            </w:r>
            <w:r w:rsidRPr="0056056D">
              <w:rPr>
                <w:rFonts w:cstheme="minorHAnsi"/>
                <w:b/>
                <w:bCs/>
                <w:sz w:val="22"/>
                <w:szCs w:val="22"/>
              </w:rPr>
              <w:t>.0</w:t>
            </w:r>
            <w:r w:rsidR="00CC5517">
              <w:rPr>
                <w:rFonts w:cstheme="minorHAnsi"/>
                <w:b/>
                <w:bCs/>
                <w:sz w:val="22"/>
                <w:szCs w:val="22"/>
              </w:rPr>
              <w:t>1</w:t>
            </w:r>
            <w:r w:rsidRPr="00DE7626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D5551F" w:rsidRPr="00DE7626" w14:paraId="547442AA" w14:textId="77777777" w:rsidTr="00D5551F">
        <w:tc>
          <w:tcPr>
            <w:tcW w:w="5920" w:type="dxa"/>
          </w:tcPr>
          <w:p w14:paraId="4ABA6006" w14:textId="5A11CB3B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AD only</w:t>
            </w:r>
          </w:p>
        </w:tc>
        <w:tc>
          <w:tcPr>
            <w:tcW w:w="2693" w:type="dxa"/>
          </w:tcPr>
          <w:p w14:paraId="6B02906F" w14:textId="09C72F97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241 vs 749</w:t>
            </w:r>
          </w:p>
        </w:tc>
        <w:tc>
          <w:tcPr>
            <w:tcW w:w="5387" w:type="dxa"/>
          </w:tcPr>
          <w:p w14:paraId="3044A4D5" w14:textId="56C25983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27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56, 0.02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07)</w:t>
            </w:r>
          </w:p>
        </w:tc>
      </w:tr>
      <w:tr w:rsidR="00D5551F" w:rsidRPr="00DE7626" w14:paraId="3A6B0303" w14:textId="77777777" w:rsidTr="00D5551F">
        <w:tc>
          <w:tcPr>
            <w:tcW w:w="5920" w:type="dxa"/>
          </w:tcPr>
          <w:p w14:paraId="0B2E51F2" w14:textId="77AE8626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Insulin only</w:t>
            </w:r>
          </w:p>
        </w:tc>
        <w:tc>
          <w:tcPr>
            <w:tcW w:w="2693" w:type="dxa"/>
          </w:tcPr>
          <w:p w14:paraId="0B0A70C2" w14:textId="39796BC1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35 vs 106</w:t>
            </w:r>
          </w:p>
        </w:tc>
        <w:tc>
          <w:tcPr>
            <w:tcW w:w="5387" w:type="dxa"/>
          </w:tcPr>
          <w:p w14:paraId="1B19735A" w14:textId="3E3B3DDA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cstheme="minorHAnsi"/>
                <w:sz w:val="22"/>
                <w:szCs w:val="22"/>
              </w:rPr>
              <w:t>0.15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52, 0.82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65)</w:t>
            </w:r>
          </w:p>
        </w:tc>
      </w:tr>
      <w:tr w:rsidR="00D5551F" w:rsidRPr="00DE7626" w14:paraId="5AEC6F6B" w14:textId="77777777" w:rsidTr="00D5551F">
        <w:tc>
          <w:tcPr>
            <w:tcW w:w="5920" w:type="dxa"/>
          </w:tcPr>
          <w:p w14:paraId="365F5039" w14:textId="7D5D5956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Other</w:t>
            </w:r>
          </w:p>
        </w:tc>
        <w:tc>
          <w:tcPr>
            <w:tcW w:w="2693" w:type="dxa"/>
          </w:tcPr>
          <w:p w14:paraId="01957526" w14:textId="022791ED" w:rsidR="00D5551F" w:rsidRPr="00DE7626" w:rsidRDefault="00D5551F" w:rsidP="00C744A7">
            <w:pPr>
              <w:spacing w:after="0"/>
              <w:rPr>
                <w:rFonts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3 vs 15</w:t>
            </w:r>
          </w:p>
        </w:tc>
        <w:tc>
          <w:tcPr>
            <w:tcW w:w="5387" w:type="dxa"/>
          </w:tcPr>
          <w:p w14:paraId="0DDFB9ED" w14:textId="1FFE35D1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2.93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6.39, 0.54]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DE7626">
              <w:rPr>
                <w:rFonts w:cstheme="minorHAnsi"/>
                <w:sz w:val="22"/>
                <w:szCs w:val="22"/>
              </w:rPr>
              <w:t>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.09)</w:t>
            </w:r>
          </w:p>
        </w:tc>
      </w:tr>
      <w:tr w:rsidR="00D5551F" w:rsidRPr="00DE7626" w14:paraId="400BB865" w14:textId="77777777" w:rsidTr="00D5551F">
        <w:tc>
          <w:tcPr>
            <w:tcW w:w="5920" w:type="dxa"/>
          </w:tcPr>
          <w:p w14:paraId="48FAADA9" w14:textId="31E16F70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Any combination (OAD, insulin, and other injectables)</w:t>
            </w:r>
          </w:p>
        </w:tc>
        <w:tc>
          <w:tcPr>
            <w:tcW w:w="2693" w:type="dxa"/>
          </w:tcPr>
          <w:p w14:paraId="53E51717" w14:textId="765C1209" w:rsidR="00D5551F" w:rsidRPr="00DE7626" w:rsidRDefault="00D5551F" w:rsidP="00C744A7">
            <w:pPr>
              <w:spacing w:after="0"/>
              <w:rPr>
                <w:rFonts w:eastAsia="TimesNewRomanPSMT" w:cstheme="minorHAnsi"/>
                <w:sz w:val="22"/>
                <w:szCs w:val="22"/>
              </w:rPr>
            </w:pPr>
            <w:r w:rsidRPr="00DE7626">
              <w:rPr>
                <w:rFonts w:eastAsia="TimesNewRomanPSMT" w:cstheme="minorHAnsi"/>
                <w:sz w:val="22"/>
                <w:szCs w:val="22"/>
              </w:rPr>
              <w:t>219 vs 624</w:t>
            </w:r>
          </w:p>
        </w:tc>
        <w:tc>
          <w:tcPr>
            <w:tcW w:w="5387" w:type="dxa"/>
          </w:tcPr>
          <w:p w14:paraId="08E7CF63" w14:textId="28819F13" w:rsidR="00D5551F" w:rsidRPr="00DE7626" w:rsidRDefault="00D5551F" w:rsidP="00B20B91">
            <w:pPr>
              <w:spacing w:after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32 [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 xml:space="preserve">0.62, </w:t>
            </w:r>
            <w:r>
              <w:rPr>
                <w:rFonts w:cstheme="minorHAnsi"/>
                <w:sz w:val="22"/>
                <w:szCs w:val="22"/>
              </w:rPr>
              <w:t>−</w:t>
            </w:r>
            <w:r w:rsidRPr="00DE7626">
              <w:rPr>
                <w:rFonts w:cstheme="minorHAnsi"/>
                <w:sz w:val="22"/>
                <w:szCs w:val="22"/>
              </w:rPr>
              <w:t>0.02] (</w:t>
            </w:r>
            <w:r w:rsidRPr="00413E5C">
              <w:rPr>
                <w:rFonts w:cstheme="minorHAnsi"/>
                <w:i/>
                <w:iCs/>
                <w:sz w:val="22"/>
                <w:szCs w:val="22"/>
              </w:rPr>
              <w:t>P</w:t>
            </w:r>
            <w:r w:rsidRPr="00DE7626">
              <w:rPr>
                <w:rFonts w:cstheme="minorHAnsi"/>
                <w:sz w:val="22"/>
                <w:szCs w:val="22"/>
              </w:rPr>
              <w:t>=</w:t>
            </w:r>
            <w:r w:rsidRPr="00FF2598">
              <w:rPr>
                <w:rFonts w:cstheme="minorHAnsi"/>
                <w:b/>
                <w:bCs/>
                <w:sz w:val="22"/>
                <w:szCs w:val="22"/>
              </w:rPr>
              <w:t>.04</w:t>
            </w:r>
            <w:r w:rsidRPr="00DE7626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045A397B" w14:textId="77777777" w:rsidR="00B20B91" w:rsidRDefault="00B20B91" w:rsidP="00DE7626">
      <w:pPr>
        <w:spacing w:after="0"/>
        <w:rPr>
          <w:rFonts w:cstheme="minorHAnsi"/>
          <w:szCs w:val="22"/>
        </w:rPr>
      </w:pPr>
    </w:p>
    <w:p w14:paraId="7BDD22A4" w14:textId="4DC4A127" w:rsidR="007D6717" w:rsidRPr="00DE7626" w:rsidRDefault="007D6717" w:rsidP="00DE7626">
      <w:pPr>
        <w:spacing w:after="0"/>
        <w:rPr>
          <w:rFonts w:cstheme="minorHAnsi"/>
          <w:szCs w:val="22"/>
        </w:rPr>
      </w:pPr>
      <w:r w:rsidRPr="00DE7626">
        <w:rPr>
          <w:rFonts w:cstheme="minorHAnsi"/>
          <w:szCs w:val="22"/>
        </w:rPr>
        <w:t>DDS</w:t>
      </w:r>
      <w:r w:rsidR="00A7719D">
        <w:rPr>
          <w:rFonts w:cstheme="minorHAnsi"/>
          <w:szCs w:val="22"/>
        </w:rPr>
        <w:t>:</w:t>
      </w:r>
      <w:r w:rsidR="00A7719D" w:rsidRPr="00DE7626">
        <w:rPr>
          <w:rFonts w:cstheme="minorHAnsi"/>
          <w:szCs w:val="22"/>
        </w:rPr>
        <w:t xml:space="preserve"> </w:t>
      </w:r>
      <w:r w:rsidR="0032327A">
        <w:t>digital diabetes solution</w:t>
      </w:r>
      <w:r w:rsidRPr="00DE7626">
        <w:rPr>
          <w:rFonts w:cstheme="minorHAnsi"/>
          <w:szCs w:val="22"/>
        </w:rPr>
        <w:t>; OAD</w:t>
      </w:r>
      <w:r w:rsidR="00A7719D">
        <w:rPr>
          <w:rFonts w:cstheme="minorHAnsi"/>
          <w:szCs w:val="22"/>
        </w:rPr>
        <w:t>:</w:t>
      </w:r>
      <w:r w:rsidR="00A7719D" w:rsidRPr="00DE7626">
        <w:rPr>
          <w:rFonts w:cstheme="minorHAnsi"/>
          <w:szCs w:val="22"/>
        </w:rPr>
        <w:t xml:space="preserve"> </w:t>
      </w:r>
      <w:r w:rsidRPr="00DE7626">
        <w:rPr>
          <w:rFonts w:cstheme="minorHAnsi"/>
          <w:szCs w:val="22"/>
        </w:rPr>
        <w:t>oral antidiabetic drug</w:t>
      </w:r>
      <w:r w:rsidR="00A7719D">
        <w:rPr>
          <w:rFonts w:cstheme="minorHAnsi"/>
          <w:szCs w:val="22"/>
        </w:rPr>
        <w:t>.</w:t>
      </w:r>
    </w:p>
    <w:p w14:paraId="0B346DE9" w14:textId="6B04B45A" w:rsidR="005F41FD" w:rsidRPr="0036568E" w:rsidRDefault="005F41FD" w:rsidP="007D6717">
      <w:pPr>
        <w:rPr>
          <w:rFonts w:cstheme="minorHAnsi"/>
        </w:rPr>
      </w:pPr>
    </w:p>
    <w:p w14:paraId="633B8422" w14:textId="77777777" w:rsidR="00A7719D" w:rsidRDefault="00A7719D">
      <w:pPr>
        <w:rPr>
          <w:rFonts w:cstheme="minorHAnsi"/>
          <w:b/>
          <w:bCs/>
        </w:rPr>
        <w:sectPr w:rsidR="00A7719D" w:rsidSect="00B416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1E27AB" w14:textId="51B7BBC3" w:rsidR="00374007" w:rsidRDefault="00510DD8" w:rsidP="00C307D4">
      <w:pPr>
        <w:rPr>
          <w:rFonts w:cstheme="minorHAnsi"/>
        </w:rPr>
      </w:pPr>
      <w:r w:rsidRPr="73812A68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3</w:t>
      </w:r>
      <w:r>
        <w:rPr>
          <w:b/>
          <w:bCs/>
        </w:rPr>
        <w:t>.</w:t>
      </w:r>
      <w:r w:rsidR="00374007" w:rsidRPr="00A7719D">
        <w:rPr>
          <w:rFonts w:cstheme="minorHAnsi"/>
        </w:rPr>
        <w:t xml:space="preserve"> </w:t>
      </w:r>
      <w:r w:rsidR="00C307D4" w:rsidRPr="00C307D4">
        <w:rPr>
          <w:rFonts w:cstheme="minorHAnsi"/>
        </w:rPr>
        <w:t>Change in HbA1c from Baseline to the 6-Month Follow-up Using Individual</w:t>
      </w:r>
      <w:r w:rsidR="00C307D4">
        <w:rPr>
          <w:rFonts w:cstheme="minorHAnsi"/>
        </w:rPr>
        <w:t xml:space="preserve"> </w:t>
      </w:r>
      <w:r w:rsidR="00C307D4" w:rsidRPr="00C307D4">
        <w:rPr>
          <w:rFonts w:cstheme="minorHAnsi"/>
        </w:rPr>
        <w:t>Engagement Measur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80"/>
        <w:gridCol w:w="1548"/>
        <w:gridCol w:w="1550"/>
        <w:gridCol w:w="1550"/>
        <w:gridCol w:w="1546"/>
      </w:tblGrid>
      <w:tr w:rsidR="00BA0BFF" w:rsidRPr="00B467A6" w14:paraId="02D5A113" w14:textId="43E4EDA2" w:rsidTr="00074D0B">
        <w:trPr>
          <w:trHeight w:val="20"/>
          <w:tblHeader/>
        </w:trPr>
        <w:tc>
          <w:tcPr>
            <w:tcW w:w="1731" w:type="pct"/>
            <w:tcBorders>
              <w:top w:val="single" w:sz="4" w:space="0" w:color="auto"/>
            </w:tcBorders>
          </w:tcPr>
          <w:p w14:paraId="6F7AA044" w14:textId="77777777" w:rsidR="00BA0BFF" w:rsidRPr="00005B08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4E63399A" w14:textId="421C3568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  <w:lang w:val="en-GB"/>
              </w:rPr>
              <w:t>β</w:t>
            </w:r>
            <w:r w:rsidRPr="00074D0B">
              <w:rPr>
                <w:rFonts w:cs="Times New Roman"/>
                <w:sz w:val="22"/>
                <w:szCs w:val="22"/>
              </w:rPr>
              <w:t>-coefficient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4FA5AE2C" w14:textId="6A0CD5DA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</w:rPr>
              <w:t>Lower 95% CI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2217B709" w14:textId="0B76E6B8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</w:rPr>
              <w:t>Upper 95% CI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407D4202" w14:textId="4136F0E9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74D0B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666823" w:rsidRPr="007635F8" w14:paraId="76866D0B" w14:textId="34AB6A91" w:rsidTr="00666823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F240129" w14:textId="77777777" w:rsidR="00666823" w:rsidRPr="00005B08" w:rsidRDefault="00666823" w:rsidP="00C71647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BA0BFF" w:rsidRPr="007635F8" w14:paraId="41DA3B8C" w14:textId="064F8265" w:rsidTr="00074D0B">
        <w:trPr>
          <w:trHeight w:val="20"/>
        </w:trPr>
        <w:tc>
          <w:tcPr>
            <w:tcW w:w="1731" w:type="pct"/>
          </w:tcPr>
          <w:p w14:paraId="1E1228A6" w14:textId="7B1ABB71" w:rsidR="00BA0BFF" w:rsidRPr="000D3C71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seline HbA1c</w:t>
            </w:r>
          </w:p>
        </w:tc>
        <w:tc>
          <w:tcPr>
            <w:tcW w:w="817" w:type="pct"/>
          </w:tcPr>
          <w:p w14:paraId="68191191" w14:textId="5EE354ED" w:rsidR="00BA0BFF" w:rsidRPr="00C734C2" w:rsidRDefault="0066682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7</w:t>
            </w:r>
            <w:r w:rsidR="000C0F04" w:rsidRPr="00C734C2">
              <w:rPr>
                <w:rFonts w:cs="Times New Roman"/>
                <w:sz w:val="22"/>
                <w:szCs w:val="22"/>
              </w:rPr>
              <w:t>06</w:t>
            </w:r>
          </w:p>
        </w:tc>
        <w:tc>
          <w:tcPr>
            <w:tcW w:w="818" w:type="pct"/>
          </w:tcPr>
          <w:p w14:paraId="0802D2AD" w14:textId="1C83811E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775</w:t>
            </w:r>
          </w:p>
        </w:tc>
        <w:tc>
          <w:tcPr>
            <w:tcW w:w="818" w:type="pct"/>
          </w:tcPr>
          <w:p w14:paraId="6F58EF1E" w14:textId="678B7C75" w:rsidR="00BA0BFF" w:rsidRPr="00C734C2" w:rsidRDefault="00B40DD6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636</w:t>
            </w:r>
          </w:p>
        </w:tc>
        <w:tc>
          <w:tcPr>
            <w:tcW w:w="818" w:type="pct"/>
          </w:tcPr>
          <w:p w14:paraId="334A084D" w14:textId="39CB945A" w:rsidR="00BA0BFF" w:rsidRPr="00C734C2" w:rsidRDefault="00016117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A0BFF" w:rsidRPr="007635F8" w14:paraId="192BCCBC" w14:textId="30653F27" w:rsidTr="00074D0B">
        <w:trPr>
          <w:trHeight w:val="20"/>
        </w:trPr>
        <w:tc>
          <w:tcPr>
            <w:tcW w:w="1731" w:type="pct"/>
          </w:tcPr>
          <w:p w14:paraId="6C2B4831" w14:textId="35DE9D95" w:rsidR="00BA0BFF" w:rsidRPr="000D3C71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BG</w:t>
            </w:r>
          </w:p>
        </w:tc>
        <w:tc>
          <w:tcPr>
            <w:tcW w:w="817" w:type="pct"/>
          </w:tcPr>
          <w:p w14:paraId="0ED5AD03" w14:textId="4C7C7170" w:rsidR="00BA0BFF" w:rsidRPr="00C734C2" w:rsidRDefault="0066682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</w:t>
            </w:r>
            <w:r w:rsidR="000C0F04" w:rsidRPr="00C734C2">
              <w:rPr>
                <w:rFonts w:cs="Times New Roman"/>
                <w:sz w:val="22"/>
                <w:szCs w:val="22"/>
              </w:rPr>
              <w:t>09</w:t>
            </w:r>
          </w:p>
        </w:tc>
        <w:tc>
          <w:tcPr>
            <w:tcW w:w="818" w:type="pct"/>
          </w:tcPr>
          <w:p w14:paraId="5A02E6C1" w14:textId="14E90938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2</w:t>
            </w:r>
          </w:p>
        </w:tc>
        <w:tc>
          <w:tcPr>
            <w:tcW w:w="818" w:type="pct"/>
          </w:tcPr>
          <w:p w14:paraId="3C5B6483" w14:textId="11581DF5" w:rsidR="00BA0BFF" w:rsidRPr="00C734C2" w:rsidRDefault="00B40DD6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6</w:t>
            </w:r>
          </w:p>
        </w:tc>
        <w:tc>
          <w:tcPr>
            <w:tcW w:w="818" w:type="pct"/>
          </w:tcPr>
          <w:p w14:paraId="37347922" w14:textId="3729B7E9" w:rsidR="00BA0BFF" w:rsidRPr="00C734C2" w:rsidRDefault="00016117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A0BFF" w:rsidRPr="007635F8" w14:paraId="3656D233" w14:textId="1C5F294A" w:rsidTr="00074D0B">
        <w:trPr>
          <w:trHeight w:val="20"/>
        </w:trPr>
        <w:tc>
          <w:tcPr>
            <w:tcW w:w="1731" w:type="pct"/>
          </w:tcPr>
          <w:p w14:paraId="405A054A" w14:textId="63232D5B" w:rsidR="00BA0BFF" w:rsidRPr="000D3C71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BP</w:t>
            </w:r>
          </w:p>
        </w:tc>
        <w:tc>
          <w:tcPr>
            <w:tcW w:w="817" w:type="pct"/>
          </w:tcPr>
          <w:p w14:paraId="3704F173" w14:textId="0CA163B9" w:rsidR="00BA0BFF" w:rsidRPr="00C734C2" w:rsidRDefault="0066682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</w:t>
            </w:r>
            <w:r w:rsidR="000C0F04" w:rsidRPr="00C734C2">
              <w:rPr>
                <w:rFonts w:cs="Times New Roman"/>
                <w:sz w:val="22"/>
                <w:szCs w:val="22"/>
              </w:rPr>
              <w:t>002</w:t>
            </w:r>
          </w:p>
        </w:tc>
        <w:tc>
          <w:tcPr>
            <w:tcW w:w="818" w:type="pct"/>
          </w:tcPr>
          <w:p w14:paraId="13A25D36" w14:textId="5AC5972B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9</w:t>
            </w:r>
          </w:p>
        </w:tc>
        <w:tc>
          <w:tcPr>
            <w:tcW w:w="818" w:type="pct"/>
          </w:tcPr>
          <w:p w14:paraId="56DEA46D" w14:textId="1B1E2A1E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5</w:t>
            </w:r>
          </w:p>
        </w:tc>
        <w:tc>
          <w:tcPr>
            <w:tcW w:w="818" w:type="pct"/>
          </w:tcPr>
          <w:p w14:paraId="09BFAE03" w14:textId="547FA5C6" w:rsidR="00BA0BFF" w:rsidRPr="00C734C2" w:rsidRDefault="00BA048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59</w:t>
            </w:r>
          </w:p>
        </w:tc>
      </w:tr>
      <w:tr w:rsidR="00BA0BFF" w:rsidRPr="007635F8" w14:paraId="03BA27A7" w14:textId="6561E4BF" w:rsidTr="00074D0B">
        <w:trPr>
          <w:trHeight w:val="20"/>
        </w:trPr>
        <w:tc>
          <w:tcPr>
            <w:tcW w:w="1731" w:type="pct"/>
          </w:tcPr>
          <w:p w14:paraId="3BCAB7E2" w14:textId="7EEB369A" w:rsidR="00BA0BFF" w:rsidRPr="000D3C71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weight</w:t>
            </w:r>
          </w:p>
        </w:tc>
        <w:tc>
          <w:tcPr>
            <w:tcW w:w="817" w:type="pct"/>
          </w:tcPr>
          <w:p w14:paraId="0D9844BC" w14:textId="5D18A6E9" w:rsidR="00BA0BFF" w:rsidRPr="00C734C2" w:rsidRDefault="000C0F04" w:rsidP="00C71647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C734C2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818" w:type="pct"/>
          </w:tcPr>
          <w:p w14:paraId="60098021" w14:textId="552EE52B" w:rsidR="00BA0BFF" w:rsidRPr="00C734C2" w:rsidRDefault="00E03D98" w:rsidP="00C71647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7</w:t>
            </w:r>
          </w:p>
        </w:tc>
        <w:tc>
          <w:tcPr>
            <w:tcW w:w="818" w:type="pct"/>
          </w:tcPr>
          <w:p w14:paraId="67856680" w14:textId="275AC9A2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11</w:t>
            </w:r>
          </w:p>
        </w:tc>
        <w:tc>
          <w:tcPr>
            <w:tcW w:w="818" w:type="pct"/>
          </w:tcPr>
          <w:p w14:paraId="7791582A" w14:textId="40C80549" w:rsidR="00BA0BFF" w:rsidRPr="00C734C2" w:rsidRDefault="00BA048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64</w:t>
            </w:r>
          </w:p>
        </w:tc>
      </w:tr>
      <w:tr w:rsidR="00BA0BFF" w:rsidRPr="007635F8" w14:paraId="6ABDE4C7" w14:textId="70ACCB56" w:rsidTr="00074D0B">
        <w:trPr>
          <w:trHeight w:val="20"/>
        </w:trPr>
        <w:tc>
          <w:tcPr>
            <w:tcW w:w="1731" w:type="pct"/>
          </w:tcPr>
          <w:p w14:paraId="178FDB68" w14:textId="3D5A5862" w:rsidR="00BA0BFF" w:rsidRPr="00000B1C" w:rsidRDefault="00BA0BFF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agging (timing BG and meal type)</w:t>
            </w:r>
          </w:p>
        </w:tc>
        <w:tc>
          <w:tcPr>
            <w:tcW w:w="817" w:type="pct"/>
          </w:tcPr>
          <w:p w14:paraId="41D50223" w14:textId="5241C8A8" w:rsidR="00BA0BFF" w:rsidRPr="00C734C2" w:rsidRDefault="00A361B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5</w:t>
            </w:r>
          </w:p>
        </w:tc>
        <w:tc>
          <w:tcPr>
            <w:tcW w:w="818" w:type="pct"/>
          </w:tcPr>
          <w:p w14:paraId="1372E6F0" w14:textId="037F9EAB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8</w:t>
            </w:r>
          </w:p>
        </w:tc>
        <w:tc>
          <w:tcPr>
            <w:tcW w:w="818" w:type="pct"/>
          </w:tcPr>
          <w:p w14:paraId="3A124A6C" w14:textId="75EF6E0A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1</w:t>
            </w:r>
          </w:p>
        </w:tc>
        <w:tc>
          <w:tcPr>
            <w:tcW w:w="818" w:type="pct"/>
          </w:tcPr>
          <w:p w14:paraId="300184ED" w14:textId="00E73D4C" w:rsidR="00BA0BFF" w:rsidRPr="00C734C2" w:rsidRDefault="00BA048A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.0</w:t>
            </w:r>
            <w:r w:rsidR="0008583B" w:rsidRPr="00C734C2">
              <w:rPr>
                <w:rFonts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BA0BFF" w:rsidRPr="007635F8" w14:paraId="2A6A956D" w14:textId="23E771D4" w:rsidTr="00074D0B">
        <w:trPr>
          <w:trHeight w:val="20"/>
        </w:trPr>
        <w:tc>
          <w:tcPr>
            <w:tcW w:w="1731" w:type="pct"/>
          </w:tcPr>
          <w:p w14:paraId="11FE9471" w14:textId="689392D4" w:rsidR="00BA0BFF" w:rsidRPr="00005B08" w:rsidRDefault="00BA0BFF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Food logging (carb counting, meal photos, </w:t>
            </w:r>
            <w:proofErr w:type="spellStart"/>
            <w:r>
              <w:rPr>
                <w:rFonts w:cs="Times New Roman"/>
                <w:szCs w:val="22"/>
              </w:rPr>
              <w:t>etc</w:t>
            </w:r>
            <w:proofErr w:type="spellEnd"/>
            <w:r>
              <w:rPr>
                <w:rFonts w:cs="Times New Roman"/>
                <w:szCs w:val="22"/>
              </w:rPr>
              <w:t>)</w:t>
            </w:r>
          </w:p>
        </w:tc>
        <w:tc>
          <w:tcPr>
            <w:tcW w:w="817" w:type="pct"/>
          </w:tcPr>
          <w:p w14:paraId="5B2859F0" w14:textId="13E51264" w:rsidR="00BA0BFF" w:rsidRPr="00C734C2" w:rsidRDefault="00A361B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6</w:t>
            </w:r>
          </w:p>
        </w:tc>
        <w:tc>
          <w:tcPr>
            <w:tcW w:w="818" w:type="pct"/>
          </w:tcPr>
          <w:p w14:paraId="002C9575" w14:textId="15589E45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6</w:t>
            </w:r>
          </w:p>
        </w:tc>
        <w:tc>
          <w:tcPr>
            <w:tcW w:w="818" w:type="pct"/>
          </w:tcPr>
          <w:p w14:paraId="496E6020" w14:textId="5C02F7EB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4</w:t>
            </w:r>
          </w:p>
        </w:tc>
        <w:tc>
          <w:tcPr>
            <w:tcW w:w="818" w:type="pct"/>
          </w:tcPr>
          <w:p w14:paraId="0106A4AA" w14:textId="07969ED4" w:rsidR="00BA0BFF" w:rsidRPr="00C734C2" w:rsidRDefault="00BA048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</w:t>
            </w:r>
            <w:r w:rsidR="0008583B" w:rsidRPr="00C734C2">
              <w:rPr>
                <w:rFonts w:cs="Times New Roman"/>
                <w:sz w:val="22"/>
                <w:szCs w:val="22"/>
              </w:rPr>
              <w:t>20</w:t>
            </w:r>
          </w:p>
        </w:tc>
      </w:tr>
      <w:tr w:rsidR="00BA0BFF" w:rsidRPr="007635F8" w14:paraId="051C7158" w14:textId="77777777" w:rsidTr="00074D0B">
        <w:trPr>
          <w:trHeight w:val="20"/>
        </w:trPr>
        <w:tc>
          <w:tcPr>
            <w:tcW w:w="1731" w:type="pct"/>
          </w:tcPr>
          <w:p w14:paraId="3962A8A6" w14:textId="2F42D2AE" w:rsidR="00BA0BFF" w:rsidRDefault="006D52BA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nputting insulin dose</w:t>
            </w:r>
          </w:p>
        </w:tc>
        <w:tc>
          <w:tcPr>
            <w:tcW w:w="817" w:type="pct"/>
          </w:tcPr>
          <w:p w14:paraId="18ECCAC3" w14:textId="1D4B00E9" w:rsidR="00BA0BFF" w:rsidRPr="00C734C2" w:rsidRDefault="00A361B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5</w:t>
            </w:r>
          </w:p>
        </w:tc>
        <w:tc>
          <w:tcPr>
            <w:tcW w:w="818" w:type="pct"/>
          </w:tcPr>
          <w:p w14:paraId="4F2B683D" w14:textId="3DD200CB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818" w:type="pct"/>
          </w:tcPr>
          <w:p w14:paraId="4F4ADE5A" w14:textId="6E6B3FAE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</w:t>
            </w:r>
            <w:r w:rsidR="00016117" w:rsidRPr="00C734C2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818" w:type="pct"/>
          </w:tcPr>
          <w:p w14:paraId="0640F5A5" w14:textId="32CB645F" w:rsidR="00BA0BFF" w:rsidRPr="00C734C2" w:rsidRDefault="0008583B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.04</w:t>
            </w:r>
          </w:p>
        </w:tc>
      </w:tr>
      <w:tr w:rsidR="00BA0BFF" w:rsidRPr="007635F8" w14:paraId="20092D31" w14:textId="77777777" w:rsidTr="00074D0B">
        <w:trPr>
          <w:trHeight w:val="20"/>
        </w:trPr>
        <w:tc>
          <w:tcPr>
            <w:tcW w:w="1731" w:type="pct"/>
          </w:tcPr>
          <w:p w14:paraId="271106B8" w14:textId="6C5F380D" w:rsidR="00BA0BFF" w:rsidRDefault="006D52BA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Recording physical activity</w:t>
            </w:r>
          </w:p>
        </w:tc>
        <w:tc>
          <w:tcPr>
            <w:tcW w:w="817" w:type="pct"/>
          </w:tcPr>
          <w:p w14:paraId="533B992F" w14:textId="5C905E3B" w:rsidR="00BA0BFF" w:rsidRPr="00C734C2" w:rsidRDefault="00A361BA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9</w:t>
            </w:r>
          </w:p>
        </w:tc>
        <w:tc>
          <w:tcPr>
            <w:tcW w:w="818" w:type="pct"/>
          </w:tcPr>
          <w:p w14:paraId="30707FD5" w14:textId="6BABE1BB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41</w:t>
            </w:r>
          </w:p>
        </w:tc>
        <w:tc>
          <w:tcPr>
            <w:tcW w:w="818" w:type="pct"/>
          </w:tcPr>
          <w:p w14:paraId="66E4ED76" w14:textId="728CDC94" w:rsidR="00BA0BFF" w:rsidRPr="00C734C2" w:rsidRDefault="00016117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24</w:t>
            </w:r>
          </w:p>
        </w:tc>
        <w:tc>
          <w:tcPr>
            <w:tcW w:w="818" w:type="pct"/>
          </w:tcPr>
          <w:p w14:paraId="7776B4F6" w14:textId="7BAD793E" w:rsidR="00BA0BFF" w:rsidRPr="00C734C2" w:rsidRDefault="0008583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61</w:t>
            </w:r>
          </w:p>
        </w:tc>
      </w:tr>
      <w:tr w:rsidR="00BA0BFF" w:rsidRPr="007635F8" w14:paraId="1994DF5D" w14:textId="77777777" w:rsidTr="00074D0B">
        <w:trPr>
          <w:trHeight w:val="20"/>
        </w:trPr>
        <w:tc>
          <w:tcPr>
            <w:tcW w:w="1731" w:type="pct"/>
          </w:tcPr>
          <w:p w14:paraId="2B7BA94B" w14:textId="49BD5082" w:rsidR="00BA0BFF" w:rsidRDefault="006D52BA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Sharing logbook</w:t>
            </w:r>
          </w:p>
        </w:tc>
        <w:tc>
          <w:tcPr>
            <w:tcW w:w="817" w:type="pct"/>
          </w:tcPr>
          <w:p w14:paraId="421A69F4" w14:textId="744B731A" w:rsidR="00BA0BFF" w:rsidRPr="00C734C2" w:rsidRDefault="004B42C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818" w:type="pct"/>
          </w:tcPr>
          <w:p w14:paraId="0A5F88F7" w14:textId="4DB9CF54" w:rsidR="00BA0BFF" w:rsidRPr="00C734C2" w:rsidRDefault="00E03D9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51</w:t>
            </w:r>
          </w:p>
        </w:tc>
        <w:tc>
          <w:tcPr>
            <w:tcW w:w="818" w:type="pct"/>
          </w:tcPr>
          <w:p w14:paraId="0E161E9C" w14:textId="1408C257" w:rsidR="00BA0BFF" w:rsidRPr="00C734C2" w:rsidRDefault="00016117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54</w:t>
            </w:r>
          </w:p>
        </w:tc>
        <w:tc>
          <w:tcPr>
            <w:tcW w:w="818" w:type="pct"/>
          </w:tcPr>
          <w:p w14:paraId="01A106F7" w14:textId="22BD3E8E" w:rsidR="00BA0BFF" w:rsidRPr="00C734C2" w:rsidRDefault="0008583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96</w:t>
            </w:r>
          </w:p>
        </w:tc>
      </w:tr>
      <w:tr w:rsidR="00BA0BFF" w:rsidRPr="007635F8" w14:paraId="06DDBFF1" w14:textId="77777777" w:rsidTr="00074D0B">
        <w:trPr>
          <w:trHeight w:val="20"/>
        </w:trPr>
        <w:tc>
          <w:tcPr>
            <w:tcW w:w="1731" w:type="pct"/>
          </w:tcPr>
          <w:p w14:paraId="343289D2" w14:textId="1F9DD431" w:rsidR="00BA0BFF" w:rsidRDefault="006D52BA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Reading an article</w:t>
            </w:r>
          </w:p>
        </w:tc>
        <w:tc>
          <w:tcPr>
            <w:tcW w:w="817" w:type="pct"/>
          </w:tcPr>
          <w:p w14:paraId="11DE06F2" w14:textId="7C4E42B0" w:rsidR="00BA0BFF" w:rsidRPr="00C734C2" w:rsidRDefault="004B42C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818" w:type="pct"/>
          </w:tcPr>
          <w:p w14:paraId="0DBD3A99" w14:textId="66A62C99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9</w:t>
            </w:r>
          </w:p>
        </w:tc>
        <w:tc>
          <w:tcPr>
            <w:tcW w:w="818" w:type="pct"/>
          </w:tcPr>
          <w:p w14:paraId="2F7DBA67" w14:textId="7E5E89F8" w:rsidR="00BA0BFF" w:rsidRPr="00C734C2" w:rsidRDefault="00016117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21</w:t>
            </w:r>
          </w:p>
        </w:tc>
        <w:tc>
          <w:tcPr>
            <w:tcW w:w="818" w:type="pct"/>
          </w:tcPr>
          <w:p w14:paraId="0564CB73" w14:textId="4F264752" w:rsidR="00BA0BFF" w:rsidRPr="00C734C2" w:rsidRDefault="0008583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95</w:t>
            </w:r>
          </w:p>
        </w:tc>
      </w:tr>
      <w:tr w:rsidR="00BA0BFF" w:rsidRPr="007635F8" w14:paraId="4203BC9F" w14:textId="77777777" w:rsidTr="00074D0B">
        <w:trPr>
          <w:trHeight w:val="20"/>
        </w:trPr>
        <w:tc>
          <w:tcPr>
            <w:tcW w:w="1731" w:type="pct"/>
          </w:tcPr>
          <w:p w14:paraId="3FF4010C" w14:textId="474D2D08" w:rsidR="00BA0BFF" w:rsidRDefault="006D52BA" w:rsidP="00C71647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nteracting with a coach</w:t>
            </w:r>
          </w:p>
        </w:tc>
        <w:tc>
          <w:tcPr>
            <w:tcW w:w="817" w:type="pct"/>
          </w:tcPr>
          <w:p w14:paraId="0ED8F198" w14:textId="387C3E18" w:rsidR="00BA0BFF" w:rsidRPr="00C734C2" w:rsidRDefault="004B42C8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62</w:t>
            </w:r>
          </w:p>
        </w:tc>
        <w:tc>
          <w:tcPr>
            <w:tcW w:w="818" w:type="pct"/>
          </w:tcPr>
          <w:p w14:paraId="33B90B98" w14:textId="46D5F9CD" w:rsidR="00BA0BFF" w:rsidRPr="00C734C2" w:rsidRDefault="00B40DD6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249</w:t>
            </w:r>
          </w:p>
        </w:tc>
        <w:tc>
          <w:tcPr>
            <w:tcW w:w="818" w:type="pct"/>
          </w:tcPr>
          <w:p w14:paraId="5CFE829C" w14:textId="7CB36EBA" w:rsidR="00BA0BFF" w:rsidRPr="00C734C2" w:rsidRDefault="00016117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126</w:t>
            </w:r>
          </w:p>
        </w:tc>
        <w:tc>
          <w:tcPr>
            <w:tcW w:w="818" w:type="pct"/>
          </w:tcPr>
          <w:p w14:paraId="2AE583F3" w14:textId="72B738A5" w:rsidR="00BA0BFF" w:rsidRPr="00C734C2" w:rsidRDefault="0008583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52</w:t>
            </w:r>
          </w:p>
        </w:tc>
      </w:tr>
    </w:tbl>
    <w:p w14:paraId="62F1C0B4" w14:textId="59D09E0C" w:rsidR="003B0289" w:rsidRDefault="008B44D1" w:rsidP="00C307D4">
      <w:pPr>
        <w:rPr>
          <w:rFonts w:cstheme="minorHAnsi"/>
        </w:rPr>
      </w:pPr>
      <w:r>
        <w:rPr>
          <w:rFonts w:cstheme="minorHAnsi"/>
        </w:rPr>
        <w:t xml:space="preserve">BG, blood glucose; BP, blood pressure; </w:t>
      </w:r>
      <w:r w:rsidR="00074D0B">
        <w:rPr>
          <w:rFonts w:cstheme="minorHAnsi"/>
        </w:rPr>
        <w:t>CI, confidence interval</w:t>
      </w:r>
      <w:r>
        <w:rPr>
          <w:rFonts w:cstheme="minorHAnsi"/>
        </w:rPr>
        <w:t>.</w:t>
      </w:r>
    </w:p>
    <w:p w14:paraId="2127237C" w14:textId="142E1C44" w:rsidR="001F57C9" w:rsidRPr="00F1635B" w:rsidRDefault="00510DD8" w:rsidP="001F57C9">
      <w:pPr>
        <w:rPr>
          <w:rFonts w:cstheme="minorHAnsi"/>
        </w:rPr>
      </w:pPr>
      <w:r w:rsidRPr="73812A68">
        <w:rPr>
          <w:b/>
          <w:bCs/>
        </w:rPr>
        <w:t>Table</w:t>
      </w:r>
      <w:r>
        <w:rPr>
          <w:b/>
          <w:bCs/>
        </w:rPr>
        <w:t xml:space="preserve"> S</w:t>
      </w:r>
      <w:r>
        <w:rPr>
          <w:b/>
          <w:bCs/>
        </w:rPr>
        <w:t>4</w:t>
      </w:r>
      <w:r>
        <w:rPr>
          <w:b/>
          <w:bCs/>
        </w:rPr>
        <w:t>.</w:t>
      </w:r>
      <w:r w:rsidR="00CA46E0" w:rsidRPr="00A7719D">
        <w:rPr>
          <w:rFonts w:cstheme="minorHAnsi"/>
        </w:rPr>
        <w:t xml:space="preserve"> Change in diabetic comprehensive care measures at 12-month follow-up</w:t>
      </w:r>
      <w:r w:rsidR="00A7719D" w:rsidRPr="00A7719D">
        <w:rPr>
          <w:rFonts w:cstheme="minorHAnsi"/>
        </w:rPr>
        <w:t>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1276"/>
        <w:gridCol w:w="1275"/>
        <w:gridCol w:w="1276"/>
        <w:gridCol w:w="1418"/>
        <w:gridCol w:w="2409"/>
      </w:tblGrid>
      <w:tr w:rsidR="00EC229B" w:rsidRPr="00B467A6" w14:paraId="3DC4AC95" w14:textId="77777777" w:rsidTr="00C71647">
        <w:trPr>
          <w:trHeight w:val="20"/>
          <w:tblHeader/>
        </w:trPr>
        <w:tc>
          <w:tcPr>
            <w:tcW w:w="2042" w:type="dxa"/>
            <w:vMerge w:val="restart"/>
            <w:tcBorders>
              <w:top w:val="single" w:sz="4" w:space="0" w:color="auto"/>
            </w:tcBorders>
          </w:tcPr>
          <w:p w14:paraId="758921C3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28E12E40" w14:textId="77777777" w:rsidR="00EC229B" w:rsidRPr="00005B08" w:rsidRDefault="00EC229B" w:rsidP="00C71647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Baselin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61B82331" w14:textId="77777777" w:rsidR="00EC229B" w:rsidRPr="00005B08" w:rsidRDefault="00EC229B" w:rsidP="00C71647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Follow-up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3B22B69E" w14:textId="20AFEEC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05B08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005B08">
              <w:rPr>
                <w:rFonts w:cs="Times New Roman"/>
                <w:sz w:val="22"/>
                <w:szCs w:val="22"/>
              </w:rPr>
              <w:t>value</w:t>
            </w:r>
            <w:r w:rsidR="002E2F92" w:rsidRPr="002E2F92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EC229B" w:rsidRPr="00B467A6" w14:paraId="5E33702D" w14:textId="77777777" w:rsidTr="00C71647">
        <w:trPr>
          <w:trHeight w:val="20"/>
          <w:tblHeader/>
        </w:trPr>
        <w:tc>
          <w:tcPr>
            <w:tcW w:w="2042" w:type="dxa"/>
            <w:vMerge/>
            <w:tcBorders>
              <w:bottom w:val="single" w:sz="4" w:space="0" w:color="auto"/>
            </w:tcBorders>
          </w:tcPr>
          <w:p w14:paraId="3D1D9A29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AFDC0E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99D1A9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0D32A9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5D5761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27D62AC4" w14:textId="77777777" w:rsidR="00EC229B" w:rsidRPr="00005B08" w:rsidRDefault="00EC229B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F57C9" w:rsidRPr="007635F8" w14:paraId="5C6A4D5D" w14:textId="77777777" w:rsidTr="00C71647">
        <w:trPr>
          <w:trHeight w:val="20"/>
        </w:trPr>
        <w:tc>
          <w:tcPr>
            <w:tcW w:w="9696" w:type="dxa"/>
            <w:gridSpan w:val="6"/>
            <w:tcBorders>
              <w:top w:val="single" w:sz="4" w:space="0" w:color="auto"/>
            </w:tcBorders>
          </w:tcPr>
          <w:p w14:paraId="7663596B" w14:textId="77777777" w:rsidR="001F57C9" w:rsidRPr="00005B08" w:rsidRDefault="001F57C9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4634BA" w:rsidRPr="007635F8" w14:paraId="2BF287DE" w14:textId="77777777" w:rsidTr="00C71647">
        <w:trPr>
          <w:trHeight w:val="20"/>
        </w:trPr>
        <w:tc>
          <w:tcPr>
            <w:tcW w:w="2042" w:type="dxa"/>
          </w:tcPr>
          <w:p w14:paraId="2CCEE5BE" w14:textId="71E74443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 xml:space="preserve">Patients with </w:t>
            </w:r>
            <w:r w:rsidR="007408C3" w:rsidRPr="000D3C71">
              <w:rPr>
                <w:rFonts w:cs="Times New Roman"/>
                <w:sz w:val="22"/>
                <w:szCs w:val="22"/>
              </w:rPr>
              <w:t>BL</w:t>
            </w:r>
            <w:r w:rsidRPr="000D3C71">
              <w:rPr>
                <w:rFonts w:cs="Times New Roman"/>
                <w:sz w:val="22"/>
                <w:szCs w:val="22"/>
              </w:rPr>
              <w:t xml:space="preserve"> HbA1c ≥8.0% and follow-up HbA1c &lt;8.0%</w:t>
            </w:r>
          </w:p>
        </w:tc>
        <w:tc>
          <w:tcPr>
            <w:tcW w:w="1276" w:type="dxa"/>
          </w:tcPr>
          <w:p w14:paraId="18506C1D" w14:textId="4522A343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87</w:t>
            </w:r>
          </w:p>
        </w:tc>
        <w:tc>
          <w:tcPr>
            <w:tcW w:w="1275" w:type="dxa"/>
          </w:tcPr>
          <w:p w14:paraId="60504FF4" w14:textId="67DC1CFD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089</w:t>
            </w:r>
          </w:p>
        </w:tc>
        <w:tc>
          <w:tcPr>
            <w:tcW w:w="1276" w:type="dxa"/>
          </w:tcPr>
          <w:p w14:paraId="04181F0F" w14:textId="63853165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79 (46.3%</w:t>
            </w:r>
            <w:r w:rsidR="00FA18FE" w:rsidRPr="000D3C71">
              <w:rPr>
                <w:sz w:val="22"/>
                <w:szCs w:val="22"/>
              </w:rPr>
              <w:t xml:space="preserve"> </w:t>
            </w:r>
            <w:r w:rsidRPr="000D3C71">
              <w:rPr>
                <w:sz w:val="22"/>
                <w:szCs w:val="22"/>
              </w:rPr>
              <w:t xml:space="preserve">of </w:t>
            </w:r>
            <w:r w:rsidR="007408C3" w:rsidRPr="000D3C71">
              <w:rPr>
                <w:sz w:val="22"/>
                <w:szCs w:val="22"/>
              </w:rPr>
              <w:t>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2C6C26A4" w14:textId="41049530" w:rsidR="004634BA" w:rsidRPr="000D3C71" w:rsidRDefault="004634BA" w:rsidP="004634B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419 (38.7</w:t>
            </w:r>
            <w:r w:rsidR="007408C3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17517B43" w14:textId="47021F60" w:rsidR="004634BA" w:rsidRPr="000D3C71" w:rsidRDefault="004634BA" w:rsidP="004634BA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0D3C71">
              <w:rPr>
                <w:b/>
                <w:bCs/>
                <w:sz w:val="22"/>
                <w:szCs w:val="22"/>
              </w:rPr>
              <w:t>.0</w:t>
            </w:r>
            <w:r w:rsidR="00CC5517"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6D06B1" w:rsidRPr="007635F8" w14:paraId="7B1436A0" w14:textId="77777777" w:rsidTr="00C71647">
        <w:trPr>
          <w:trHeight w:val="20"/>
        </w:trPr>
        <w:tc>
          <w:tcPr>
            <w:tcW w:w="2042" w:type="dxa"/>
          </w:tcPr>
          <w:p w14:paraId="17BC9C81" w14:textId="0A5C3CCD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Patients with baseline and follow-up HbA1c &gt;9.0%</w:t>
            </w:r>
          </w:p>
        </w:tc>
        <w:tc>
          <w:tcPr>
            <w:tcW w:w="1276" w:type="dxa"/>
          </w:tcPr>
          <w:p w14:paraId="39CCBCE2" w14:textId="11701909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237</w:t>
            </w:r>
          </w:p>
        </w:tc>
        <w:tc>
          <w:tcPr>
            <w:tcW w:w="1275" w:type="dxa"/>
          </w:tcPr>
          <w:p w14:paraId="7E76F088" w14:textId="147D342E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713</w:t>
            </w:r>
          </w:p>
        </w:tc>
        <w:tc>
          <w:tcPr>
            <w:tcW w:w="1276" w:type="dxa"/>
          </w:tcPr>
          <w:p w14:paraId="33F687B8" w14:textId="437DD7F8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86 (36.3</w:t>
            </w:r>
            <w:r w:rsidR="0029133B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3C1707E" w14:textId="020D8C86" w:rsidR="006D06B1" w:rsidRPr="000D3C71" w:rsidRDefault="006D06B1" w:rsidP="006D06B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47 (48.7</w:t>
            </w:r>
            <w:r w:rsidR="00FA18FE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0A4102C7" w14:textId="323345E1" w:rsidR="006D06B1" w:rsidRPr="000D3C71" w:rsidRDefault="00CC5517" w:rsidP="006D06B1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6D06B1" w:rsidRPr="000D3C71">
              <w:rPr>
                <w:b/>
                <w:bCs/>
                <w:sz w:val="22"/>
                <w:szCs w:val="22"/>
              </w:rPr>
              <w:t>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E8016E" w:rsidRPr="007635F8" w14:paraId="2455FDDF" w14:textId="77777777" w:rsidTr="00C71647">
        <w:trPr>
          <w:trHeight w:val="20"/>
        </w:trPr>
        <w:tc>
          <w:tcPr>
            <w:tcW w:w="2042" w:type="dxa"/>
          </w:tcPr>
          <w:p w14:paraId="4B3B98E3" w14:textId="2AF7C774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All patients with BP at baseline; controlled BP (&lt;140/99 mmHg) at follow-up</w:t>
            </w:r>
          </w:p>
        </w:tc>
        <w:tc>
          <w:tcPr>
            <w:tcW w:w="1276" w:type="dxa"/>
          </w:tcPr>
          <w:p w14:paraId="486529B6" w14:textId="0F22A97A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120</w:t>
            </w:r>
          </w:p>
        </w:tc>
        <w:tc>
          <w:tcPr>
            <w:tcW w:w="1275" w:type="dxa"/>
          </w:tcPr>
          <w:p w14:paraId="6BFDFE83" w14:textId="3FCC64FE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346</w:t>
            </w:r>
          </w:p>
        </w:tc>
        <w:tc>
          <w:tcPr>
            <w:tcW w:w="1276" w:type="dxa"/>
          </w:tcPr>
          <w:p w14:paraId="0A19C7CD" w14:textId="754FBCAF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93 (77.5</w:t>
            </w:r>
            <w:r w:rsidR="007E7709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1A12BFA5" w14:textId="0F0673A6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250 (72.3</w:t>
            </w:r>
            <w:r w:rsidR="007E7709" w:rsidRPr="000D3C71">
              <w:rPr>
                <w:sz w:val="22"/>
                <w:szCs w:val="22"/>
              </w:rPr>
              <w:t>% of BL</w:t>
            </w:r>
            <w:r w:rsidRPr="000D3C71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55CC93FC" w14:textId="229AE6E4" w:rsidR="00E8016E" w:rsidRPr="000D3C71" w:rsidRDefault="00E8016E" w:rsidP="00E8016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.26</w:t>
            </w:r>
          </w:p>
        </w:tc>
      </w:tr>
      <w:tr w:rsidR="000D3C71" w:rsidRPr="007635F8" w14:paraId="548AA386" w14:textId="77777777" w:rsidTr="00C71647">
        <w:trPr>
          <w:trHeight w:val="20"/>
        </w:trPr>
        <w:tc>
          <w:tcPr>
            <w:tcW w:w="2042" w:type="dxa"/>
          </w:tcPr>
          <w:p w14:paraId="198A191F" w14:textId="3511CCCD" w:rsidR="000D3C71" w:rsidRPr="000D3C71" w:rsidRDefault="000D3C71" w:rsidP="000D3C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rFonts w:cs="Times New Roman"/>
                <w:sz w:val="22"/>
                <w:szCs w:val="22"/>
              </w:rPr>
              <w:t>Patients with uncontrolled BP (≥140 mmHg and/or ≥90 mmHg) at baseline and controlled BP (&lt;140/90 mmHg) at follow-up</w:t>
            </w:r>
          </w:p>
        </w:tc>
        <w:tc>
          <w:tcPr>
            <w:tcW w:w="1276" w:type="dxa"/>
          </w:tcPr>
          <w:p w14:paraId="61F267E4" w14:textId="53127768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</w:tcPr>
          <w:p w14:paraId="2B88876C" w14:textId="067BA59B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99</w:t>
            </w:r>
          </w:p>
        </w:tc>
        <w:tc>
          <w:tcPr>
            <w:tcW w:w="1276" w:type="dxa"/>
          </w:tcPr>
          <w:p w14:paraId="2FBFFBCC" w14:textId="77C294C3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21 (65.6% of BL)</w:t>
            </w:r>
          </w:p>
        </w:tc>
        <w:tc>
          <w:tcPr>
            <w:tcW w:w="1418" w:type="dxa"/>
          </w:tcPr>
          <w:p w14:paraId="732B9879" w14:textId="7ED1F04D" w:rsidR="000D3C71" w:rsidRPr="000D3C71" w:rsidRDefault="000D3C71" w:rsidP="000D3C71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0D3C71">
              <w:rPr>
                <w:sz w:val="22"/>
                <w:szCs w:val="22"/>
              </w:rPr>
              <w:t>49 (49.5% of BL)</w:t>
            </w:r>
          </w:p>
        </w:tc>
        <w:tc>
          <w:tcPr>
            <w:tcW w:w="2409" w:type="dxa"/>
          </w:tcPr>
          <w:p w14:paraId="17AFF65A" w14:textId="12713326" w:rsidR="000D3C71" w:rsidRPr="000D3C71" w:rsidRDefault="000D3C71" w:rsidP="000D3C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D3C71">
              <w:rPr>
                <w:sz w:val="22"/>
                <w:szCs w:val="22"/>
              </w:rPr>
              <w:t>.11</w:t>
            </w:r>
          </w:p>
        </w:tc>
      </w:tr>
      <w:tr w:rsidR="00000B1C" w:rsidRPr="007635F8" w14:paraId="2EC96386" w14:textId="77777777" w:rsidTr="00C71647">
        <w:trPr>
          <w:trHeight w:val="20"/>
        </w:trPr>
        <w:tc>
          <w:tcPr>
            <w:tcW w:w="2042" w:type="dxa"/>
          </w:tcPr>
          <w:p w14:paraId="34CC8C43" w14:textId="3076D2F4" w:rsidR="00000B1C" w:rsidRPr="00000B1C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0B1C">
              <w:rPr>
                <w:rFonts w:cs="Times New Roman"/>
                <w:sz w:val="22"/>
                <w:szCs w:val="22"/>
              </w:rPr>
              <w:t>Patients with nephropathy monitoring</w:t>
            </w:r>
          </w:p>
        </w:tc>
        <w:tc>
          <w:tcPr>
            <w:tcW w:w="1276" w:type="dxa"/>
          </w:tcPr>
          <w:p w14:paraId="262DAC40" w14:textId="190EF2C7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 (0.7</w:t>
            </w:r>
            <w:r w:rsidR="00841939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</w:tcPr>
          <w:p w14:paraId="4135D8C9" w14:textId="0841E4AA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23 (1.</w:t>
            </w:r>
            <w:r w:rsidR="00372DCB" w:rsidRPr="003066F6">
              <w:rPr>
                <w:sz w:val="22"/>
                <w:szCs w:val="22"/>
              </w:rPr>
              <w:t>4</w:t>
            </w:r>
            <w:r w:rsidR="00F8713A" w:rsidRPr="003066F6">
              <w:rPr>
                <w:sz w:val="22"/>
                <w:szCs w:val="22"/>
              </w:rPr>
              <w:t xml:space="preserve">% of </w:t>
            </w:r>
            <w:proofErr w:type="spellStart"/>
            <w:r w:rsidR="00F8713A" w:rsidRPr="003066F6">
              <w:rPr>
                <w:sz w:val="22"/>
                <w:szCs w:val="22"/>
              </w:rPr>
              <w:t>of</w:t>
            </w:r>
            <w:proofErr w:type="spellEnd"/>
            <w:r w:rsidR="00F8713A" w:rsidRPr="003066F6">
              <w:rPr>
                <w:sz w:val="22"/>
                <w:szCs w:val="22"/>
              </w:rPr>
              <w:t xml:space="preserve">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9CA6013" w14:textId="4D0C6654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9 (1.6</w:t>
            </w:r>
            <w:r w:rsidR="00F8713A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3D4968F" w14:textId="4DAE3F57" w:rsidR="00000B1C" w:rsidRPr="003066F6" w:rsidRDefault="00000B1C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6 (2.7</w:t>
            </w:r>
            <w:r w:rsidR="00D157C0" w:rsidRPr="003066F6">
              <w:rPr>
                <w:sz w:val="22"/>
                <w:szCs w:val="22"/>
              </w:rPr>
              <w:t>% of total</w:t>
            </w:r>
            <w:r w:rsidRPr="003066F6">
              <w:rPr>
                <w:sz w:val="22"/>
                <w:szCs w:val="22"/>
              </w:rPr>
              <w:t>)</w:t>
            </w:r>
          </w:p>
        </w:tc>
        <w:tc>
          <w:tcPr>
            <w:tcW w:w="2409" w:type="dxa"/>
          </w:tcPr>
          <w:p w14:paraId="61DB228D" w14:textId="32DE2B99" w:rsidR="00000B1C" w:rsidRPr="00005B08" w:rsidRDefault="002E2F92" w:rsidP="00000B1C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seline:</w:t>
            </w:r>
            <w:r w:rsidR="00D75F1A">
              <w:rPr>
                <w:rFonts w:cs="Times New Roman"/>
                <w:sz w:val="22"/>
                <w:szCs w:val="22"/>
              </w:rPr>
              <w:t xml:space="preserve"> </w:t>
            </w:r>
            <w:r w:rsidR="00A22918">
              <w:rPr>
                <w:rFonts w:cs="Times New Roman"/>
                <w:sz w:val="22"/>
                <w:szCs w:val="22"/>
              </w:rPr>
              <w:t>.22</w:t>
            </w:r>
            <w:r>
              <w:rPr>
                <w:rFonts w:cs="Times New Roman"/>
                <w:sz w:val="22"/>
                <w:szCs w:val="22"/>
              </w:rPr>
              <w:br/>
            </w:r>
            <w:r w:rsidR="00D75F1A">
              <w:rPr>
                <w:rFonts w:cs="Times New Roman"/>
                <w:sz w:val="22"/>
                <w:szCs w:val="22"/>
              </w:rPr>
              <w:t xml:space="preserve">Follow-up: </w:t>
            </w:r>
            <w:r w:rsidR="00CA0535">
              <w:rPr>
                <w:rFonts w:cs="Times New Roman"/>
                <w:sz w:val="22"/>
                <w:szCs w:val="22"/>
              </w:rPr>
              <w:t>.13</w:t>
            </w:r>
          </w:p>
        </w:tc>
      </w:tr>
      <w:tr w:rsidR="003066F6" w:rsidRPr="007635F8" w14:paraId="5CD74AF7" w14:textId="77777777" w:rsidTr="00C71647">
        <w:trPr>
          <w:trHeight w:val="20"/>
        </w:trPr>
        <w:tc>
          <w:tcPr>
            <w:tcW w:w="2042" w:type="dxa"/>
          </w:tcPr>
          <w:p w14:paraId="09FC0E46" w14:textId="3FB74F6D" w:rsidR="003066F6" w:rsidRPr="00005B08" w:rsidRDefault="003066F6" w:rsidP="003066F6">
            <w:pPr>
              <w:spacing w:after="0"/>
              <w:rPr>
                <w:rFonts w:cs="Times New Roman"/>
                <w:szCs w:val="22"/>
              </w:rPr>
            </w:pPr>
            <w:r w:rsidRPr="00A8354A">
              <w:rPr>
                <w:rFonts w:cs="Times New Roman"/>
                <w:sz w:val="22"/>
                <w:szCs w:val="20"/>
              </w:rPr>
              <w:t xml:space="preserve">Patients with </w:t>
            </w:r>
            <w:r>
              <w:rPr>
                <w:rFonts w:cs="Times New Roman"/>
                <w:sz w:val="22"/>
                <w:szCs w:val="20"/>
              </w:rPr>
              <w:t>r</w:t>
            </w:r>
            <w:r w:rsidRPr="00A8354A">
              <w:rPr>
                <w:rFonts w:cs="Times New Roman"/>
                <w:sz w:val="22"/>
                <w:szCs w:val="20"/>
              </w:rPr>
              <w:t xml:space="preserve">etinopathy </w:t>
            </w:r>
            <w:r>
              <w:rPr>
                <w:rFonts w:cs="Times New Roman"/>
                <w:sz w:val="22"/>
                <w:szCs w:val="20"/>
              </w:rPr>
              <w:t>e</w:t>
            </w:r>
            <w:r w:rsidRPr="00A8354A">
              <w:rPr>
                <w:rFonts w:cs="Times New Roman"/>
                <w:sz w:val="22"/>
                <w:szCs w:val="20"/>
              </w:rPr>
              <w:t>xams</w:t>
            </w:r>
          </w:p>
        </w:tc>
        <w:tc>
          <w:tcPr>
            <w:tcW w:w="1276" w:type="dxa"/>
          </w:tcPr>
          <w:p w14:paraId="25BC475B" w14:textId="7AD8B1A0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3 (0.5% of total)</w:t>
            </w:r>
          </w:p>
        </w:tc>
        <w:tc>
          <w:tcPr>
            <w:tcW w:w="1275" w:type="dxa"/>
          </w:tcPr>
          <w:p w14:paraId="430A432D" w14:textId="66234B72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9 (0.5% of total)</w:t>
            </w:r>
          </w:p>
        </w:tc>
        <w:tc>
          <w:tcPr>
            <w:tcW w:w="1276" w:type="dxa"/>
          </w:tcPr>
          <w:p w14:paraId="7BBFFC5F" w14:textId="73124C39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3 (0.5% of total)</w:t>
            </w:r>
          </w:p>
        </w:tc>
        <w:tc>
          <w:tcPr>
            <w:tcW w:w="1418" w:type="dxa"/>
          </w:tcPr>
          <w:p w14:paraId="0F41BF5A" w14:textId="2003118F" w:rsidR="003066F6" w:rsidRPr="003066F6" w:rsidRDefault="003066F6" w:rsidP="003066F6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3066F6">
              <w:rPr>
                <w:sz w:val="22"/>
                <w:szCs w:val="22"/>
              </w:rPr>
              <w:t>4 (0.2% of total)</w:t>
            </w:r>
          </w:p>
        </w:tc>
        <w:tc>
          <w:tcPr>
            <w:tcW w:w="2409" w:type="dxa"/>
          </w:tcPr>
          <w:p w14:paraId="68569677" w14:textId="4BC25B39" w:rsidR="003066F6" w:rsidRPr="00005B08" w:rsidRDefault="009C16D1" w:rsidP="003066F6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Baseline: </w:t>
            </w:r>
            <w:r w:rsidR="0064529E">
              <w:rPr>
                <w:rFonts w:cs="Times New Roman"/>
                <w:sz w:val="22"/>
                <w:szCs w:val="22"/>
              </w:rPr>
              <w:t>1.00</w:t>
            </w:r>
            <w:r>
              <w:rPr>
                <w:rFonts w:cs="Times New Roman"/>
                <w:sz w:val="22"/>
                <w:szCs w:val="22"/>
              </w:rPr>
              <w:br/>
              <w:t>Follow-up: .</w:t>
            </w:r>
            <w:r w:rsidR="00025620">
              <w:rPr>
                <w:rFonts w:cs="Times New Roman"/>
                <w:sz w:val="22"/>
                <w:szCs w:val="22"/>
              </w:rPr>
              <w:t>28</w:t>
            </w:r>
          </w:p>
        </w:tc>
      </w:tr>
    </w:tbl>
    <w:p w14:paraId="1793C836" w14:textId="77777777" w:rsidR="001F57C9" w:rsidRDefault="001F57C9" w:rsidP="001F57C9">
      <w:pPr>
        <w:spacing w:after="0"/>
      </w:pPr>
    </w:p>
    <w:p w14:paraId="49DED88B" w14:textId="1FCC5748" w:rsidR="00A7719D" w:rsidRPr="0036568E" w:rsidRDefault="00F1635B" w:rsidP="00A7719D">
      <w:pPr>
        <w:spacing w:after="0"/>
        <w:rPr>
          <w:rFonts w:cstheme="minorHAnsi"/>
        </w:rPr>
      </w:pPr>
      <w:r w:rsidRPr="00F1635B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A7719D" w:rsidRPr="0002514C">
        <w:rPr>
          <w:rFonts w:cstheme="minorHAnsi"/>
          <w:i/>
          <w:iCs/>
        </w:rPr>
        <w:t>P</w:t>
      </w:r>
      <w:r w:rsidR="00A7719D" w:rsidRPr="0036568E">
        <w:rPr>
          <w:rFonts w:cstheme="minorHAnsi"/>
        </w:rPr>
        <w:t>-value uses Chi-square test to compare the percentage difference between DDS users and non-users.</w:t>
      </w:r>
    </w:p>
    <w:p w14:paraId="5F9F81B3" w14:textId="0F1BE191" w:rsidR="005C52CB" w:rsidRPr="0036568E" w:rsidRDefault="00F1635B" w:rsidP="00DE7626">
      <w:pPr>
        <w:spacing w:after="0"/>
        <w:rPr>
          <w:rFonts w:cstheme="minorHAnsi"/>
        </w:rPr>
      </w:pPr>
      <w:r>
        <w:rPr>
          <w:rFonts w:cstheme="minorHAnsi"/>
        </w:rPr>
        <w:t xml:space="preserve">BL: baseline; </w:t>
      </w:r>
      <w:r w:rsidR="00A7719D">
        <w:rPr>
          <w:rFonts w:cstheme="minorHAnsi"/>
        </w:rPr>
        <w:t xml:space="preserve">BP: blood pressure; </w:t>
      </w:r>
      <w:r w:rsidR="005C52CB" w:rsidRPr="0036568E">
        <w:rPr>
          <w:rFonts w:cstheme="minorHAnsi"/>
        </w:rPr>
        <w:t>DDS</w:t>
      </w:r>
      <w:r w:rsidR="00A7719D">
        <w:rPr>
          <w:rFonts w:cstheme="minorHAnsi"/>
        </w:rPr>
        <w:t>:</w:t>
      </w:r>
      <w:r w:rsidR="00A7719D" w:rsidRPr="0036568E">
        <w:rPr>
          <w:rFonts w:cstheme="minorHAnsi"/>
        </w:rPr>
        <w:t xml:space="preserve"> </w:t>
      </w:r>
      <w:r w:rsidR="0032327A">
        <w:t>digital diabetes solution</w:t>
      </w:r>
      <w:r w:rsidR="00A7719D">
        <w:rPr>
          <w:rFonts w:cstheme="minorHAnsi"/>
        </w:rPr>
        <w:t>.</w:t>
      </w:r>
    </w:p>
    <w:p w14:paraId="43DD1526" w14:textId="77777777" w:rsidR="005C52CB" w:rsidRPr="0036568E" w:rsidRDefault="005C52CB" w:rsidP="00DE7626">
      <w:pPr>
        <w:rPr>
          <w:rFonts w:cstheme="minorHAnsi"/>
          <w:b/>
          <w:bCs/>
        </w:rPr>
      </w:pPr>
      <w:r w:rsidRPr="0036568E">
        <w:rPr>
          <w:rFonts w:cstheme="minorHAnsi"/>
          <w:b/>
          <w:bCs/>
        </w:rPr>
        <w:br w:type="page"/>
      </w:r>
    </w:p>
    <w:p w14:paraId="624C9F89" w14:textId="18CEFD93" w:rsidR="00D630BC" w:rsidRPr="00A40F4F" w:rsidRDefault="00510DD8" w:rsidP="00D630BC">
      <w:r w:rsidRPr="73812A68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5</w:t>
      </w:r>
      <w:r w:rsidR="00C85527" w:rsidRPr="00A7719D">
        <w:rPr>
          <w:rFonts w:cstheme="minorHAnsi"/>
        </w:rPr>
        <w:t xml:space="preserve">. </w:t>
      </w:r>
      <w:r w:rsidR="00C77EC5" w:rsidRPr="00C77EC5">
        <w:rPr>
          <w:rFonts w:cstheme="minorHAnsi"/>
        </w:rPr>
        <w:t>Change in laboratory values from baseline</w:t>
      </w:r>
      <w:r w:rsidR="00C77EC5">
        <w:rPr>
          <w:rFonts w:cstheme="minorHAnsi"/>
        </w:rPr>
        <w:t>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"/>
        <w:gridCol w:w="142"/>
        <w:gridCol w:w="142"/>
        <w:gridCol w:w="1559"/>
        <w:gridCol w:w="1276"/>
        <w:gridCol w:w="1275"/>
        <w:gridCol w:w="1276"/>
        <w:gridCol w:w="1418"/>
        <w:gridCol w:w="1417"/>
        <w:gridCol w:w="992"/>
      </w:tblGrid>
      <w:tr w:rsidR="00D630BC" w:rsidRPr="00B467A6" w14:paraId="1D819C5D" w14:textId="77777777" w:rsidTr="00C71647">
        <w:trPr>
          <w:trHeight w:val="20"/>
          <w:tblHeader/>
        </w:trPr>
        <w:tc>
          <w:tcPr>
            <w:tcW w:w="199" w:type="dxa"/>
            <w:tcBorders>
              <w:top w:val="single" w:sz="4" w:space="0" w:color="auto"/>
            </w:tcBorders>
          </w:tcPr>
          <w:p w14:paraId="30912702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B924234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502B3DC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BAD923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228E1DF" w14:textId="44A57F01" w:rsidR="00D630BC" w:rsidRPr="00B467A6" w:rsidRDefault="00D630BC" w:rsidP="00C71647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B467A6">
              <w:rPr>
                <w:rFonts w:cs="Times New Roman"/>
                <w:sz w:val="22"/>
                <w:szCs w:val="22"/>
              </w:rPr>
              <w:t>Baseline</w:t>
            </w:r>
            <w:r w:rsidR="00EF4A34" w:rsidRPr="00EF4A34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756DC66E" w14:textId="1C062FCB" w:rsidR="00D630BC" w:rsidRPr="00B467A6" w:rsidRDefault="00D630BC" w:rsidP="00C71647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Follow-</w:t>
            </w:r>
            <w:proofErr w:type="spellStart"/>
            <w:r w:rsidRPr="00B467A6">
              <w:rPr>
                <w:rFonts w:cs="Times New Roman"/>
                <w:sz w:val="22"/>
                <w:szCs w:val="22"/>
              </w:rPr>
              <w:t>up</w:t>
            </w:r>
            <w:r w:rsidR="00EF4A34" w:rsidRPr="00EF4A34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F62606E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ifference-in-dif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C1A06BF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B467A6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</w:tr>
      <w:tr w:rsidR="00D630BC" w:rsidRPr="00B467A6" w14:paraId="11025DBC" w14:textId="77777777" w:rsidTr="00C71647">
        <w:trPr>
          <w:trHeight w:val="20"/>
          <w:tblHeader/>
        </w:trPr>
        <w:tc>
          <w:tcPr>
            <w:tcW w:w="199" w:type="dxa"/>
            <w:tcBorders>
              <w:bottom w:val="single" w:sz="4" w:space="0" w:color="auto"/>
            </w:tcBorders>
          </w:tcPr>
          <w:p w14:paraId="1058607F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97AB145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2EF6254" w14:textId="77777777" w:rsidR="00D630BC" w:rsidRPr="00B467A6" w:rsidRDefault="00D630BC" w:rsidP="00C71647">
            <w:pPr>
              <w:spacing w:after="0"/>
              <w:rPr>
                <w:rFonts w:cs="Times New Roman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9C2E8C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B27844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BCA683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4CD951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39B737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467A6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7369B10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4E785BD" w14:textId="77777777" w:rsidR="00D630BC" w:rsidRPr="00B467A6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630BC" w:rsidRPr="007635F8" w14:paraId="055134BD" w14:textId="77777777" w:rsidTr="00C71647">
        <w:trPr>
          <w:trHeight w:val="20"/>
        </w:trPr>
        <w:tc>
          <w:tcPr>
            <w:tcW w:w="9696" w:type="dxa"/>
            <w:gridSpan w:val="10"/>
            <w:tcBorders>
              <w:top w:val="single" w:sz="4" w:space="0" w:color="auto"/>
            </w:tcBorders>
          </w:tcPr>
          <w:p w14:paraId="22D2A002" w14:textId="77777777" w:rsidR="00D630BC" w:rsidRPr="007635F8" w:rsidRDefault="00D630BC" w:rsidP="00C71647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D630BC" w:rsidRPr="007635F8" w14:paraId="79768FBE" w14:textId="77777777" w:rsidTr="00C71647">
        <w:trPr>
          <w:trHeight w:val="20"/>
        </w:trPr>
        <w:tc>
          <w:tcPr>
            <w:tcW w:w="9696" w:type="dxa"/>
            <w:gridSpan w:val="10"/>
          </w:tcPr>
          <w:p w14:paraId="1760D921" w14:textId="2026D704" w:rsidR="00D630BC" w:rsidRPr="00902D6F" w:rsidRDefault="008B79AD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>EMR measurement</w:t>
            </w:r>
            <w:r w:rsidR="000C075A" w:rsidRPr="00902D6F">
              <w:rPr>
                <w:rFonts w:cs="Times New Roman"/>
                <w:b/>
                <w:bCs/>
                <w:sz w:val="22"/>
                <w:szCs w:val="22"/>
              </w:rPr>
              <w:t xml:space="preserve"> – blood glucose</w:t>
            </w: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630BC" w:rsidRPr="007635F8" w14:paraId="55A2D129" w14:textId="77777777" w:rsidTr="00C71647">
        <w:trPr>
          <w:trHeight w:val="20"/>
        </w:trPr>
        <w:tc>
          <w:tcPr>
            <w:tcW w:w="199" w:type="dxa"/>
          </w:tcPr>
          <w:p w14:paraId="5475542C" w14:textId="77777777" w:rsidR="00D630BC" w:rsidRPr="007635F8" w:rsidRDefault="00D630BC" w:rsidP="00C71647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42B0868" w14:textId="77777777" w:rsidR="00D630BC" w:rsidRPr="006909FF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71EE5140" w14:textId="799679C3" w:rsidR="00D630BC" w:rsidRPr="00902D6F" w:rsidRDefault="00D02AFD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78</w:t>
            </w:r>
          </w:p>
        </w:tc>
        <w:tc>
          <w:tcPr>
            <w:tcW w:w="1275" w:type="dxa"/>
          </w:tcPr>
          <w:p w14:paraId="5EAFEB6D" w14:textId="00F89012" w:rsidR="00D630BC" w:rsidRPr="00902D6F" w:rsidRDefault="00D02AFD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193</w:t>
            </w:r>
          </w:p>
        </w:tc>
        <w:tc>
          <w:tcPr>
            <w:tcW w:w="1276" w:type="dxa"/>
          </w:tcPr>
          <w:p w14:paraId="1DE79316" w14:textId="1BD824E1" w:rsidR="00D630BC" w:rsidRPr="00902D6F" w:rsidRDefault="0084115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78</w:t>
            </w:r>
          </w:p>
        </w:tc>
        <w:tc>
          <w:tcPr>
            <w:tcW w:w="1418" w:type="dxa"/>
          </w:tcPr>
          <w:p w14:paraId="58026857" w14:textId="224FC01D" w:rsidR="00D630BC" w:rsidRPr="00902D6F" w:rsidRDefault="0084115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>193</w:t>
            </w:r>
          </w:p>
        </w:tc>
        <w:tc>
          <w:tcPr>
            <w:tcW w:w="1417" w:type="dxa"/>
          </w:tcPr>
          <w:p w14:paraId="6F69B808" w14:textId="77777777" w:rsidR="00D630BC" w:rsidRPr="00902D6F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5C5F05C" w14:textId="77777777" w:rsidR="00D630BC" w:rsidRPr="00902D6F" w:rsidRDefault="00D630BC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82912" w:rsidRPr="007635F8" w14:paraId="63EDE60D" w14:textId="77777777" w:rsidTr="00C71647">
        <w:trPr>
          <w:trHeight w:val="20"/>
        </w:trPr>
        <w:tc>
          <w:tcPr>
            <w:tcW w:w="199" w:type="dxa"/>
          </w:tcPr>
          <w:p w14:paraId="3A97EAB4" w14:textId="77777777" w:rsidR="00382912" w:rsidRPr="007635F8" w:rsidRDefault="00382912" w:rsidP="00382912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113C5A4" w14:textId="568770D7" w:rsidR="00382912" w:rsidRPr="006909F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1E922502" w14:textId="7429E85A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.7</w:t>
            </w:r>
          </w:p>
        </w:tc>
        <w:tc>
          <w:tcPr>
            <w:tcW w:w="1275" w:type="dxa"/>
          </w:tcPr>
          <w:p w14:paraId="67A27E16" w14:textId="06C3B1A5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1.4</w:t>
            </w:r>
          </w:p>
        </w:tc>
        <w:tc>
          <w:tcPr>
            <w:tcW w:w="1276" w:type="dxa"/>
          </w:tcPr>
          <w:p w14:paraId="5FCC1351" w14:textId="1C82BE9E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.7</w:t>
            </w:r>
          </w:p>
        </w:tc>
        <w:tc>
          <w:tcPr>
            <w:tcW w:w="1418" w:type="dxa"/>
          </w:tcPr>
          <w:p w14:paraId="330DF7E6" w14:textId="5ED7654D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1.4</w:t>
            </w:r>
          </w:p>
        </w:tc>
        <w:tc>
          <w:tcPr>
            <w:tcW w:w="1417" w:type="dxa"/>
          </w:tcPr>
          <w:p w14:paraId="39EBF47E" w14:textId="77777777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0F599F" w14:textId="77777777" w:rsidR="00382912" w:rsidRPr="00902D6F" w:rsidRDefault="00382912" w:rsidP="0038291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86DAC" w:rsidRPr="007635F8" w14:paraId="44DE0693" w14:textId="77777777" w:rsidTr="00C71647">
        <w:trPr>
          <w:trHeight w:val="20"/>
        </w:trPr>
        <w:tc>
          <w:tcPr>
            <w:tcW w:w="199" w:type="dxa"/>
          </w:tcPr>
          <w:p w14:paraId="46DFB8BD" w14:textId="77777777" w:rsidR="00086DAC" w:rsidRPr="007635F8" w:rsidRDefault="00086DAC" w:rsidP="00086DA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FBF12AA" w14:textId="18CF4E8A" w:rsidR="00086DAC" w:rsidRPr="006909F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303BBBBB" w14:textId="0810508F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01.99</w:t>
            </w:r>
          </w:p>
        </w:tc>
        <w:tc>
          <w:tcPr>
            <w:tcW w:w="1275" w:type="dxa"/>
          </w:tcPr>
          <w:p w14:paraId="7E9DC2B5" w14:textId="74EF3A0A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00.36</w:t>
            </w:r>
          </w:p>
        </w:tc>
        <w:tc>
          <w:tcPr>
            <w:tcW w:w="1276" w:type="dxa"/>
          </w:tcPr>
          <w:p w14:paraId="0543886D" w14:textId="18928566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69.65</w:t>
            </w:r>
          </w:p>
        </w:tc>
        <w:tc>
          <w:tcPr>
            <w:tcW w:w="1418" w:type="dxa"/>
          </w:tcPr>
          <w:p w14:paraId="0AD57C04" w14:textId="481465F5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8.83</w:t>
            </w:r>
          </w:p>
        </w:tc>
        <w:tc>
          <w:tcPr>
            <w:tcW w:w="1417" w:type="dxa"/>
          </w:tcPr>
          <w:p w14:paraId="3B0364B1" w14:textId="77777777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C3ABFD5" w14:textId="77777777" w:rsidR="00086DAC" w:rsidRPr="00902D6F" w:rsidRDefault="00086DAC" w:rsidP="00086DA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909FF" w:rsidRPr="007635F8" w14:paraId="4FA87C0E" w14:textId="77777777" w:rsidTr="00C71647">
        <w:trPr>
          <w:trHeight w:val="20"/>
        </w:trPr>
        <w:tc>
          <w:tcPr>
            <w:tcW w:w="199" w:type="dxa"/>
          </w:tcPr>
          <w:p w14:paraId="31ABE6D7" w14:textId="77777777" w:rsidR="006909FF" w:rsidRPr="007635F8" w:rsidRDefault="006909FF" w:rsidP="006909FF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AC38D4A" w14:textId="4EB7844D" w:rsidR="006909FF" w:rsidRPr="006909F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2B1018CA" w14:textId="0185254E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2.94</w:t>
            </w:r>
          </w:p>
        </w:tc>
        <w:tc>
          <w:tcPr>
            <w:tcW w:w="1275" w:type="dxa"/>
          </w:tcPr>
          <w:p w14:paraId="2393CD1C" w14:textId="6BF4DA0E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4.73</w:t>
            </w:r>
          </w:p>
        </w:tc>
        <w:tc>
          <w:tcPr>
            <w:tcW w:w="1276" w:type="dxa"/>
          </w:tcPr>
          <w:p w14:paraId="783068D6" w14:textId="2B5E382F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69.65</w:t>
            </w:r>
          </w:p>
        </w:tc>
        <w:tc>
          <w:tcPr>
            <w:tcW w:w="1418" w:type="dxa"/>
          </w:tcPr>
          <w:p w14:paraId="7432C663" w14:textId="589E3412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7.97</w:t>
            </w:r>
          </w:p>
        </w:tc>
        <w:tc>
          <w:tcPr>
            <w:tcW w:w="1417" w:type="dxa"/>
          </w:tcPr>
          <w:p w14:paraId="5AF1AC7D" w14:textId="77777777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73203D" w14:textId="77777777" w:rsidR="006909FF" w:rsidRPr="00902D6F" w:rsidRDefault="006909FF" w:rsidP="006909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73EF3" w:rsidRPr="007635F8" w14:paraId="3099D7BF" w14:textId="77777777" w:rsidTr="00C71647">
        <w:trPr>
          <w:trHeight w:val="20"/>
        </w:trPr>
        <w:tc>
          <w:tcPr>
            <w:tcW w:w="199" w:type="dxa"/>
          </w:tcPr>
          <w:p w14:paraId="0752A752" w14:textId="77777777" w:rsidR="00673EF3" w:rsidRPr="007635F8" w:rsidRDefault="00673EF3" w:rsidP="00673EF3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8E9990F" w14:textId="59588BD1" w:rsidR="00673EF3" w:rsidRPr="006909F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909FF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6909FF">
              <w:rPr>
                <w:rFonts w:cs="Times New Roman"/>
                <w:sz w:val="22"/>
                <w:szCs w:val="22"/>
              </w:rPr>
              <w:t>baseline</w:t>
            </w:r>
            <w:r w:rsidRPr="006909FF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6909FF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04A184A2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369E676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BB0BC4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2BF424F" w14:textId="77777777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E5F9DF3" w14:textId="4092A463" w:rsidR="00673EF3" w:rsidRPr="00902D6F" w:rsidRDefault="00673EF3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–10.81</w:t>
            </w:r>
          </w:p>
        </w:tc>
        <w:tc>
          <w:tcPr>
            <w:tcW w:w="992" w:type="dxa"/>
          </w:tcPr>
          <w:p w14:paraId="653B5788" w14:textId="14247707" w:rsidR="00673EF3" w:rsidRPr="00902D6F" w:rsidRDefault="003659DF" w:rsidP="00673EF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</w:t>
            </w:r>
            <w:r w:rsidR="00673EF3" w:rsidRPr="00902D6F">
              <w:rPr>
                <w:sz w:val="22"/>
                <w:szCs w:val="22"/>
              </w:rPr>
              <w:t>1</w:t>
            </w:r>
            <w:r w:rsidR="00151DBA">
              <w:rPr>
                <w:sz w:val="22"/>
                <w:szCs w:val="22"/>
              </w:rPr>
              <w:t>1</w:t>
            </w:r>
          </w:p>
        </w:tc>
      </w:tr>
      <w:tr w:rsidR="000C075A" w:rsidRPr="007635F8" w14:paraId="13D49335" w14:textId="77777777" w:rsidTr="00C71647">
        <w:trPr>
          <w:trHeight w:val="20"/>
        </w:trPr>
        <w:tc>
          <w:tcPr>
            <w:tcW w:w="9696" w:type="dxa"/>
            <w:gridSpan w:val="10"/>
          </w:tcPr>
          <w:p w14:paraId="356F8F2D" w14:textId="54B939FD" w:rsidR="000C075A" w:rsidRPr="00902D6F" w:rsidRDefault="000C075A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total cholesterol </w:t>
            </w:r>
          </w:p>
        </w:tc>
      </w:tr>
      <w:tr w:rsidR="00301428" w:rsidRPr="007635F8" w14:paraId="74EE5B49" w14:textId="77777777" w:rsidTr="00C71647">
        <w:trPr>
          <w:trHeight w:val="20"/>
        </w:trPr>
        <w:tc>
          <w:tcPr>
            <w:tcW w:w="199" w:type="dxa"/>
          </w:tcPr>
          <w:p w14:paraId="1B7941FC" w14:textId="77777777" w:rsidR="00301428" w:rsidRPr="007635F8" w:rsidRDefault="00301428" w:rsidP="00301428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5E5252F" w14:textId="12AE8E8D" w:rsidR="00301428" w:rsidRPr="007F2CD0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12D03E3D" w14:textId="797D6EE2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275" w:type="dxa"/>
          </w:tcPr>
          <w:p w14:paraId="59F06C8C" w14:textId="5C13CD56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5</w:t>
            </w:r>
          </w:p>
        </w:tc>
        <w:tc>
          <w:tcPr>
            <w:tcW w:w="1276" w:type="dxa"/>
          </w:tcPr>
          <w:p w14:paraId="77810E26" w14:textId="7EB9322E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418" w:type="dxa"/>
          </w:tcPr>
          <w:p w14:paraId="2D08B919" w14:textId="21C71C0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5</w:t>
            </w:r>
          </w:p>
        </w:tc>
        <w:tc>
          <w:tcPr>
            <w:tcW w:w="1417" w:type="dxa"/>
          </w:tcPr>
          <w:p w14:paraId="42B1C022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824C034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01428" w:rsidRPr="007635F8" w14:paraId="53B9FC4B" w14:textId="77777777" w:rsidTr="00C71647">
        <w:trPr>
          <w:trHeight w:val="20"/>
        </w:trPr>
        <w:tc>
          <w:tcPr>
            <w:tcW w:w="199" w:type="dxa"/>
          </w:tcPr>
          <w:p w14:paraId="2A83A83D" w14:textId="77777777" w:rsidR="00301428" w:rsidRPr="007635F8" w:rsidRDefault="00301428" w:rsidP="00301428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7D9FAB0" w14:textId="4D9F7ACF" w:rsidR="00301428" w:rsidRPr="007F2CD0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2072F334" w14:textId="6E8B0232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275" w:type="dxa"/>
          </w:tcPr>
          <w:p w14:paraId="74E8CD61" w14:textId="65E02735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4</w:t>
            </w:r>
          </w:p>
        </w:tc>
        <w:tc>
          <w:tcPr>
            <w:tcW w:w="1276" w:type="dxa"/>
          </w:tcPr>
          <w:p w14:paraId="221C0AFC" w14:textId="634CFD95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418" w:type="dxa"/>
          </w:tcPr>
          <w:p w14:paraId="28DE2C0E" w14:textId="1BA93B76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4</w:t>
            </w:r>
          </w:p>
        </w:tc>
        <w:tc>
          <w:tcPr>
            <w:tcW w:w="1417" w:type="dxa"/>
          </w:tcPr>
          <w:p w14:paraId="6E4CEC00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6B0D1" w14:textId="77777777" w:rsidR="00301428" w:rsidRPr="00902D6F" w:rsidRDefault="00301428" w:rsidP="0030142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39C" w:rsidRPr="007635F8" w14:paraId="63CB0ED7" w14:textId="77777777" w:rsidTr="00C71647">
        <w:trPr>
          <w:trHeight w:val="20"/>
        </w:trPr>
        <w:tc>
          <w:tcPr>
            <w:tcW w:w="199" w:type="dxa"/>
          </w:tcPr>
          <w:p w14:paraId="644ACBB4" w14:textId="77777777" w:rsidR="005A139C" w:rsidRPr="007635F8" w:rsidRDefault="005A139C" w:rsidP="005A139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475B3A6" w14:textId="7A372AE4" w:rsidR="005A139C" w:rsidRPr="007F2CD0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5279B96D" w14:textId="33D611E0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4.27</w:t>
            </w:r>
          </w:p>
        </w:tc>
        <w:tc>
          <w:tcPr>
            <w:tcW w:w="1275" w:type="dxa"/>
          </w:tcPr>
          <w:p w14:paraId="22CB6770" w14:textId="36788A6E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1.02</w:t>
            </w:r>
          </w:p>
        </w:tc>
        <w:tc>
          <w:tcPr>
            <w:tcW w:w="1276" w:type="dxa"/>
          </w:tcPr>
          <w:p w14:paraId="704BE92F" w14:textId="49635F73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71.35</w:t>
            </w:r>
          </w:p>
        </w:tc>
        <w:tc>
          <w:tcPr>
            <w:tcW w:w="1418" w:type="dxa"/>
          </w:tcPr>
          <w:p w14:paraId="2B3DA471" w14:textId="04518F2E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60.98</w:t>
            </w:r>
          </w:p>
        </w:tc>
        <w:tc>
          <w:tcPr>
            <w:tcW w:w="1417" w:type="dxa"/>
          </w:tcPr>
          <w:p w14:paraId="76DA39F8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EEE4C4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39C" w:rsidRPr="007635F8" w14:paraId="16ECF5A5" w14:textId="77777777" w:rsidTr="00C71647">
        <w:trPr>
          <w:trHeight w:val="20"/>
        </w:trPr>
        <w:tc>
          <w:tcPr>
            <w:tcW w:w="199" w:type="dxa"/>
          </w:tcPr>
          <w:p w14:paraId="713CC025" w14:textId="77777777" w:rsidR="005A139C" w:rsidRPr="007635F8" w:rsidRDefault="005A139C" w:rsidP="005A139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2A44A25" w14:textId="317568E9" w:rsidR="005A139C" w:rsidRPr="007F2CD0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33BD4D47" w14:textId="47EE875D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6.66</w:t>
            </w:r>
          </w:p>
        </w:tc>
        <w:tc>
          <w:tcPr>
            <w:tcW w:w="1275" w:type="dxa"/>
          </w:tcPr>
          <w:p w14:paraId="004A5C7C" w14:textId="24CBE8B5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5.20</w:t>
            </w:r>
          </w:p>
        </w:tc>
        <w:tc>
          <w:tcPr>
            <w:tcW w:w="1276" w:type="dxa"/>
          </w:tcPr>
          <w:p w14:paraId="3FCAC3A9" w14:textId="3DAB2D23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.47</w:t>
            </w:r>
          </w:p>
        </w:tc>
        <w:tc>
          <w:tcPr>
            <w:tcW w:w="1418" w:type="dxa"/>
          </w:tcPr>
          <w:p w14:paraId="60C0F03A" w14:textId="6AEF7932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3.86</w:t>
            </w:r>
          </w:p>
        </w:tc>
        <w:tc>
          <w:tcPr>
            <w:tcW w:w="1417" w:type="dxa"/>
          </w:tcPr>
          <w:p w14:paraId="64CCD462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0FCA259" w14:textId="77777777" w:rsidR="005A139C" w:rsidRPr="00902D6F" w:rsidRDefault="005A139C" w:rsidP="005A139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659DF" w:rsidRPr="007635F8" w14:paraId="73711DD0" w14:textId="77777777" w:rsidTr="00C71647">
        <w:trPr>
          <w:trHeight w:val="20"/>
        </w:trPr>
        <w:tc>
          <w:tcPr>
            <w:tcW w:w="199" w:type="dxa"/>
          </w:tcPr>
          <w:p w14:paraId="198991E6" w14:textId="77777777" w:rsidR="003659DF" w:rsidRPr="007635F8" w:rsidRDefault="003659DF" w:rsidP="003659DF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DAEF733" w14:textId="004684B2" w:rsidR="003659DF" w:rsidRPr="007F2CD0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F2CD0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7F2CD0">
              <w:rPr>
                <w:rFonts w:cs="Times New Roman"/>
                <w:sz w:val="22"/>
                <w:szCs w:val="22"/>
              </w:rPr>
              <w:t>baseline</w:t>
            </w:r>
            <w:r w:rsidRPr="007F2CD0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7F2CD0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4C4E46C7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1FE25AB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DF8081C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F5BDEBB" w14:textId="77777777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7C8D7E" w14:textId="6C959DD0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2</w:t>
            </w:r>
          </w:p>
        </w:tc>
        <w:tc>
          <w:tcPr>
            <w:tcW w:w="992" w:type="dxa"/>
          </w:tcPr>
          <w:p w14:paraId="6F4CE16E" w14:textId="00AC6D9C" w:rsidR="003659DF" w:rsidRPr="00902D6F" w:rsidRDefault="003659DF" w:rsidP="003659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76</w:t>
            </w:r>
          </w:p>
        </w:tc>
      </w:tr>
      <w:tr w:rsidR="001950E5" w:rsidRPr="007635F8" w14:paraId="0819906F" w14:textId="77777777" w:rsidTr="00C71647">
        <w:trPr>
          <w:trHeight w:val="20"/>
        </w:trPr>
        <w:tc>
          <w:tcPr>
            <w:tcW w:w="9696" w:type="dxa"/>
            <w:gridSpan w:val="10"/>
          </w:tcPr>
          <w:p w14:paraId="23582895" w14:textId="694BDE26" w:rsidR="001950E5" w:rsidRPr="00902D6F" w:rsidRDefault="009B5194" w:rsidP="00DC22C8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 w:rsidR="001C5E50" w:rsidRPr="00902D6F">
              <w:rPr>
                <w:rFonts w:cs="Times New Roman"/>
                <w:b/>
                <w:bCs/>
                <w:sz w:val="22"/>
                <w:szCs w:val="22"/>
              </w:rPr>
              <w:t>triglycerides</w:t>
            </w:r>
          </w:p>
        </w:tc>
      </w:tr>
      <w:tr w:rsidR="00B07E2C" w:rsidRPr="007635F8" w14:paraId="6EE49172" w14:textId="77777777" w:rsidTr="00C71647">
        <w:trPr>
          <w:trHeight w:val="20"/>
        </w:trPr>
        <w:tc>
          <w:tcPr>
            <w:tcW w:w="199" w:type="dxa"/>
          </w:tcPr>
          <w:p w14:paraId="059E8780" w14:textId="77777777" w:rsidR="00B07E2C" w:rsidRPr="007635F8" w:rsidRDefault="00B07E2C" w:rsidP="00B07E2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DC0E5A2" w14:textId="53E466CE" w:rsidR="00B07E2C" w:rsidRPr="001A2C09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C36512A" w14:textId="3A2BA99C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5</w:t>
            </w:r>
          </w:p>
        </w:tc>
        <w:tc>
          <w:tcPr>
            <w:tcW w:w="1275" w:type="dxa"/>
          </w:tcPr>
          <w:p w14:paraId="2AD4A5E1" w14:textId="3816995E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2</w:t>
            </w:r>
          </w:p>
        </w:tc>
        <w:tc>
          <w:tcPr>
            <w:tcW w:w="1276" w:type="dxa"/>
          </w:tcPr>
          <w:p w14:paraId="3AEC789D" w14:textId="560680DE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5</w:t>
            </w:r>
          </w:p>
        </w:tc>
        <w:tc>
          <w:tcPr>
            <w:tcW w:w="1418" w:type="dxa"/>
          </w:tcPr>
          <w:p w14:paraId="1CDBEAA4" w14:textId="528A96B2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2</w:t>
            </w:r>
          </w:p>
        </w:tc>
        <w:tc>
          <w:tcPr>
            <w:tcW w:w="1417" w:type="dxa"/>
          </w:tcPr>
          <w:p w14:paraId="3BC5539F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C25BD86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07E2C" w:rsidRPr="007635F8" w14:paraId="6C9D9057" w14:textId="77777777" w:rsidTr="00C71647">
        <w:trPr>
          <w:trHeight w:val="20"/>
        </w:trPr>
        <w:tc>
          <w:tcPr>
            <w:tcW w:w="199" w:type="dxa"/>
          </w:tcPr>
          <w:p w14:paraId="2E1E524A" w14:textId="77777777" w:rsidR="00B07E2C" w:rsidRPr="007635F8" w:rsidRDefault="00B07E2C" w:rsidP="00B07E2C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C47BC38" w14:textId="7C48C0C1" w:rsidR="00B07E2C" w:rsidRPr="001A2C09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70C9A4B" w14:textId="29C40089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7</w:t>
            </w:r>
          </w:p>
        </w:tc>
        <w:tc>
          <w:tcPr>
            <w:tcW w:w="1275" w:type="dxa"/>
          </w:tcPr>
          <w:p w14:paraId="498802F1" w14:textId="5F554163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2</w:t>
            </w:r>
          </w:p>
        </w:tc>
        <w:tc>
          <w:tcPr>
            <w:tcW w:w="1276" w:type="dxa"/>
          </w:tcPr>
          <w:p w14:paraId="01E5AD46" w14:textId="64BA66F4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7</w:t>
            </w:r>
          </w:p>
        </w:tc>
        <w:tc>
          <w:tcPr>
            <w:tcW w:w="1418" w:type="dxa"/>
          </w:tcPr>
          <w:p w14:paraId="6335021C" w14:textId="5E0C7F5F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2</w:t>
            </w:r>
          </w:p>
        </w:tc>
        <w:tc>
          <w:tcPr>
            <w:tcW w:w="1417" w:type="dxa"/>
          </w:tcPr>
          <w:p w14:paraId="039EE869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46AE68" w14:textId="77777777" w:rsidR="00B07E2C" w:rsidRPr="00902D6F" w:rsidRDefault="00B07E2C" w:rsidP="00B07E2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C46AD" w:rsidRPr="007635F8" w14:paraId="3ECCBEA0" w14:textId="77777777" w:rsidTr="00C71647">
        <w:trPr>
          <w:trHeight w:val="20"/>
        </w:trPr>
        <w:tc>
          <w:tcPr>
            <w:tcW w:w="199" w:type="dxa"/>
          </w:tcPr>
          <w:p w14:paraId="12E9E0F9" w14:textId="77777777" w:rsidR="00DC46AD" w:rsidRPr="007635F8" w:rsidRDefault="00DC46AD" w:rsidP="00DC46A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1686655" w14:textId="0E1796BD" w:rsidR="00DC46AD" w:rsidRPr="001A2C09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0D2A955C" w14:textId="6E682CDC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97.55</w:t>
            </w:r>
          </w:p>
        </w:tc>
        <w:tc>
          <w:tcPr>
            <w:tcW w:w="1275" w:type="dxa"/>
          </w:tcPr>
          <w:p w14:paraId="35B0B307" w14:textId="2D8DEFEE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99.12</w:t>
            </w:r>
          </w:p>
        </w:tc>
        <w:tc>
          <w:tcPr>
            <w:tcW w:w="1276" w:type="dxa"/>
          </w:tcPr>
          <w:p w14:paraId="56D0EDC1" w14:textId="393A489D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88.93</w:t>
            </w:r>
          </w:p>
        </w:tc>
        <w:tc>
          <w:tcPr>
            <w:tcW w:w="1418" w:type="dxa"/>
          </w:tcPr>
          <w:p w14:paraId="283DF9A1" w14:textId="0C008FFF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86.17</w:t>
            </w:r>
          </w:p>
        </w:tc>
        <w:tc>
          <w:tcPr>
            <w:tcW w:w="1417" w:type="dxa"/>
          </w:tcPr>
          <w:p w14:paraId="6C9E5A45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1F9FF88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C46AD" w:rsidRPr="007635F8" w14:paraId="105CD149" w14:textId="77777777" w:rsidTr="00C71647">
        <w:trPr>
          <w:trHeight w:val="20"/>
        </w:trPr>
        <w:tc>
          <w:tcPr>
            <w:tcW w:w="199" w:type="dxa"/>
          </w:tcPr>
          <w:p w14:paraId="22BE30D1" w14:textId="77777777" w:rsidR="00DC46AD" w:rsidRPr="007635F8" w:rsidRDefault="00DC46AD" w:rsidP="00DC46A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5638715" w14:textId="39FE966B" w:rsidR="00DC46AD" w:rsidRPr="001A2C09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06422393" w14:textId="0CA0DEC4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8.07</w:t>
            </w:r>
          </w:p>
        </w:tc>
        <w:tc>
          <w:tcPr>
            <w:tcW w:w="1275" w:type="dxa"/>
          </w:tcPr>
          <w:p w14:paraId="325B6418" w14:textId="128EB05D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31.59</w:t>
            </w:r>
          </w:p>
        </w:tc>
        <w:tc>
          <w:tcPr>
            <w:tcW w:w="1276" w:type="dxa"/>
          </w:tcPr>
          <w:p w14:paraId="771BAE34" w14:textId="0710AB3E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2.36</w:t>
            </w:r>
          </w:p>
        </w:tc>
        <w:tc>
          <w:tcPr>
            <w:tcW w:w="1418" w:type="dxa"/>
          </w:tcPr>
          <w:p w14:paraId="7BF6F7A6" w14:textId="258619A1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4.95</w:t>
            </w:r>
          </w:p>
        </w:tc>
        <w:tc>
          <w:tcPr>
            <w:tcW w:w="1417" w:type="dxa"/>
          </w:tcPr>
          <w:p w14:paraId="4C8797C3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8D5E271" w14:textId="77777777" w:rsidR="00DC46AD" w:rsidRPr="00902D6F" w:rsidRDefault="00DC46AD" w:rsidP="00DC46A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A2C09" w:rsidRPr="007635F8" w14:paraId="06E8DA3B" w14:textId="77777777" w:rsidTr="00FF3C81">
        <w:trPr>
          <w:trHeight w:val="60"/>
        </w:trPr>
        <w:tc>
          <w:tcPr>
            <w:tcW w:w="199" w:type="dxa"/>
          </w:tcPr>
          <w:p w14:paraId="19841A7D" w14:textId="77777777" w:rsidR="001A2C09" w:rsidRPr="007635F8" w:rsidRDefault="001A2C09" w:rsidP="001A2C09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BF8E946" w14:textId="76DD64D4" w:rsidR="001A2C09" w:rsidRPr="001A2C09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1A2C09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1A2C09">
              <w:rPr>
                <w:rFonts w:cs="Times New Roman"/>
                <w:sz w:val="22"/>
                <w:szCs w:val="22"/>
              </w:rPr>
              <w:t>baseline</w:t>
            </w:r>
            <w:r w:rsidRPr="001A2C09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1A2C09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171A27A8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1700A02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23CCE7D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1CA4A22" w14:textId="77777777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88AC116" w14:textId="3D65BA99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.33</w:t>
            </w:r>
          </w:p>
        </w:tc>
        <w:tc>
          <w:tcPr>
            <w:tcW w:w="992" w:type="dxa"/>
          </w:tcPr>
          <w:p w14:paraId="1E1E2E74" w14:textId="7AC0C84D" w:rsidR="001A2C09" w:rsidRPr="00902D6F" w:rsidRDefault="001A2C09" w:rsidP="001A2C0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61</w:t>
            </w:r>
          </w:p>
        </w:tc>
      </w:tr>
      <w:tr w:rsidR="00F81A13" w:rsidRPr="007635F8" w14:paraId="130B8432" w14:textId="77777777" w:rsidTr="00C71647">
        <w:trPr>
          <w:trHeight w:val="20"/>
        </w:trPr>
        <w:tc>
          <w:tcPr>
            <w:tcW w:w="9696" w:type="dxa"/>
            <w:gridSpan w:val="10"/>
          </w:tcPr>
          <w:p w14:paraId="290DD75B" w14:textId="38D61822" w:rsidR="00F81A13" w:rsidRPr="00902D6F" w:rsidRDefault="00F81A13" w:rsidP="00FF3C8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 w:rsidR="0058162D" w:rsidRPr="00902D6F">
              <w:rPr>
                <w:rFonts w:cs="Times New Roman"/>
                <w:b/>
                <w:bCs/>
                <w:sz w:val="22"/>
                <w:szCs w:val="22"/>
              </w:rPr>
              <w:t>LCL-c</w:t>
            </w:r>
          </w:p>
        </w:tc>
      </w:tr>
      <w:tr w:rsidR="00B75C7E" w:rsidRPr="007635F8" w14:paraId="4713C224" w14:textId="77777777" w:rsidTr="00C71647">
        <w:trPr>
          <w:trHeight w:val="20"/>
        </w:trPr>
        <w:tc>
          <w:tcPr>
            <w:tcW w:w="199" w:type="dxa"/>
          </w:tcPr>
          <w:p w14:paraId="2F8AFEF3" w14:textId="77777777" w:rsidR="00B75C7E" w:rsidRPr="0058162D" w:rsidRDefault="00B75C7E" w:rsidP="00B75C7E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2637990" w14:textId="3C59EE59" w:rsidR="00B75C7E" w:rsidRPr="00EA749B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3D3B2F27" w14:textId="00E21533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275" w:type="dxa"/>
          </w:tcPr>
          <w:p w14:paraId="228CBA99" w14:textId="7C53EBF6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0</w:t>
            </w:r>
          </w:p>
        </w:tc>
        <w:tc>
          <w:tcPr>
            <w:tcW w:w="1276" w:type="dxa"/>
          </w:tcPr>
          <w:p w14:paraId="0BDF3862" w14:textId="3A90438A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2</w:t>
            </w:r>
          </w:p>
        </w:tc>
        <w:tc>
          <w:tcPr>
            <w:tcW w:w="1418" w:type="dxa"/>
          </w:tcPr>
          <w:p w14:paraId="0D82AEF1" w14:textId="4B7BDE39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20</w:t>
            </w:r>
          </w:p>
        </w:tc>
        <w:tc>
          <w:tcPr>
            <w:tcW w:w="1417" w:type="dxa"/>
          </w:tcPr>
          <w:p w14:paraId="697E14E3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4F4314B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75C7E" w:rsidRPr="007635F8" w14:paraId="53D5C156" w14:textId="77777777" w:rsidTr="00C71647">
        <w:trPr>
          <w:trHeight w:val="20"/>
        </w:trPr>
        <w:tc>
          <w:tcPr>
            <w:tcW w:w="199" w:type="dxa"/>
          </w:tcPr>
          <w:p w14:paraId="50A449F4" w14:textId="77777777" w:rsidR="00B75C7E" w:rsidRPr="0058162D" w:rsidRDefault="00B75C7E" w:rsidP="00B75C7E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9B5E3F1" w14:textId="6119AD96" w:rsidR="00B75C7E" w:rsidRPr="00EA749B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61F66745" w14:textId="6A09096B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275" w:type="dxa"/>
          </w:tcPr>
          <w:p w14:paraId="44E4B049" w14:textId="77BB5078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</w:t>
            </w:r>
          </w:p>
        </w:tc>
        <w:tc>
          <w:tcPr>
            <w:tcW w:w="1276" w:type="dxa"/>
          </w:tcPr>
          <w:p w14:paraId="144BC1C8" w14:textId="680AFC6F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.2</w:t>
            </w:r>
          </w:p>
        </w:tc>
        <w:tc>
          <w:tcPr>
            <w:tcW w:w="1418" w:type="dxa"/>
          </w:tcPr>
          <w:p w14:paraId="3955C04B" w14:textId="08831D72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7.1</w:t>
            </w:r>
          </w:p>
        </w:tc>
        <w:tc>
          <w:tcPr>
            <w:tcW w:w="1417" w:type="dxa"/>
          </w:tcPr>
          <w:p w14:paraId="29BEBE49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96C379" w14:textId="77777777" w:rsidR="00B75C7E" w:rsidRPr="00902D6F" w:rsidRDefault="00B75C7E" w:rsidP="00B75C7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B6699" w:rsidRPr="007635F8" w14:paraId="35766A75" w14:textId="77777777" w:rsidTr="00C71647">
        <w:trPr>
          <w:trHeight w:val="20"/>
        </w:trPr>
        <w:tc>
          <w:tcPr>
            <w:tcW w:w="199" w:type="dxa"/>
          </w:tcPr>
          <w:p w14:paraId="06B297CC" w14:textId="77777777" w:rsidR="001B6699" w:rsidRPr="0058162D" w:rsidRDefault="001B6699" w:rsidP="001B6699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C761952" w14:textId="31254ADB" w:rsidR="001B6699" w:rsidRPr="00EA749B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Mean (mg/dL)</w:t>
            </w:r>
          </w:p>
        </w:tc>
        <w:tc>
          <w:tcPr>
            <w:tcW w:w="1276" w:type="dxa"/>
          </w:tcPr>
          <w:p w14:paraId="29B618B6" w14:textId="02F6A4A3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8.79</w:t>
            </w:r>
          </w:p>
        </w:tc>
        <w:tc>
          <w:tcPr>
            <w:tcW w:w="1275" w:type="dxa"/>
          </w:tcPr>
          <w:p w14:paraId="49DEC141" w14:textId="4B16B00B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2.55</w:t>
            </w:r>
          </w:p>
        </w:tc>
        <w:tc>
          <w:tcPr>
            <w:tcW w:w="1276" w:type="dxa"/>
          </w:tcPr>
          <w:p w14:paraId="01A8AADE" w14:textId="406C83FE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2.56</w:t>
            </w:r>
          </w:p>
        </w:tc>
        <w:tc>
          <w:tcPr>
            <w:tcW w:w="1418" w:type="dxa"/>
          </w:tcPr>
          <w:p w14:paraId="3EAFA85E" w14:textId="1E108AA1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5.4</w:t>
            </w:r>
          </w:p>
        </w:tc>
        <w:tc>
          <w:tcPr>
            <w:tcW w:w="1417" w:type="dxa"/>
          </w:tcPr>
          <w:p w14:paraId="73DAEDF2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0E75360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1B6699" w:rsidRPr="007635F8" w14:paraId="657E6D49" w14:textId="77777777" w:rsidTr="00C71647">
        <w:trPr>
          <w:trHeight w:val="20"/>
        </w:trPr>
        <w:tc>
          <w:tcPr>
            <w:tcW w:w="199" w:type="dxa"/>
          </w:tcPr>
          <w:p w14:paraId="7F977F85" w14:textId="77777777" w:rsidR="001B6699" w:rsidRPr="0058162D" w:rsidRDefault="001B6699" w:rsidP="001B6699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20400F5" w14:textId="7EB57498" w:rsidR="001B6699" w:rsidRPr="00EA749B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>SD (mg/dL)</w:t>
            </w:r>
          </w:p>
        </w:tc>
        <w:tc>
          <w:tcPr>
            <w:tcW w:w="1276" w:type="dxa"/>
          </w:tcPr>
          <w:p w14:paraId="1EA5A9B9" w14:textId="7BA316C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7.88</w:t>
            </w:r>
          </w:p>
        </w:tc>
        <w:tc>
          <w:tcPr>
            <w:tcW w:w="1275" w:type="dxa"/>
          </w:tcPr>
          <w:p w14:paraId="546CD547" w14:textId="3AADDDC2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5.66</w:t>
            </w:r>
          </w:p>
        </w:tc>
        <w:tc>
          <w:tcPr>
            <w:tcW w:w="1276" w:type="dxa"/>
          </w:tcPr>
          <w:p w14:paraId="6E3EF209" w14:textId="3B2132EB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40.75</w:t>
            </w:r>
          </w:p>
        </w:tc>
        <w:tc>
          <w:tcPr>
            <w:tcW w:w="1418" w:type="dxa"/>
          </w:tcPr>
          <w:p w14:paraId="7FD83D06" w14:textId="03AB3A3D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2.54</w:t>
            </w:r>
          </w:p>
        </w:tc>
        <w:tc>
          <w:tcPr>
            <w:tcW w:w="1417" w:type="dxa"/>
          </w:tcPr>
          <w:p w14:paraId="25AA15D4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914293B" w14:textId="77777777" w:rsidR="001B6699" w:rsidRPr="00902D6F" w:rsidRDefault="001B6699" w:rsidP="001B6699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A749B" w:rsidRPr="007635F8" w14:paraId="3E57957E" w14:textId="77777777" w:rsidTr="00C71647">
        <w:trPr>
          <w:trHeight w:val="20"/>
        </w:trPr>
        <w:tc>
          <w:tcPr>
            <w:tcW w:w="199" w:type="dxa"/>
          </w:tcPr>
          <w:p w14:paraId="08BB2906" w14:textId="77777777" w:rsidR="00EA749B" w:rsidRPr="0058162D" w:rsidRDefault="00EA749B" w:rsidP="00EA749B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F217A76" w14:textId="1246DE89" w:rsidR="00EA749B" w:rsidRPr="00EA749B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EA749B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EA749B">
              <w:rPr>
                <w:rFonts w:cs="Times New Roman"/>
                <w:sz w:val="22"/>
                <w:szCs w:val="22"/>
              </w:rPr>
              <w:t>baseline</w:t>
            </w:r>
            <w:r w:rsidRPr="00EA749B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EA749B">
              <w:rPr>
                <w:rFonts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14:paraId="1263CBF3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993DCE8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8E6986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A733130" w14:textId="77777777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032F3C6" w14:textId="3F29EF7C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0.92</w:t>
            </w:r>
          </w:p>
        </w:tc>
        <w:tc>
          <w:tcPr>
            <w:tcW w:w="992" w:type="dxa"/>
          </w:tcPr>
          <w:p w14:paraId="1DBEDE01" w14:textId="274897B6" w:rsidR="00EA749B" w:rsidRPr="00902D6F" w:rsidRDefault="00EA749B" w:rsidP="00EA749B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8</w:t>
            </w:r>
            <w:r w:rsidR="00151DBA">
              <w:rPr>
                <w:sz w:val="22"/>
                <w:szCs w:val="22"/>
              </w:rPr>
              <w:t>2</w:t>
            </w:r>
          </w:p>
        </w:tc>
      </w:tr>
      <w:tr w:rsidR="00D351AA" w:rsidRPr="007635F8" w14:paraId="247D0500" w14:textId="77777777" w:rsidTr="00C71647">
        <w:trPr>
          <w:trHeight w:val="20"/>
        </w:trPr>
        <w:tc>
          <w:tcPr>
            <w:tcW w:w="9696" w:type="dxa"/>
            <w:gridSpan w:val="10"/>
          </w:tcPr>
          <w:p w14:paraId="3C9E6B09" w14:textId="58106CEC" w:rsidR="00D351AA" w:rsidRPr="00902D6F" w:rsidRDefault="00536B65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b/>
                <w:bCs/>
                <w:sz w:val="22"/>
                <w:szCs w:val="22"/>
              </w:rPr>
              <w:t>EMR measurement – eGFR</w:t>
            </w:r>
          </w:p>
        </w:tc>
      </w:tr>
      <w:tr w:rsidR="00611AEA" w:rsidRPr="007635F8" w14:paraId="065B4D9C" w14:textId="77777777" w:rsidTr="00C71647">
        <w:trPr>
          <w:trHeight w:val="20"/>
        </w:trPr>
        <w:tc>
          <w:tcPr>
            <w:tcW w:w="199" w:type="dxa"/>
          </w:tcPr>
          <w:p w14:paraId="50F179C3" w14:textId="77777777" w:rsidR="00611AEA" w:rsidRPr="00902D6F" w:rsidRDefault="00611AEA" w:rsidP="00611AE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AD90BA6" w14:textId="4B287F96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3A0C907" w14:textId="21CBEDEE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7</w:t>
            </w:r>
          </w:p>
        </w:tc>
        <w:tc>
          <w:tcPr>
            <w:tcW w:w="1275" w:type="dxa"/>
          </w:tcPr>
          <w:p w14:paraId="5A4CF6B2" w14:textId="27738D6B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8</w:t>
            </w:r>
          </w:p>
        </w:tc>
        <w:tc>
          <w:tcPr>
            <w:tcW w:w="1276" w:type="dxa"/>
          </w:tcPr>
          <w:p w14:paraId="55A0ECBF" w14:textId="17050010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57</w:t>
            </w:r>
          </w:p>
        </w:tc>
        <w:tc>
          <w:tcPr>
            <w:tcW w:w="1418" w:type="dxa"/>
          </w:tcPr>
          <w:p w14:paraId="19A72C50" w14:textId="35E03683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48</w:t>
            </w:r>
          </w:p>
        </w:tc>
        <w:tc>
          <w:tcPr>
            <w:tcW w:w="1417" w:type="dxa"/>
          </w:tcPr>
          <w:p w14:paraId="3D5BB322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1F3F06E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11AEA" w:rsidRPr="007635F8" w14:paraId="176CE6B8" w14:textId="77777777" w:rsidTr="00C71647">
        <w:trPr>
          <w:trHeight w:val="20"/>
        </w:trPr>
        <w:tc>
          <w:tcPr>
            <w:tcW w:w="199" w:type="dxa"/>
          </w:tcPr>
          <w:p w14:paraId="634A773E" w14:textId="77777777" w:rsidR="00611AEA" w:rsidRPr="00902D6F" w:rsidRDefault="00611AEA" w:rsidP="00611AE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ACD7099" w14:textId="6BB386C4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766566B6" w14:textId="75980B1D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0.0</w:t>
            </w:r>
          </w:p>
        </w:tc>
        <w:tc>
          <w:tcPr>
            <w:tcW w:w="1275" w:type="dxa"/>
          </w:tcPr>
          <w:p w14:paraId="2B2238BF" w14:textId="64EF5B55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.7</w:t>
            </w:r>
          </w:p>
        </w:tc>
        <w:tc>
          <w:tcPr>
            <w:tcW w:w="1276" w:type="dxa"/>
          </w:tcPr>
          <w:p w14:paraId="5AE7CF20" w14:textId="4D8FB933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10.0</w:t>
            </w:r>
          </w:p>
        </w:tc>
        <w:tc>
          <w:tcPr>
            <w:tcW w:w="1418" w:type="dxa"/>
          </w:tcPr>
          <w:p w14:paraId="0A01F35E" w14:textId="1DC0B3E5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.7</w:t>
            </w:r>
          </w:p>
        </w:tc>
        <w:tc>
          <w:tcPr>
            <w:tcW w:w="1417" w:type="dxa"/>
          </w:tcPr>
          <w:p w14:paraId="07E2107A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069EDC0F" w14:textId="77777777" w:rsidR="00611AEA" w:rsidRPr="00902D6F" w:rsidRDefault="00611AEA" w:rsidP="00611AE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A67B4A" w:rsidRPr="007635F8" w14:paraId="6195802F" w14:textId="77777777" w:rsidTr="00C71647">
        <w:trPr>
          <w:trHeight w:val="20"/>
        </w:trPr>
        <w:tc>
          <w:tcPr>
            <w:tcW w:w="199" w:type="dxa"/>
          </w:tcPr>
          <w:p w14:paraId="5EDDF7D7" w14:textId="77777777" w:rsidR="00A67B4A" w:rsidRPr="00902D6F" w:rsidRDefault="00A67B4A" w:rsidP="00A67B4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479D9B0" w14:textId="2F0DC9AD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Mean (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1A0DB9A" w14:textId="59AF16A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68</w:t>
            </w:r>
          </w:p>
        </w:tc>
        <w:tc>
          <w:tcPr>
            <w:tcW w:w="1275" w:type="dxa"/>
          </w:tcPr>
          <w:p w14:paraId="2315724C" w14:textId="2D04DD4F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91.36</w:t>
            </w:r>
          </w:p>
        </w:tc>
        <w:tc>
          <w:tcPr>
            <w:tcW w:w="1276" w:type="dxa"/>
          </w:tcPr>
          <w:p w14:paraId="08CE8ECD" w14:textId="2EAAF4F8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03</w:t>
            </w:r>
          </w:p>
        </w:tc>
        <w:tc>
          <w:tcPr>
            <w:tcW w:w="1418" w:type="dxa"/>
          </w:tcPr>
          <w:p w14:paraId="774902FF" w14:textId="6F849CB1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89.75</w:t>
            </w:r>
          </w:p>
        </w:tc>
        <w:tc>
          <w:tcPr>
            <w:tcW w:w="1417" w:type="dxa"/>
          </w:tcPr>
          <w:p w14:paraId="4704D723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BE4623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A67B4A" w:rsidRPr="007635F8" w14:paraId="407C070D" w14:textId="77777777" w:rsidTr="00C71647">
        <w:trPr>
          <w:trHeight w:val="20"/>
        </w:trPr>
        <w:tc>
          <w:tcPr>
            <w:tcW w:w="199" w:type="dxa"/>
          </w:tcPr>
          <w:p w14:paraId="04A4739B" w14:textId="77777777" w:rsidR="00A67B4A" w:rsidRPr="00902D6F" w:rsidRDefault="00A67B4A" w:rsidP="00A67B4A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3F3B78F" w14:textId="65029C04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SD (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7D5AFE8" w14:textId="4D7C20E5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7.31</w:t>
            </w:r>
          </w:p>
        </w:tc>
        <w:tc>
          <w:tcPr>
            <w:tcW w:w="1275" w:type="dxa"/>
          </w:tcPr>
          <w:p w14:paraId="4BCA31A5" w14:textId="2E06CEEE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30.34</w:t>
            </w:r>
          </w:p>
        </w:tc>
        <w:tc>
          <w:tcPr>
            <w:tcW w:w="1276" w:type="dxa"/>
          </w:tcPr>
          <w:p w14:paraId="26DF6308" w14:textId="563D3CDA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7.53</w:t>
            </w:r>
          </w:p>
        </w:tc>
        <w:tc>
          <w:tcPr>
            <w:tcW w:w="1418" w:type="dxa"/>
          </w:tcPr>
          <w:p w14:paraId="62E6E672" w14:textId="06546079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29.81</w:t>
            </w:r>
          </w:p>
        </w:tc>
        <w:tc>
          <w:tcPr>
            <w:tcW w:w="1417" w:type="dxa"/>
          </w:tcPr>
          <w:p w14:paraId="4F239AA0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EFC597" w14:textId="77777777" w:rsidR="00A67B4A" w:rsidRPr="00902D6F" w:rsidRDefault="00A67B4A" w:rsidP="00A67B4A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85382" w:rsidRPr="007635F8" w14:paraId="67CEC7DD" w14:textId="77777777" w:rsidTr="00C71647">
        <w:trPr>
          <w:trHeight w:val="20"/>
        </w:trPr>
        <w:tc>
          <w:tcPr>
            <w:tcW w:w="199" w:type="dxa"/>
          </w:tcPr>
          <w:p w14:paraId="05A0F546" w14:textId="77777777" w:rsidR="00785382" w:rsidRPr="00902D6F" w:rsidRDefault="00785382" w:rsidP="0078538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AEE2B64" w14:textId="12672254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902D6F">
              <w:rPr>
                <w:rFonts w:cs="Times New Roman"/>
                <w:sz w:val="22"/>
                <w:szCs w:val="22"/>
              </w:rPr>
              <w:t>baseline</w:t>
            </w:r>
            <w:r w:rsidRPr="00902D6F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902D6F">
              <w:rPr>
                <w:rFonts w:cs="Times New Roman"/>
                <w:sz w:val="22"/>
                <w:szCs w:val="22"/>
              </w:rPr>
              <w:t xml:space="preserve"> (</w:t>
            </w:r>
            <w:r w:rsidRPr="00902D6F">
              <w:rPr>
                <w:sz w:val="22"/>
                <w:szCs w:val="22"/>
              </w:rPr>
              <w:t>mL/min/1.73m</w:t>
            </w:r>
            <w:r w:rsidRPr="00902D6F">
              <w:rPr>
                <w:sz w:val="22"/>
                <w:szCs w:val="22"/>
                <w:vertAlign w:val="superscript"/>
              </w:rPr>
              <w:t>2</w:t>
            </w:r>
            <w:r w:rsidRPr="00902D6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E034E34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FDC078C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1A33A5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33BF3BF" w14:textId="777777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E029FB4" w14:textId="246A9F77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0.96</w:t>
            </w:r>
          </w:p>
        </w:tc>
        <w:tc>
          <w:tcPr>
            <w:tcW w:w="992" w:type="dxa"/>
          </w:tcPr>
          <w:p w14:paraId="45B5BADF" w14:textId="01AB0ACA" w:rsidR="00785382" w:rsidRPr="00902D6F" w:rsidRDefault="00785382" w:rsidP="0078538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02D6F">
              <w:rPr>
                <w:sz w:val="22"/>
                <w:szCs w:val="22"/>
              </w:rPr>
              <w:t>.63</w:t>
            </w:r>
          </w:p>
        </w:tc>
      </w:tr>
      <w:tr w:rsidR="0075762F" w:rsidRPr="007635F8" w14:paraId="116E7A30" w14:textId="77777777" w:rsidTr="00C71647">
        <w:trPr>
          <w:trHeight w:val="20"/>
        </w:trPr>
        <w:tc>
          <w:tcPr>
            <w:tcW w:w="9696" w:type="dxa"/>
            <w:gridSpan w:val="10"/>
          </w:tcPr>
          <w:p w14:paraId="55935D48" w14:textId="67AC9720" w:rsidR="0075762F" w:rsidRPr="00661947" w:rsidRDefault="0075762F" w:rsidP="0058162D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61947">
              <w:rPr>
                <w:rFonts w:cs="Times New Roman"/>
                <w:b/>
                <w:bCs/>
                <w:sz w:val="22"/>
                <w:szCs w:val="22"/>
              </w:rPr>
              <w:t>EMR measurement – SBP</w:t>
            </w:r>
          </w:p>
        </w:tc>
      </w:tr>
      <w:tr w:rsidR="005A11FF" w:rsidRPr="007635F8" w14:paraId="35D416F2" w14:textId="77777777" w:rsidTr="00C71647">
        <w:trPr>
          <w:trHeight w:val="20"/>
        </w:trPr>
        <w:tc>
          <w:tcPr>
            <w:tcW w:w="199" w:type="dxa"/>
          </w:tcPr>
          <w:p w14:paraId="202C9699" w14:textId="77777777" w:rsidR="005A11FF" w:rsidRPr="00661947" w:rsidRDefault="005A11FF" w:rsidP="005A11F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99A1CCF" w14:textId="6EA98866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8501800" w14:textId="52D0F2EA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13B599EF" w14:textId="3503D55F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38DF28D0" w14:textId="6F1D7999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642D75DF" w14:textId="58CEC57C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3F0FE2B3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78BC13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A11FF" w:rsidRPr="007635F8" w14:paraId="083FEB4D" w14:textId="77777777" w:rsidTr="00C71647">
        <w:trPr>
          <w:trHeight w:val="20"/>
        </w:trPr>
        <w:tc>
          <w:tcPr>
            <w:tcW w:w="199" w:type="dxa"/>
          </w:tcPr>
          <w:p w14:paraId="62DF8501" w14:textId="77777777" w:rsidR="005A11FF" w:rsidRPr="00661947" w:rsidRDefault="005A11FF" w:rsidP="005A11F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3FE6DD3" w14:textId="78E2A4D1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2C81829" w14:textId="0F7B1D43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153B4F0" w14:textId="011E4672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53511F12" w14:textId="01813240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6A21E51B" w14:textId="54716285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315F2868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A9DF154" w14:textId="77777777" w:rsidR="005A11FF" w:rsidRPr="008F03C7" w:rsidRDefault="005A11FF" w:rsidP="005A11F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F25D5D" w:rsidRPr="007635F8" w14:paraId="68DB29D5" w14:textId="77777777" w:rsidTr="00C71647">
        <w:trPr>
          <w:trHeight w:val="20"/>
        </w:trPr>
        <w:tc>
          <w:tcPr>
            <w:tcW w:w="199" w:type="dxa"/>
          </w:tcPr>
          <w:p w14:paraId="294A4246" w14:textId="77777777" w:rsidR="00F25D5D" w:rsidRPr="00661947" w:rsidRDefault="00F25D5D" w:rsidP="00F25D5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0DD517F" w14:textId="533524E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658C3559" w14:textId="45FAF98A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0.09</w:t>
            </w:r>
          </w:p>
        </w:tc>
        <w:tc>
          <w:tcPr>
            <w:tcW w:w="1275" w:type="dxa"/>
          </w:tcPr>
          <w:p w14:paraId="4EE78AB9" w14:textId="4843F2EE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0.86</w:t>
            </w:r>
          </w:p>
        </w:tc>
        <w:tc>
          <w:tcPr>
            <w:tcW w:w="1276" w:type="dxa"/>
          </w:tcPr>
          <w:p w14:paraId="23C1AA8F" w14:textId="71CB7F75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28.47</w:t>
            </w:r>
          </w:p>
        </w:tc>
        <w:tc>
          <w:tcPr>
            <w:tcW w:w="1418" w:type="dxa"/>
          </w:tcPr>
          <w:p w14:paraId="57B8F123" w14:textId="26E59408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1.40</w:t>
            </w:r>
          </w:p>
        </w:tc>
        <w:tc>
          <w:tcPr>
            <w:tcW w:w="1417" w:type="dxa"/>
          </w:tcPr>
          <w:p w14:paraId="6D07A69A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98F4872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F25D5D" w:rsidRPr="007635F8" w14:paraId="62DB8E93" w14:textId="77777777" w:rsidTr="00C71647">
        <w:trPr>
          <w:trHeight w:val="20"/>
        </w:trPr>
        <w:tc>
          <w:tcPr>
            <w:tcW w:w="199" w:type="dxa"/>
          </w:tcPr>
          <w:p w14:paraId="274D84E4" w14:textId="77777777" w:rsidR="00F25D5D" w:rsidRPr="00661947" w:rsidRDefault="00F25D5D" w:rsidP="00F25D5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3EFDB4B" w14:textId="3896F5D3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03BCBC7E" w14:textId="506CB95E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4.13</w:t>
            </w:r>
          </w:p>
        </w:tc>
        <w:tc>
          <w:tcPr>
            <w:tcW w:w="1275" w:type="dxa"/>
          </w:tcPr>
          <w:p w14:paraId="7A97E4FE" w14:textId="76102968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5.93</w:t>
            </w:r>
          </w:p>
        </w:tc>
        <w:tc>
          <w:tcPr>
            <w:tcW w:w="1276" w:type="dxa"/>
          </w:tcPr>
          <w:p w14:paraId="3038DF75" w14:textId="651167F3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3.88</w:t>
            </w:r>
          </w:p>
        </w:tc>
        <w:tc>
          <w:tcPr>
            <w:tcW w:w="1418" w:type="dxa"/>
          </w:tcPr>
          <w:p w14:paraId="10E156A9" w14:textId="67CDC824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15.86</w:t>
            </w:r>
          </w:p>
        </w:tc>
        <w:tc>
          <w:tcPr>
            <w:tcW w:w="1417" w:type="dxa"/>
          </w:tcPr>
          <w:p w14:paraId="2FC64BFD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5E0465" w14:textId="77777777" w:rsidR="00F25D5D" w:rsidRPr="008F03C7" w:rsidRDefault="00F25D5D" w:rsidP="00F25D5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8F03C7" w:rsidRPr="007635F8" w14:paraId="528C2D0C" w14:textId="77777777" w:rsidTr="00C71647">
        <w:trPr>
          <w:trHeight w:val="20"/>
        </w:trPr>
        <w:tc>
          <w:tcPr>
            <w:tcW w:w="199" w:type="dxa"/>
          </w:tcPr>
          <w:p w14:paraId="49C52581" w14:textId="77777777" w:rsidR="008F03C7" w:rsidRPr="00661947" w:rsidRDefault="008F03C7" w:rsidP="008F03C7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B3C967D" w14:textId="3EB00431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rFonts w:cs="Times New Roman"/>
                <w:sz w:val="22"/>
                <w:szCs w:val="22"/>
              </w:rPr>
              <w:t xml:space="preserve">Change from </w:t>
            </w:r>
            <w:proofErr w:type="spellStart"/>
            <w:r w:rsidRPr="008F03C7">
              <w:rPr>
                <w:rFonts w:cs="Times New Roman"/>
                <w:sz w:val="22"/>
                <w:szCs w:val="22"/>
              </w:rPr>
              <w:t>baseline</w:t>
            </w:r>
            <w:r w:rsidRPr="008F03C7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spellEnd"/>
            <w:r w:rsidRPr="008F03C7">
              <w:rPr>
                <w:rFonts w:cs="Times New Roman"/>
                <w:sz w:val="22"/>
                <w:szCs w:val="22"/>
              </w:rPr>
              <w:t xml:space="preserve"> (</w:t>
            </w:r>
            <w:r w:rsidRPr="008F03C7">
              <w:rPr>
                <w:sz w:val="22"/>
                <w:szCs w:val="22"/>
              </w:rPr>
              <w:t>mmHg</w:t>
            </w:r>
            <w:r w:rsidRPr="008F03C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4E6614F9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D3F6CF3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5436D9C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D0D084" w14:textId="77777777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3DC1F6F" w14:textId="3905E4B6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–2.16</w:t>
            </w:r>
          </w:p>
        </w:tc>
        <w:tc>
          <w:tcPr>
            <w:tcW w:w="992" w:type="dxa"/>
          </w:tcPr>
          <w:p w14:paraId="3EAECA1A" w14:textId="791F74EB" w:rsidR="008F03C7" w:rsidRPr="008F03C7" w:rsidRDefault="008F03C7" w:rsidP="008F03C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8F03C7">
              <w:rPr>
                <w:sz w:val="22"/>
                <w:szCs w:val="22"/>
              </w:rPr>
              <w:t>.4</w:t>
            </w:r>
            <w:r w:rsidR="00151DBA">
              <w:rPr>
                <w:sz w:val="22"/>
                <w:szCs w:val="22"/>
              </w:rPr>
              <w:t>5</w:t>
            </w:r>
          </w:p>
        </w:tc>
      </w:tr>
      <w:tr w:rsidR="008F03C7" w:rsidRPr="007635F8" w14:paraId="70D3135F" w14:textId="77777777" w:rsidTr="00C71647">
        <w:trPr>
          <w:trHeight w:val="20"/>
        </w:trPr>
        <w:tc>
          <w:tcPr>
            <w:tcW w:w="9696" w:type="dxa"/>
            <w:gridSpan w:val="10"/>
          </w:tcPr>
          <w:p w14:paraId="6B031896" w14:textId="7A97A295" w:rsidR="008F03C7" w:rsidRPr="00661947" w:rsidRDefault="008F03C7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61947">
              <w:rPr>
                <w:rFonts w:cs="Times New Roman"/>
                <w:b/>
                <w:bCs/>
                <w:sz w:val="22"/>
                <w:szCs w:val="22"/>
              </w:rPr>
              <w:t xml:space="preserve">EMR measurement –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D</w:t>
            </w:r>
            <w:r w:rsidRPr="00661947">
              <w:rPr>
                <w:rFonts w:cs="Times New Roman"/>
                <w:b/>
                <w:bCs/>
                <w:sz w:val="22"/>
                <w:szCs w:val="22"/>
              </w:rPr>
              <w:t>BP</w:t>
            </w:r>
          </w:p>
        </w:tc>
      </w:tr>
      <w:tr w:rsidR="00727DC8" w:rsidRPr="007635F8" w14:paraId="6B8CCC2A" w14:textId="77777777" w:rsidTr="00C71647">
        <w:trPr>
          <w:trHeight w:val="20"/>
        </w:trPr>
        <w:tc>
          <w:tcPr>
            <w:tcW w:w="199" w:type="dxa"/>
          </w:tcPr>
          <w:p w14:paraId="7E97A3CA" w14:textId="77777777" w:rsidR="00727DC8" w:rsidRPr="00B03DD3" w:rsidRDefault="00727DC8" w:rsidP="00727DC8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A736EA7" w14:textId="39235B61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5968B04B" w14:textId="07F3CE9E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20400CDB" w14:textId="2F4A3F6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5439FEB4" w14:textId="4E6FB24E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4FED34BA" w14:textId="2E182A49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5A0CAEA4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94B913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27DC8" w:rsidRPr="007635F8" w14:paraId="3ECBB3FD" w14:textId="77777777" w:rsidTr="00C71647">
        <w:trPr>
          <w:trHeight w:val="20"/>
        </w:trPr>
        <w:tc>
          <w:tcPr>
            <w:tcW w:w="199" w:type="dxa"/>
          </w:tcPr>
          <w:p w14:paraId="7757B757" w14:textId="77777777" w:rsidR="00727DC8" w:rsidRPr="00B03DD3" w:rsidRDefault="00727DC8" w:rsidP="00727DC8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B218B19" w14:textId="1C7557D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50E24015" w14:textId="701B051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2C1452A" w14:textId="579F23A3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1B872670" w14:textId="0F270DCB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2ADA69C9" w14:textId="6848D599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1819085B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6257B7" w14:textId="77777777" w:rsidR="00727DC8" w:rsidRPr="00B03DD3" w:rsidRDefault="00727DC8" w:rsidP="00727DC8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C76FD" w:rsidRPr="007635F8" w14:paraId="07C59F4B" w14:textId="77777777" w:rsidTr="00C71647">
        <w:trPr>
          <w:trHeight w:val="20"/>
        </w:trPr>
        <w:tc>
          <w:tcPr>
            <w:tcW w:w="199" w:type="dxa"/>
          </w:tcPr>
          <w:p w14:paraId="150AADF7" w14:textId="77777777" w:rsidR="00EC76FD" w:rsidRPr="00B03DD3" w:rsidRDefault="00EC76FD" w:rsidP="00EC76F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5C09CA5" w14:textId="5CB82833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59463D75" w14:textId="067048CB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8.43</w:t>
            </w:r>
          </w:p>
        </w:tc>
        <w:tc>
          <w:tcPr>
            <w:tcW w:w="1275" w:type="dxa"/>
          </w:tcPr>
          <w:p w14:paraId="76B09156" w14:textId="1CA5351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51</w:t>
            </w:r>
          </w:p>
        </w:tc>
        <w:tc>
          <w:tcPr>
            <w:tcW w:w="1276" w:type="dxa"/>
          </w:tcPr>
          <w:p w14:paraId="6EC4764B" w14:textId="08F286AE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22</w:t>
            </w:r>
          </w:p>
        </w:tc>
        <w:tc>
          <w:tcPr>
            <w:tcW w:w="1418" w:type="dxa"/>
          </w:tcPr>
          <w:p w14:paraId="01FB0460" w14:textId="5B257416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77.43</w:t>
            </w:r>
          </w:p>
        </w:tc>
        <w:tc>
          <w:tcPr>
            <w:tcW w:w="1417" w:type="dxa"/>
          </w:tcPr>
          <w:p w14:paraId="15E3845C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597AB7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EC76FD" w:rsidRPr="007635F8" w14:paraId="6E0A6268" w14:textId="77777777" w:rsidTr="00C71647">
        <w:trPr>
          <w:trHeight w:val="20"/>
        </w:trPr>
        <w:tc>
          <w:tcPr>
            <w:tcW w:w="199" w:type="dxa"/>
          </w:tcPr>
          <w:p w14:paraId="5DE9ACED" w14:textId="77777777" w:rsidR="00EC76FD" w:rsidRPr="00B03DD3" w:rsidRDefault="00EC76FD" w:rsidP="00EC76FD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89BF00A" w14:textId="1FEB1CD9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415497B5" w14:textId="46E356A5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12</w:t>
            </w:r>
          </w:p>
        </w:tc>
        <w:tc>
          <w:tcPr>
            <w:tcW w:w="1275" w:type="dxa"/>
          </w:tcPr>
          <w:p w14:paraId="654CE00E" w14:textId="1A7FCBF0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9.63</w:t>
            </w:r>
          </w:p>
        </w:tc>
        <w:tc>
          <w:tcPr>
            <w:tcW w:w="1276" w:type="dxa"/>
          </w:tcPr>
          <w:p w14:paraId="513C691A" w14:textId="33BF816B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47</w:t>
            </w:r>
          </w:p>
        </w:tc>
        <w:tc>
          <w:tcPr>
            <w:tcW w:w="1418" w:type="dxa"/>
          </w:tcPr>
          <w:p w14:paraId="1598F97E" w14:textId="54D4A76F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10.34</w:t>
            </w:r>
          </w:p>
        </w:tc>
        <w:tc>
          <w:tcPr>
            <w:tcW w:w="1417" w:type="dxa"/>
          </w:tcPr>
          <w:p w14:paraId="28A81198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2B7BE3F" w14:textId="77777777" w:rsidR="00EC76FD" w:rsidRPr="00B03DD3" w:rsidRDefault="00EC76FD" w:rsidP="00EC76F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B03DD3" w:rsidRPr="007635F8" w14:paraId="13A7225A" w14:textId="77777777" w:rsidTr="00C71647">
        <w:trPr>
          <w:trHeight w:val="20"/>
        </w:trPr>
        <w:tc>
          <w:tcPr>
            <w:tcW w:w="199" w:type="dxa"/>
          </w:tcPr>
          <w:p w14:paraId="1B59C95C" w14:textId="77777777" w:rsidR="00B03DD3" w:rsidRPr="00B03DD3" w:rsidRDefault="00B03DD3" w:rsidP="00B03DD3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E8E81D2" w14:textId="19BE6F06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 xml:space="preserve">Change from </w:t>
            </w:r>
            <w:proofErr w:type="spellStart"/>
            <w:r w:rsidRPr="00B03DD3">
              <w:rPr>
                <w:sz w:val="22"/>
                <w:szCs w:val="22"/>
              </w:rPr>
              <w:t>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B03DD3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1C17465C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3F2EE92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9B724E3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20F0E1A" w14:textId="77777777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69CDC06" w14:textId="523837D9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–1.13</w:t>
            </w:r>
          </w:p>
        </w:tc>
        <w:tc>
          <w:tcPr>
            <w:tcW w:w="992" w:type="dxa"/>
          </w:tcPr>
          <w:p w14:paraId="7AB1D78C" w14:textId="0B4E71BC" w:rsidR="00B03DD3" w:rsidRPr="00B03DD3" w:rsidRDefault="00B03DD3" w:rsidP="00B03D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B03DD3">
              <w:rPr>
                <w:sz w:val="22"/>
                <w:szCs w:val="22"/>
              </w:rPr>
              <w:t>.3</w:t>
            </w:r>
            <w:r w:rsidR="00151DBA">
              <w:rPr>
                <w:sz w:val="22"/>
                <w:szCs w:val="22"/>
              </w:rPr>
              <w:t>5</w:t>
            </w:r>
          </w:p>
        </w:tc>
      </w:tr>
      <w:tr w:rsidR="009C2164" w:rsidRPr="007635F8" w14:paraId="5723E6EC" w14:textId="77777777" w:rsidTr="00C71647">
        <w:trPr>
          <w:trHeight w:val="20"/>
        </w:trPr>
        <w:tc>
          <w:tcPr>
            <w:tcW w:w="9696" w:type="dxa"/>
            <w:gridSpan w:val="10"/>
          </w:tcPr>
          <w:p w14:paraId="58588645" w14:textId="7F68F951" w:rsidR="009C2164" w:rsidRPr="000B75C2" w:rsidRDefault="000B75C2" w:rsidP="0058162D">
            <w:pPr>
              <w:spacing w:after="0"/>
              <w:rPr>
                <w:rFonts w:cs="Times New Roman"/>
                <w:b/>
                <w:bCs/>
                <w:sz w:val="22"/>
                <w:szCs w:val="20"/>
              </w:rPr>
            </w:pPr>
            <w:r w:rsidRPr="000B75C2">
              <w:rPr>
                <w:rFonts w:cs="Times New Roman"/>
                <w:b/>
                <w:bCs/>
                <w:sz w:val="22"/>
                <w:szCs w:val="20"/>
              </w:rPr>
              <w:t>EMR measurement – average SBP</w:t>
            </w:r>
          </w:p>
        </w:tc>
      </w:tr>
      <w:tr w:rsidR="003105AF" w:rsidRPr="007635F8" w14:paraId="6A7FCA74" w14:textId="77777777" w:rsidTr="00C71647">
        <w:trPr>
          <w:trHeight w:val="20"/>
        </w:trPr>
        <w:tc>
          <w:tcPr>
            <w:tcW w:w="199" w:type="dxa"/>
          </w:tcPr>
          <w:p w14:paraId="2A4DB255" w14:textId="77777777" w:rsidR="003105AF" w:rsidRPr="009C6946" w:rsidRDefault="003105AF" w:rsidP="003105A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1BF2DD7" w14:textId="5AF116EE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1E4E451C" w14:textId="41991D5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3BBDF8E6" w14:textId="2A07C4C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0202631B" w14:textId="07152A9D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30A0A43A" w14:textId="52108979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1DC91F5D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7C4F88B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105AF" w:rsidRPr="007635F8" w14:paraId="40BC27AB" w14:textId="77777777" w:rsidTr="00C71647">
        <w:trPr>
          <w:trHeight w:val="20"/>
        </w:trPr>
        <w:tc>
          <w:tcPr>
            <w:tcW w:w="199" w:type="dxa"/>
          </w:tcPr>
          <w:p w14:paraId="2B8493CC" w14:textId="77777777" w:rsidR="003105AF" w:rsidRPr="009C6946" w:rsidRDefault="003105AF" w:rsidP="003105AF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1826D294" w14:textId="6E098752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24692699" w14:textId="5F76C8E3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70FA8336" w14:textId="6B0595D0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5588A155" w14:textId="5051353D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75A21750" w14:textId="5674358F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6665454E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20BB3E" w14:textId="77777777" w:rsidR="003105AF" w:rsidRPr="009C6946" w:rsidRDefault="003105AF" w:rsidP="003105A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6EA6F4B0" w14:textId="77777777" w:rsidTr="00C71647">
        <w:trPr>
          <w:trHeight w:val="20"/>
        </w:trPr>
        <w:tc>
          <w:tcPr>
            <w:tcW w:w="199" w:type="dxa"/>
          </w:tcPr>
          <w:p w14:paraId="7E2BC61F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05C9303" w14:textId="7E993871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2A80CEC1" w14:textId="7CBE73AA" w:rsidR="000B75C2" w:rsidRPr="009C6946" w:rsidRDefault="004971FF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9.50</w:t>
            </w:r>
          </w:p>
        </w:tc>
        <w:tc>
          <w:tcPr>
            <w:tcW w:w="1275" w:type="dxa"/>
          </w:tcPr>
          <w:p w14:paraId="2A8894E9" w14:textId="73FAFACE" w:rsidR="000B75C2" w:rsidRPr="009C6946" w:rsidRDefault="004971FF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0.76</w:t>
            </w:r>
          </w:p>
        </w:tc>
        <w:tc>
          <w:tcPr>
            <w:tcW w:w="1276" w:type="dxa"/>
          </w:tcPr>
          <w:p w14:paraId="54C57D78" w14:textId="0B9E87C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8.95</w:t>
            </w:r>
          </w:p>
        </w:tc>
        <w:tc>
          <w:tcPr>
            <w:tcW w:w="1418" w:type="dxa"/>
          </w:tcPr>
          <w:p w14:paraId="376B41BB" w14:textId="3A6CE74F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1.43</w:t>
            </w:r>
          </w:p>
        </w:tc>
        <w:tc>
          <w:tcPr>
            <w:tcW w:w="1417" w:type="dxa"/>
          </w:tcPr>
          <w:p w14:paraId="28C5744F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A0BB837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7F751574" w14:textId="77777777" w:rsidTr="00C71647">
        <w:trPr>
          <w:trHeight w:val="20"/>
        </w:trPr>
        <w:tc>
          <w:tcPr>
            <w:tcW w:w="199" w:type="dxa"/>
          </w:tcPr>
          <w:p w14:paraId="38373BDA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39FFFD7A" w14:textId="5717375E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2CABFEA6" w14:textId="7A7C4135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1.28</w:t>
            </w:r>
          </w:p>
        </w:tc>
        <w:tc>
          <w:tcPr>
            <w:tcW w:w="1275" w:type="dxa"/>
          </w:tcPr>
          <w:p w14:paraId="5D54EB2A" w14:textId="3403142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2.75</w:t>
            </w:r>
          </w:p>
        </w:tc>
        <w:tc>
          <w:tcPr>
            <w:tcW w:w="1276" w:type="dxa"/>
          </w:tcPr>
          <w:p w14:paraId="1DCE8154" w14:textId="6C8DA9F9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1.08</w:t>
            </w:r>
          </w:p>
        </w:tc>
        <w:tc>
          <w:tcPr>
            <w:tcW w:w="1418" w:type="dxa"/>
          </w:tcPr>
          <w:p w14:paraId="1644298B" w14:textId="190A333B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13.96</w:t>
            </w:r>
          </w:p>
        </w:tc>
        <w:tc>
          <w:tcPr>
            <w:tcW w:w="1417" w:type="dxa"/>
          </w:tcPr>
          <w:p w14:paraId="4FFA6B8C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4FCC096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0B75C2" w:rsidRPr="007635F8" w14:paraId="1E0DF239" w14:textId="77777777" w:rsidTr="00C71647">
        <w:trPr>
          <w:trHeight w:val="20"/>
        </w:trPr>
        <w:tc>
          <w:tcPr>
            <w:tcW w:w="199" w:type="dxa"/>
          </w:tcPr>
          <w:p w14:paraId="4DF9CC20" w14:textId="77777777" w:rsidR="000B75C2" w:rsidRPr="009C6946" w:rsidRDefault="000B75C2" w:rsidP="000B75C2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318BDCC" w14:textId="30B3F5C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sz w:val="22"/>
                <w:szCs w:val="22"/>
              </w:rPr>
              <w:t xml:space="preserve">Change from </w:t>
            </w:r>
            <w:proofErr w:type="spellStart"/>
            <w:r w:rsidRPr="009C6946">
              <w:rPr>
                <w:sz w:val="22"/>
                <w:szCs w:val="22"/>
              </w:rPr>
              <w:t>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9C6946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6735EA3D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A6809AB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447B7FE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E6A6110" w14:textId="77777777" w:rsidR="000B75C2" w:rsidRPr="009C6946" w:rsidRDefault="000B75C2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21AA232" w14:textId="2321E3A5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–1.22</w:t>
            </w:r>
          </w:p>
        </w:tc>
        <w:tc>
          <w:tcPr>
            <w:tcW w:w="992" w:type="dxa"/>
          </w:tcPr>
          <w:p w14:paraId="52CD038C" w14:textId="72006B19" w:rsidR="000B75C2" w:rsidRPr="009C6946" w:rsidRDefault="006256E7" w:rsidP="000B75C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9C6946">
              <w:rPr>
                <w:rFonts w:cs="Times New Roman"/>
                <w:sz w:val="22"/>
                <w:szCs w:val="22"/>
              </w:rPr>
              <w:t>.5</w:t>
            </w:r>
            <w:r w:rsidR="00151DBA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692CDC" w:rsidRPr="007635F8" w14:paraId="018578D9" w14:textId="77777777" w:rsidTr="00C71647">
        <w:trPr>
          <w:trHeight w:val="20"/>
        </w:trPr>
        <w:tc>
          <w:tcPr>
            <w:tcW w:w="9696" w:type="dxa"/>
            <w:gridSpan w:val="10"/>
          </w:tcPr>
          <w:p w14:paraId="283482AA" w14:textId="60DB172D" w:rsidR="00692CDC" w:rsidRPr="009C6946" w:rsidRDefault="00692CDC" w:rsidP="0058162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B75C2">
              <w:rPr>
                <w:rFonts w:cs="Times New Roman"/>
                <w:b/>
                <w:bCs/>
                <w:sz w:val="22"/>
                <w:szCs w:val="20"/>
              </w:rPr>
              <w:t xml:space="preserve">EMR measurement – average </w:t>
            </w:r>
            <w:r>
              <w:rPr>
                <w:rFonts w:cs="Times New Roman"/>
                <w:b/>
                <w:bCs/>
                <w:sz w:val="22"/>
                <w:szCs w:val="20"/>
              </w:rPr>
              <w:t>D</w:t>
            </w:r>
            <w:r w:rsidRPr="000B75C2">
              <w:rPr>
                <w:rFonts w:cs="Times New Roman"/>
                <w:b/>
                <w:bCs/>
                <w:sz w:val="22"/>
                <w:szCs w:val="20"/>
              </w:rPr>
              <w:t>BP</w:t>
            </w:r>
          </w:p>
        </w:tc>
      </w:tr>
      <w:tr w:rsidR="003D0F1D" w:rsidRPr="007635F8" w14:paraId="44AB4CD0" w14:textId="77777777" w:rsidTr="00C71647">
        <w:trPr>
          <w:trHeight w:val="20"/>
        </w:trPr>
        <w:tc>
          <w:tcPr>
            <w:tcW w:w="199" w:type="dxa"/>
          </w:tcPr>
          <w:p w14:paraId="556D87E9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6603E4C3" w14:textId="17C58C9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3E6BF4FE" w14:textId="570A5965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4EA27A2E" w14:textId="43146CA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325</w:t>
            </w:r>
          </w:p>
        </w:tc>
        <w:tc>
          <w:tcPr>
            <w:tcW w:w="1276" w:type="dxa"/>
          </w:tcPr>
          <w:p w14:paraId="4A36229B" w14:textId="0199314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19DA83BB" w14:textId="6D03B513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325</w:t>
            </w:r>
          </w:p>
        </w:tc>
        <w:tc>
          <w:tcPr>
            <w:tcW w:w="1417" w:type="dxa"/>
          </w:tcPr>
          <w:p w14:paraId="6EFC543A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383738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793E0757" w14:textId="77777777" w:rsidTr="00C71647">
        <w:trPr>
          <w:trHeight w:val="20"/>
        </w:trPr>
        <w:tc>
          <w:tcPr>
            <w:tcW w:w="199" w:type="dxa"/>
          </w:tcPr>
          <w:p w14:paraId="1486392E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C4C5606" w14:textId="10AEBC0C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178D2CDA" w14:textId="42467CA9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1DFE66A9" w14:textId="25292DD9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1</w:t>
            </w:r>
          </w:p>
        </w:tc>
        <w:tc>
          <w:tcPr>
            <w:tcW w:w="1276" w:type="dxa"/>
          </w:tcPr>
          <w:p w14:paraId="43B53577" w14:textId="37D0982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19D0E86E" w14:textId="5868E99A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19.1</w:t>
            </w:r>
          </w:p>
        </w:tc>
        <w:tc>
          <w:tcPr>
            <w:tcW w:w="1417" w:type="dxa"/>
          </w:tcPr>
          <w:p w14:paraId="7E718166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7E2428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35C6D912" w14:textId="77777777" w:rsidTr="00C71647">
        <w:trPr>
          <w:trHeight w:val="20"/>
        </w:trPr>
        <w:tc>
          <w:tcPr>
            <w:tcW w:w="199" w:type="dxa"/>
          </w:tcPr>
          <w:p w14:paraId="45E2C34C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76B0D68" w14:textId="1A70C744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Mean (mmHg)</w:t>
            </w:r>
          </w:p>
        </w:tc>
        <w:tc>
          <w:tcPr>
            <w:tcW w:w="1276" w:type="dxa"/>
          </w:tcPr>
          <w:p w14:paraId="50EE1D9B" w14:textId="0EAC36AE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8.4</w:t>
            </w:r>
          </w:p>
        </w:tc>
        <w:tc>
          <w:tcPr>
            <w:tcW w:w="1275" w:type="dxa"/>
          </w:tcPr>
          <w:p w14:paraId="59F2A071" w14:textId="7FBA680E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8.0</w:t>
            </w:r>
          </w:p>
        </w:tc>
        <w:tc>
          <w:tcPr>
            <w:tcW w:w="1276" w:type="dxa"/>
          </w:tcPr>
          <w:p w14:paraId="4C0206C9" w14:textId="2D36DFCB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7.3</w:t>
            </w:r>
          </w:p>
        </w:tc>
        <w:tc>
          <w:tcPr>
            <w:tcW w:w="1418" w:type="dxa"/>
          </w:tcPr>
          <w:p w14:paraId="04CB30E7" w14:textId="2D34283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7.4</w:t>
            </w:r>
          </w:p>
        </w:tc>
        <w:tc>
          <w:tcPr>
            <w:tcW w:w="1417" w:type="dxa"/>
          </w:tcPr>
          <w:p w14:paraId="021FC645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05E8F6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3D0F1D" w:rsidRPr="007635F8" w14:paraId="6C3F184B" w14:textId="77777777" w:rsidTr="00C71647">
        <w:trPr>
          <w:trHeight w:val="20"/>
        </w:trPr>
        <w:tc>
          <w:tcPr>
            <w:tcW w:w="199" w:type="dxa"/>
          </w:tcPr>
          <w:p w14:paraId="2F396F81" w14:textId="77777777" w:rsidR="003D0F1D" w:rsidRPr="009C6946" w:rsidRDefault="003D0F1D" w:rsidP="003D0F1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49778466" w14:textId="73994A4D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SD (mmHg)</w:t>
            </w:r>
          </w:p>
        </w:tc>
        <w:tc>
          <w:tcPr>
            <w:tcW w:w="1276" w:type="dxa"/>
          </w:tcPr>
          <w:p w14:paraId="091F2369" w14:textId="44F7AC08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25</w:t>
            </w:r>
          </w:p>
        </w:tc>
        <w:tc>
          <w:tcPr>
            <w:tcW w:w="1275" w:type="dxa"/>
          </w:tcPr>
          <w:p w14:paraId="0A9E2B45" w14:textId="6C8F97E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7.98</w:t>
            </w:r>
          </w:p>
        </w:tc>
        <w:tc>
          <w:tcPr>
            <w:tcW w:w="1276" w:type="dxa"/>
          </w:tcPr>
          <w:p w14:paraId="70EEAB6A" w14:textId="5BC27EEF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31</w:t>
            </w:r>
          </w:p>
        </w:tc>
        <w:tc>
          <w:tcPr>
            <w:tcW w:w="1418" w:type="dxa"/>
          </w:tcPr>
          <w:p w14:paraId="0F32E7F0" w14:textId="4F8C7BC1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8.70</w:t>
            </w:r>
          </w:p>
        </w:tc>
        <w:tc>
          <w:tcPr>
            <w:tcW w:w="1417" w:type="dxa"/>
          </w:tcPr>
          <w:p w14:paraId="2EF8A15A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352D842" w14:textId="77777777" w:rsidR="003D0F1D" w:rsidRPr="00561A91" w:rsidRDefault="003D0F1D" w:rsidP="003D0F1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561A91" w:rsidRPr="007635F8" w14:paraId="70CA0313" w14:textId="77777777" w:rsidTr="00C71647">
        <w:trPr>
          <w:trHeight w:val="20"/>
        </w:trPr>
        <w:tc>
          <w:tcPr>
            <w:tcW w:w="199" w:type="dxa"/>
          </w:tcPr>
          <w:p w14:paraId="0C9096E7" w14:textId="77777777" w:rsidR="00561A91" w:rsidRPr="009C6946" w:rsidRDefault="00561A91" w:rsidP="00561A91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1F9D7CA" w14:textId="5AC45A91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 xml:space="preserve">Change from </w:t>
            </w:r>
            <w:proofErr w:type="spellStart"/>
            <w:r w:rsidRPr="00561A91">
              <w:rPr>
                <w:sz w:val="22"/>
                <w:szCs w:val="22"/>
              </w:rPr>
              <w:t>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561A91">
              <w:rPr>
                <w:sz w:val="22"/>
                <w:szCs w:val="22"/>
              </w:rPr>
              <w:t xml:space="preserve"> (mmHg)</w:t>
            </w:r>
          </w:p>
        </w:tc>
        <w:tc>
          <w:tcPr>
            <w:tcW w:w="1276" w:type="dxa"/>
          </w:tcPr>
          <w:p w14:paraId="08D818E2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53F47ED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7B74748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367C7B" w14:textId="77777777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E526709" w14:textId="4BDDCB4B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–0.48</w:t>
            </w:r>
          </w:p>
        </w:tc>
        <w:tc>
          <w:tcPr>
            <w:tcW w:w="992" w:type="dxa"/>
          </w:tcPr>
          <w:p w14:paraId="0A476A69" w14:textId="3575FF8C" w:rsidR="00561A91" w:rsidRPr="00561A91" w:rsidRDefault="00561A91" w:rsidP="00561A9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561A91">
              <w:rPr>
                <w:sz w:val="22"/>
                <w:szCs w:val="22"/>
              </w:rPr>
              <w:t>.30</w:t>
            </w:r>
          </w:p>
        </w:tc>
      </w:tr>
      <w:tr w:rsidR="0078743B" w:rsidRPr="007635F8" w14:paraId="2B082FC2" w14:textId="77777777" w:rsidTr="00C71647">
        <w:trPr>
          <w:trHeight w:val="20"/>
        </w:trPr>
        <w:tc>
          <w:tcPr>
            <w:tcW w:w="9696" w:type="dxa"/>
            <w:gridSpan w:val="10"/>
          </w:tcPr>
          <w:p w14:paraId="00648327" w14:textId="54181219" w:rsidR="0078743B" w:rsidRPr="00C80F7A" w:rsidRDefault="00C80F7A" w:rsidP="00C80F7A">
            <w:pPr>
              <w:tabs>
                <w:tab w:val="left" w:pos="1080"/>
              </w:tabs>
              <w:spacing w:after="0"/>
              <w:rPr>
                <w:rFonts w:cs="Times New Roman"/>
                <w:b/>
                <w:bCs/>
                <w:szCs w:val="20"/>
              </w:rPr>
            </w:pPr>
            <w:r w:rsidRPr="00C80F7A">
              <w:rPr>
                <w:rFonts w:cs="Times New Roman"/>
                <w:b/>
                <w:bCs/>
                <w:szCs w:val="20"/>
              </w:rPr>
              <w:t xml:space="preserve">EMR measurement </w:t>
            </w:r>
            <w:r w:rsidRPr="00DE4853">
              <w:rPr>
                <w:rFonts w:cs="Times New Roman"/>
                <w:szCs w:val="20"/>
              </w:rPr>
              <w:t xml:space="preserve">– </w:t>
            </w:r>
            <w:r w:rsidRPr="00C80F7A">
              <w:rPr>
                <w:rFonts w:cs="Times New Roman"/>
                <w:b/>
                <w:bCs/>
                <w:szCs w:val="20"/>
              </w:rPr>
              <w:t>weight</w:t>
            </w:r>
            <w:r w:rsidRPr="00C80F7A">
              <w:rPr>
                <w:rFonts w:cs="Times New Roman"/>
                <w:b/>
                <w:bCs/>
                <w:szCs w:val="20"/>
              </w:rPr>
              <w:tab/>
            </w:r>
          </w:p>
        </w:tc>
      </w:tr>
      <w:tr w:rsidR="00D001D4" w:rsidRPr="007635F8" w14:paraId="24BACFC4" w14:textId="77777777" w:rsidTr="00C71647">
        <w:trPr>
          <w:trHeight w:val="20"/>
        </w:trPr>
        <w:tc>
          <w:tcPr>
            <w:tcW w:w="199" w:type="dxa"/>
          </w:tcPr>
          <w:p w14:paraId="6DD542B2" w14:textId="77777777" w:rsidR="00D001D4" w:rsidRPr="00661947" w:rsidRDefault="00D001D4" w:rsidP="00D001D4">
            <w:pPr>
              <w:spacing w:after="0"/>
              <w:ind w:left="-9" w:firstLine="9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96C8D8B" w14:textId="3C3CEC74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447ED01B" w14:textId="57AB8C7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12</w:t>
            </w:r>
          </w:p>
        </w:tc>
        <w:tc>
          <w:tcPr>
            <w:tcW w:w="1275" w:type="dxa"/>
          </w:tcPr>
          <w:p w14:paraId="50028801" w14:textId="6B3920EC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327</w:t>
            </w:r>
          </w:p>
        </w:tc>
        <w:tc>
          <w:tcPr>
            <w:tcW w:w="1276" w:type="dxa"/>
          </w:tcPr>
          <w:p w14:paraId="0C28734C" w14:textId="09B10090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12</w:t>
            </w:r>
          </w:p>
        </w:tc>
        <w:tc>
          <w:tcPr>
            <w:tcW w:w="1418" w:type="dxa"/>
          </w:tcPr>
          <w:p w14:paraId="06DBD16D" w14:textId="666F4D7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327</w:t>
            </w:r>
          </w:p>
        </w:tc>
        <w:tc>
          <w:tcPr>
            <w:tcW w:w="1417" w:type="dxa"/>
          </w:tcPr>
          <w:p w14:paraId="39FDF985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5F5A42A0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D001D4" w:rsidRPr="007635F8" w14:paraId="27BBB9D9" w14:textId="77777777" w:rsidTr="00C71647">
        <w:trPr>
          <w:trHeight w:val="20"/>
        </w:trPr>
        <w:tc>
          <w:tcPr>
            <w:tcW w:w="199" w:type="dxa"/>
          </w:tcPr>
          <w:p w14:paraId="6143E07F" w14:textId="77777777" w:rsidR="00D001D4" w:rsidRPr="00661947" w:rsidRDefault="00D001D4" w:rsidP="00D001D4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4085B61" w14:textId="0847F6EF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4FA659A6" w14:textId="56FC583A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7</w:t>
            </w:r>
          </w:p>
        </w:tc>
        <w:tc>
          <w:tcPr>
            <w:tcW w:w="1275" w:type="dxa"/>
          </w:tcPr>
          <w:p w14:paraId="3BCA2519" w14:textId="29D17C2B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3</w:t>
            </w:r>
          </w:p>
        </w:tc>
        <w:tc>
          <w:tcPr>
            <w:tcW w:w="1276" w:type="dxa"/>
          </w:tcPr>
          <w:p w14:paraId="54FE0A38" w14:textId="649541F4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7</w:t>
            </w:r>
          </w:p>
        </w:tc>
        <w:tc>
          <w:tcPr>
            <w:tcW w:w="1418" w:type="dxa"/>
          </w:tcPr>
          <w:p w14:paraId="30DAF3E4" w14:textId="4D1020A8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19.3</w:t>
            </w:r>
          </w:p>
        </w:tc>
        <w:tc>
          <w:tcPr>
            <w:tcW w:w="1417" w:type="dxa"/>
          </w:tcPr>
          <w:p w14:paraId="5ACB3ABB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1990E05" w14:textId="77777777" w:rsidR="00D001D4" w:rsidRPr="00C51FE7" w:rsidRDefault="00D001D4" w:rsidP="00D001D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4A7BBD" w:rsidRPr="007635F8" w14:paraId="7D67B0B0" w14:textId="77777777" w:rsidTr="00C71647">
        <w:trPr>
          <w:trHeight w:val="20"/>
        </w:trPr>
        <w:tc>
          <w:tcPr>
            <w:tcW w:w="199" w:type="dxa"/>
          </w:tcPr>
          <w:p w14:paraId="3251E441" w14:textId="77777777" w:rsidR="004A7BBD" w:rsidRPr="00661947" w:rsidRDefault="004A7BBD" w:rsidP="004A7BB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0AAE67C9" w14:textId="3FC74DF4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Mean (</w:t>
            </w:r>
            <w:proofErr w:type="spellStart"/>
            <w:r w:rsidRPr="00C51FE7">
              <w:rPr>
                <w:sz w:val="22"/>
                <w:szCs w:val="22"/>
              </w:rPr>
              <w:t>lbs</w:t>
            </w:r>
            <w:proofErr w:type="spellEnd"/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FD03926" w14:textId="396225E2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24.89</w:t>
            </w:r>
          </w:p>
        </w:tc>
        <w:tc>
          <w:tcPr>
            <w:tcW w:w="1275" w:type="dxa"/>
          </w:tcPr>
          <w:p w14:paraId="522D4A4F" w14:textId="05542A12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19.27</w:t>
            </w:r>
          </w:p>
        </w:tc>
        <w:tc>
          <w:tcPr>
            <w:tcW w:w="1276" w:type="dxa"/>
          </w:tcPr>
          <w:p w14:paraId="2E889AEE" w14:textId="08DE9549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23.18</w:t>
            </w:r>
          </w:p>
        </w:tc>
        <w:tc>
          <w:tcPr>
            <w:tcW w:w="1418" w:type="dxa"/>
          </w:tcPr>
          <w:p w14:paraId="49AC7B52" w14:textId="5E11D374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219.17</w:t>
            </w:r>
          </w:p>
        </w:tc>
        <w:tc>
          <w:tcPr>
            <w:tcW w:w="1417" w:type="dxa"/>
          </w:tcPr>
          <w:p w14:paraId="7903D0FA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74FF02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4A7BBD" w:rsidRPr="007635F8" w14:paraId="75629272" w14:textId="77777777" w:rsidTr="00C71647">
        <w:trPr>
          <w:trHeight w:val="20"/>
        </w:trPr>
        <w:tc>
          <w:tcPr>
            <w:tcW w:w="199" w:type="dxa"/>
          </w:tcPr>
          <w:p w14:paraId="3D8CC43A" w14:textId="77777777" w:rsidR="004A7BBD" w:rsidRPr="00661947" w:rsidRDefault="004A7BBD" w:rsidP="004A7BBD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C50CBA5" w14:textId="2B86F82E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SD (</w:t>
            </w:r>
            <w:proofErr w:type="spellStart"/>
            <w:r w:rsidRPr="00C51FE7">
              <w:rPr>
                <w:sz w:val="22"/>
                <w:szCs w:val="22"/>
              </w:rPr>
              <w:t>lbs</w:t>
            </w:r>
            <w:proofErr w:type="spellEnd"/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22A16C55" w14:textId="6CEA0359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7.39</w:t>
            </w:r>
          </w:p>
        </w:tc>
        <w:tc>
          <w:tcPr>
            <w:tcW w:w="1275" w:type="dxa"/>
          </w:tcPr>
          <w:p w14:paraId="25C5C83B" w14:textId="688F50FC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50.03</w:t>
            </w:r>
          </w:p>
        </w:tc>
        <w:tc>
          <w:tcPr>
            <w:tcW w:w="1276" w:type="dxa"/>
          </w:tcPr>
          <w:p w14:paraId="2F9F409F" w14:textId="5D22C3DD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7.04</w:t>
            </w:r>
          </w:p>
        </w:tc>
        <w:tc>
          <w:tcPr>
            <w:tcW w:w="1418" w:type="dxa"/>
          </w:tcPr>
          <w:p w14:paraId="0B7EEEA7" w14:textId="19C0D9D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48.93</w:t>
            </w:r>
          </w:p>
        </w:tc>
        <w:tc>
          <w:tcPr>
            <w:tcW w:w="1417" w:type="dxa"/>
          </w:tcPr>
          <w:p w14:paraId="1F963CCF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1A79741" w14:textId="77777777" w:rsidR="004A7BBD" w:rsidRPr="00C51FE7" w:rsidRDefault="004A7BBD" w:rsidP="004A7BBD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51FE7" w:rsidRPr="007635F8" w14:paraId="061597D2" w14:textId="77777777" w:rsidTr="00C71647">
        <w:trPr>
          <w:trHeight w:val="20"/>
        </w:trPr>
        <w:tc>
          <w:tcPr>
            <w:tcW w:w="199" w:type="dxa"/>
          </w:tcPr>
          <w:p w14:paraId="2A6773A6" w14:textId="77777777" w:rsidR="00C51FE7" w:rsidRPr="00661947" w:rsidRDefault="00C51FE7" w:rsidP="00C51FE7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DCC6292" w14:textId="58DE255A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 xml:space="preserve">Change from </w:t>
            </w:r>
            <w:proofErr w:type="spellStart"/>
            <w:r w:rsidRPr="00C51FE7">
              <w:rPr>
                <w:sz w:val="22"/>
                <w:szCs w:val="22"/>
              </w:rPr>
              <w:t>baseline</w:t>
            </w:r>
            <w:r w:rsidRPr="00AE612B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C51FE7">
              <w:rPr>
                <w:sz w:val="22"/>
                <w:szCs w:val="22"/>
              </w:rPr>
              <w:t xml:space="preserve"> (</w:t>
            </w:r>
            <w:proofErr w:type="spellStart"/>
            <w:r w:rsidRPr="00C51FE7">
              <w:rPr>
                <w:sz w:val="22"/>
                <w:szCs w:val="22"/>
              </w:rPr>
              <w:t>lbs</w:t>
            </w:r>
            <w:proofErr w:type="spellEnd"/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4EE6EE2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A208089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BEFD698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B08625B" w14:textId="77777777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BB20E6F" w14:textId="4A5AFEA3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–1.61</w:t>
            </w:r>
          </w:p>
        </w:tc>
        <w:tc>
          <w:tcPr>
            <w:tcW w:w="992" w:type="dxa"/>
          </w:tcPr>
          <w:p w14:paraId="68E075D7" w14:textId="54B2159C" w:rsidR="00C51FE7" w:rsidRPr="00C51FE7" w:rsidRDefault="00C51FE7" w:rsidP="00C51FE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51FE7">
              <w:rPr>
                <w:sz w:val="22"/>
                <w:szCs w:val="22"/>
              </w:rPr>
              <w:t>.80</w:t>
            </w:r>
          </w:p>
        </w:tc>
      </w:tr>
      <w:tr w:rsidR="003E1D34" w:rsidRPr="007635F8" w14:paraId="20B5228B" w14:textId="77777777" w:rsidTr="00C71647">
        <w:trPr>
          <w:trHeight w:val="20"/>
        </w:trPr>
        <w:tc>
          <w:tcPr>
            <w:tcW w:w="9696" w:type="dxa"/>
            <w:gridSpan w:val="10"/>
          </w:tcPr>
          <w:p w14:paraId="107CD99D" w14:textId="0C406F5A" w:rsidR="003E1D34" w:rsidRPr="003E1D34" w:rsidRDefault="003E1D34" w:rsidP="003D0F1D">
            <w:pPr>
              <w:spacing w:after="0"/>
              <w:rPr>
                <w:rFonts w:cs="Times New Roman"/>
                <w:b/>
                <w:bCs/>
                <w:szCs w:val="20"/>
              </w:rPr>
            </w:pPr>
            <w:r w:rsidRPr="00C80F7A">
              <w:rPr>
                <w:rFonts w:cs="Times New Roman"/>
                <w:b/>
                <w:bCs/>
                <w:szCs w:val="20"/>
              </w:rPr>
              <w:t xml:space="preserve">EMR measurement – </w:t>
            </w:r>
            <w:r w:rsidR="00030703">
              <w:rPr>
                <w:rFonts w:cs="Times New Roman"/>
                <w:b/>
                <w:bCs/>
                <w:szCs w:val="20"/>
              </w:rPr>
              <w:t>BMI</w:t>
            </w:r>
          </w:p>
        </w:tc>
      </w:tr>
      <w:tr w:rsidR="009F7EDE" w:rsidRPr="007635F8" w14:paraId="70EB0B44" w14:textId="77777777" w:rsidTr="00C71647">
        <w:trPr>
          <w:trHeight w:val="20"/>
        </w:trPr>
        <w:tc>
          <w:tcPr>
            <w:tcW w:w="199" w:type="dxa"/>
          </w:tcPr>
          <w:p w14:paraId="347FBF4A" w14:textId="77777777" w:rsidR="009F7EDE" w:rsidRPr="00661947" w:rsidRDefault="009F7EDE" w:rsidP="009F7EDE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23DA4D48" w14:textId="6D7DD926" w:rsidR="009F7EDE" w:rsidRPr="00661947" w:rsidRDefault="009F7EDE" w:rsidP="009F7EDE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</w:tcPr>
          <w:p w14:paraId="08D37D01" w14:textId="59B585AB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11</w:t>
            </w:r>
          </w:p>
        </w:tc>
        <w:tc>
          <w:tcPr>
            <w:tcW w:w="1275" w:type="dxa"/>
          </w:tcPr>
          <w:p w14:paraId="346F4B88" w14:textId="23D5DBE5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18</w:t>
            </w:r>
          </w:p>
        </w:tc>
        <w:tc>
          <w:tcPr>
            <w:tcW w:w="1276" w:type="dxa"/>
          </w:tcPr>
          <w:p w14:paraId="2CB174C7" w14:textId="5E61B3CF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11</w:t>
            </w:r>
          </w:p>
        </w:tc>
        <w:tc>
          <w:tcPr>
            <w:tcW w:w="1418" w:type="dxa"/>
          </w:tcPr>
          <w:p w14:paraId="2ED9BE00" w14:textId="653C014F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18</w:t>
            </w:r>
          </w:p>
        </w:tc>
        <w:tc>
          <w:tcPr>
            <w:tcW w:w="1417" w:type="dxa"/>
          </w:tcPr>
          <w:p w14:paraId="725AD951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224FF808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9F7EDE" w:rsidRPr="007635F8" w14:paraId="32D9D703" w14:textId="77777777" w:rsidTr="00C71647">
        <w:trPr>
          <w:trHeight w:val="20"/>
        </w:trPr>
        <w:tc>
          <w:tcPr>
            <w:tcW w:w="199" w:type="dxa"/>
          </w:tcPr>
          <w:p w14:paraId="7DAFE008" w14:textId="77777777" w:rsidR="009F7EDE" w:rsidRPr="00661947" w:rsidRDefault="009F7EDE" w:rsidP="009F7EDE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F328FE3" w14:textId="10006F2F" w:rsidR="009F7EDE" w:rsidRPr="00661947" w:rsidRDefault="009F7EDE" w:rsidP="009F7EDE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% of patients</w:t>
            </w:r>
          </w:p>
        </w:tc>
        <w:tc>
          <w:tcPr>
            <w:tcW w:w="1276" w:type="dxa"/>
          </w:tcPr>
          <w:p w14:paraId="31C6D068" w14:textId="4A0B303B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9.5</w:t>
            </w:r>
          </w:p>
        </w:tc>
        <w:tc>
          <w:tcPr>
            <w:tcW w:w="1275" w:type="dxa"/>
          </w:tcPr>
          <w:p w14:paraId="3335F090" w14:textId="2A461CEE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8.7</w:t>
            </w:r>
          </w:p>
        </w:tc>
        <w:tc>
          <w:tcPr>
            <w:tcW w:w="1276" w:type="dxa"/>
          </w:tcPr>
          <w:p w14:paraId="375A826E" w14:textId="5ED0939A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9.5</w:t>
            </w:r>
          </w:p>
        </w:tc>
        <w:tc>
          <w:tcPr>
            <w:tcW w:w="1418" w:type="dxa"/>
          </w:tcPr>
          <w:p w14:paraId="264A7FB1" w14:textId="02BB5D2E" w:rsidR="009F7EDE" w:rsidRPr="006A4025" w:rsidRDefault="009F7EDE" w:rsidP="009F7ED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18.7</w:t>
            </w:r>
          </w:p>
        </w:tc>
        <w:tc>
          <w:tcPr>
            <w:tcW w:w="1417" w:type="dxa"/>
          </w:tcPr>
          <w:p w14:paraId="131178F4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2059DF57" w14:textId="77777777" w:rsidR="009F7EDE" w:rsidRPr="008F03C7" w:rsidRDefault="009F7EDE" w:rsidP="009F7EDE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EE78F5" w:rsidRPr="007635F8" w14:paraId="5EDEA40F" w14:textId="77777777" w:rsidTr="00C71647">
        <w:trPr>
          <w:trHeight w:val="20"/>
        </w:trPr>
        <w:tc>
          <w:tcPr>
            <w:tcW w:w="199" w:type="dxa"/>
          </w:tcPr>
          <w:p w14:paraId="26DF0068" w14:textId="77777777" w:rsidR="00EE78F5" w:rsidRPr="00661947" w:rsidRDefault="00EE78F5" w:rsidP="00EE78F5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41F6654" w14:textId="63006C7A" w:rsidR="00EE78F5" w:rsidRPr="00661947" w:rsidRDefault="00EE78F5" w:rsidP="00EE78F5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Mean (</w:t>
            </w:r>
            <w:r w:rsidRPr="00272419">
              <w:rPr>
                <w:sz w:val="22"/>
                <w:szCs w:val="22"/>
              </w:rPr>
              <w:t>kg/m</w:t>
            </w:r>
            <w:r w:rsidRPr="00272419">
              <w:rPr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3A58878" w14:textId="24BAA467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64</w:t>
            </w:r>
          </w:p>
        </w:tc>
        <w:tc>
          <w:tcPr>
            <w:tcW w:w="1275" w:type="dxa"/>
          </w:tcPr>
          <w:p w14:paraId="10714946" w14:textId="2741D5B1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11</w:t>
            </w:r>
          </w:p>
        </w:tc>
        <w:tc>
          <w:tcPr>
            <w:tcW w:w="1276" w:type="dxa"/>
          </w:tcPr>
          <w:p w14:paraId="6514C890" w14:textId="23AFABB6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43</w:t>
            </w:r>
          </w:p>
        </w:tc>
        <w:tc>
          <w:tcPr>
            <w:tcW w:w="1418" w:type="dxa"/>
          </w:tcPr>
          <w:p w14:paraId="695F16C0" w14:textId="255B38BD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34.14</w:t>
            </w:r>
          </w:p>
        </w:tc>
        <w:tc>
          <w:tcPr>
            <w:tcW w:w="1417" w:type="dxa"/>
          </w:tcPr>
          <w:p w14:paraId="7FF8A6CD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01240BA0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EE78F5" w:rsidRPr="007635F8" w14:paraId="4C7DE2DE" w14:textId="77777777" w:rsidTr="00C71647">
        <w:trPr>
          <w:trHeight w:val="20"/>
        </w:trPr>
        <w:tc>
          <w:tcPr>
            <w:tcW w:w="199" w:type="dxa"/>
          </w:tcPr>
          <w:p w14:paraId="473BA71D" w14:textId="77777777" w:rsidR="00EE78F5" w:rsidRPr="00661947" w:rsidRDefault="00EE78F5" w:rsidP="00EE78F5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5686CFBC" w14:textId="385BC492" w:rsidR="00EE78F5" w:rsidRPr="00661947" w:rsidRDefault="00EE78F5" w:rsidP="00EE78F5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>SD (</w:t>
            </w:r>
            <w:r w:rsidRPr="00272419">
              <w:rPr>
                <w:rFonts w:cstheme="minorHAnsi"/>
                <w:sz w:val="22"/>
                <w:szCs w:val="22"/>
              </w:rPr>
              <w:t>kg/m</w:t>
            </w:r>
            <w:r w:rsidRPr="0027241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CDC5516" w14:textId="379C7969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16</w:t>
            </w:r>
          </w:p>
        </w:tc>
        <w:tc>
          <w:tcPr>
            <w:tcW w:w="1275" w:type="dxa"/>
          </w:tcPr>
          <w:p w14:paraId="7BB8F525" w14:textId="08EA8751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38</w:t>
            </w:r>
          </w:p>
        </w:tc>
        <w:tc>
          <w:tcPr>
            <w:tcW w:w="1276" w:type="dxa"/>
          </w:tcPr>
          <w:p w14:paraId="01A18993" w14:textId="2855DD8F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19</w:t>
            </w:r>
          </w:p>
        </w:tc>
        <w:tc>
          <w:tcPr>
            <w:tcW w:w="1418" w:type="dxa"/>
          </w:tcPr>
          <w:p w14:paraId="2D278D11" w14:textId="01217418" w:rsidR="00EE78F5" w:rsidRPr="006A4025" w:rsidRDefault="00EE78F5" w:rsidP="00EE78F5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A4025">
              <w:rPr>
                <w:sz w:val="22"/>
                <w:szCs w:val="22"/>
              </w:rPr>
              <w:t>6.35</w:t>
            </w:r>
          </w:p>
        </w:tc>
        <w:tc>
          <w:tcPr>
            <w:tcW w:w="1417" w:type="dxa"/>
          </w:tcPr>
          <w:p w14:paraId="615B95A6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92" w:type="dxa"/>
          </w:tcPr>
          <w:p w14:paraId="1188E9CC" w14:textId="77777777" w:rsidR="00EE78F5" w:rsidRPr="008F03C7" w:rsidRDefault="00EE78F5" w:rsidP="00EE78F5">
            <w:pPr>
              <w:spacing w:after="0"/>
              <w:rPr>
                <w:rFonts w:cs="Times New Roman"/>
                <w:szCs w:val="20"/>
              </w:rPr>
            </w:pPr>
          </w:p>
        </w:tc>
      </w:tr>
      <w:tr w:rsidR="004163B7" w:rsidRPr="007635F8" w14:paraId="4D10E4AB" w14:textId="77777777" w:rsidTr="00C71647">
        <w:trPr>
          <w:trHeight w:val="20"/>
        </w:trPr>
        <w:tc>
          <w:tcPr>
            <w:tcW w:w="199" w:type="dxa"/>
          </w:tcPr>
          <w:p w14:paraId="10CBEDDC" w14:textId="77777777" w:rsidR="004163B7" w:rsidRPr="00661947" w:rsidRDefault="004163B7" w:rsidP="004163B7">
            <w:pPr>
              <w:spacing w:after="0"/>
              <w:ind w:left="-9" w:firstLine="9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gridSpan w:val="3"/>
          </w:tcPr>
          <w:p w14:paraId="7A70D4E1" w14:textId="6632B17F" w:rsidR="004163B7" w:rsidRPr="00661947" w:rsidRDefault="004163B7" w:rsidP="004163B7">
            <w:pPr>
              <w:spacing w:after="0"/>
              <w:rPr>
                <w:rFonts w:cs="Times New Roman"/>
                <w:szCs w:val="22"/>
              </w:rPr>
            </w:pPr>
            <w:r w:rsidRPr="00C51FE7">
              <w:rPr>
                <w:sz w:val="22"/>
                <w:szCs w:val="22"/>
              </w:rPr>
              <w:t xml:space="preserve">Change from </w:t>
            </w:r>
            <w:proofErr w:type="spellStart"/>
            <w:r w:rsidRPr="00C51FE7">
              <w:rPr>
                <w:sz w:val="22"/>
                <w:szCs w:val="22"/>
              </w:rPr>
              <w:t>baseline</w:t>
            </w:r>
            <w:r w:rsidRPr="004163B7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Pr="00C51FE7">
              <w:rPr>
                <w:sz w:val="22"/>
                <w:szCs w:val="22"/>
              </w:rPr>
              <w:t xml:space="preserve"> (</w:t>
            </w:r>
            <w:r w:rsidRPr="00272419">
              <w:rPr>
                <w:rFonts w:cstheme="minorHAnsi"/>
                <w:sz w:val="22"/>
                <w:szCs w:val="22"/>
              </w:rPr>
              <w:t>kg/m</w:t>
            </w:r>
            <w:r w:rsidRPr="0027241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51FE7"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5A3B246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275" w:type="dxa"/>
          </w:tcPr>
          <w:p w14:paraId="03FB0F0F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276" w:type="dxa"/>
          </w:tcPr>
          <w:p w14:paraId="517D6DF1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418" w:type="dxa"/>
          </w:tcPr>
          <w:p w14:paraId="53EF98EE" w14:textId="77777777" w:rsidR="004163B7" w:rsidRPr="008F03C7" w:rsidRDefault="004163B7" w:rsidP="004163B7">
            <w:pPr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1417" w:type="dxa"/>
          </w:tcPr>
          <w:p w14:paraId="29CACF42" w14:textId="79928B57" w:rsidR="004163B7" w:rsidRPr="004163B7" w:rsidRDefault="004163B7" w:rsidP="004163B7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Pr="004163B7">
              <w:rPr>
                <w:sz w:val="22"/>
                <w:szCs w:val="22"/>
              </w:rPr>
              <w:t>0.24</w:t>
            </w:r>
          </w:p>
        </w:tc>
        <w:tc>
          <w:tcPr>
            <w:tcW w:w="992" w:type="dxa"/>
          </w:tcPr>
          <w:p w14:paraId="647DE6EC" w14:textId="7A699C7E" w:rsidR="004163B7" w:rsidRPr="004163B7" w:rsidRDefault="004163B7" w:rsidP="004163B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4163B7">
              <w:rPr>
                <w:sz w:val="22"/>
                <w:szCs w:val="22"/>
              </w:rPr>
              <w:t>.9</w:t>
            </w:r>
            <w:r w:rsidR="00151DBA">
              <w:rPr>
                <w:sz w:val="22"/>
                <w:szCs w:val="22"/>
              </w:rPr>
              <w:t>2</w:t>
            </w:r>
          </w:p>
        </w:tc>
      </w:tr>
    </w:tbl>
    <w:p w14:paraId="45F88B2C" w14:textId="57463FCA" w:rsidR="00C93EB1" w:rsidRPr="0036568E" w:rsidRDefault="00C93EB1" w:rsidP="00C93EB1">
      <w:pPr>
        <w:spacing w:after="0"/>
        <w:rPr>
          <w:rFonts w:cstheme="minorHAnsi"/>
        </w:rPr>
      </w:pPr>
      <w:r w:rsidRPr="00C93EB1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5B7CD5" w:rsidRPr="005B7CD5">
        <w:rPr>
          <w:rFonts w:cstheme="minorHAnsi"/>
        </w:rPr>
        <w:t>Highest value on the last date</w:t>
      </w:r>
      <w:r>
        <w:rPr>
          <w:rFonts w:cstheme="minorHAnsi"/>
        </w:rPr>
        <w:t>.</w:t>
      </w:r>
    </w:p>
    <w:p w14:paraId="6AFFDEC3" w14:textId="32E1A181" w:rsidR="00C93EB1" w:rsidRPr="0036568E" w:rsidRDefault="0052145F" w:rsidP="00C93EB1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a</w:t>
      </w:r>
      <w:r w:rsidR="00C93EB1">
        <w:rPr>
          <w:rFonts w:cstheme="minorHAnsi"/>
        </w:rPr>
        <w:t xml:space="preserve"> </w:t>
      </w:r>
      <w:r w:rsidRPr="0052145F">
        <w:rPr>
          <w:rFonts w:cstheme="minorHAnsi"/>
        </w:rPr>
        <w:t>Highest value on the date closest to the index date</w:t>
      </w:r>
      <w:r w:rsidR="00C93EB1">
        <w:rPr>
          <w:rFonts w:cstheme="minorHAnsi"/>
        </w:rPr>
        <w:t>.</w:t>
      </w:r>
    </w:p>
    <w:p w14:paraId="7511DF7D" w14:textId="01E6FC3E" w:rsidR="00C93EB1" w:rsidRDefault="00C93EB1" w:rsidP="00C93EB1">
      <w:pPr>
        <w:spacing w:after="0"/>
        <w:rPr>
          <w:rFonts w:cstheme="minorHAnsi"/>
        </w:rPr>
      </w:pPr>
      <w:r w:rsidRPr="00C93EB1"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</w:t>
      </w:r>
      <w:r w:rsidRPr="0036568E">
        <w:rPr>
          <w:rFonts w:cstheme="minorHAnsi"/>
        </w:rPr>
        <w:t xml:space="preserve">Difference-in-difference is defined as DDS user change minus non-user change. </w:t>
      </w:r>
      <w:r w:rsidRPr="0002514C">
        <w:rPr>
          <w:rFonts w:cstheme="minorHAnsi"/>
          <w:i/>
          <w:iCs/>
        </w:rPr>
        <w:t>P</w:t>
      </w:r>
      <w:r w:rsidRPr="0036568E">
        <w:rPr>
          <w:rFonts w:cstheme="minorHAnsi"/>
        </w:rPr>
        <w:t>-value uses nonparametric Wilcoxon rank test to compare change of measurement (follow-up minus baseline) for each patient between DDS users and non-users.</w:t>
      </w:r>
    </w:p>
    <w:p w14:paraId="49B7B9F7" w14:textId="664D8D4B" w:rsidR="00C93EB1" w:rsidRDefault="00C93EB1" w:rsidP="00C93EB1">
      <w:pPr>
        <w:spacing w:after="0"/>
        <w:rPr>
          <w:rFonts w:cstheme="minorHAnsi"/>
        </w:rPr>
      </w:pPr>
      <w:r>
        <w:rPr>
          <w:rFonts w:cstheme="minorHAnsi"/>
        </w:rPr>
        <w:t xml:space="preserve">BP: blood pressure; </w:t>
      </w:r>
      <w:r w:rsidRPr="00CB26AE">
        <w:rPr>
          <w:rFonts w:cstheme="minorHAnsi"/>
        </w:rPr>
        <w:t>DBP: diastolic blood pressure</w:t>
      </w:r>
      <w:r>
        <w:rPr>
          <w:rFonts w:cstheme="minorHAnsi"/>
        </w:rPr>
        <w:t xml:space="preserve">; </w:t>
      </w:r>
      <w:r w:rsidRPr="0036568E">
        <w:rPr>
          <w:rFonts w:cstheme="minorHAnsi"/>
        </w:rPr>
        <w:t>DDS</w:t>
      </w:r>
      <w:r>
        <w:rPr>
          <w:rFonts w:cstheme="minorHAnsi"/>
        </w:rPr>
        <w:t>:</w:t>
      </w:r>
      <w:r w:rsidRPr="0036568E">
        <w:rPr>
          <w:rFonts w:cstheme="minorHAnsi"/>
        </w:rPr>
        <w:t xml:space="preserve"> </w:t>
      </w:r>
      <w:r w:rsidR="0032327A">
        <w:t>digital diabetes solution</w:t>
      </w:r>
      <w:r>
        <w:rPr>
          <w:rFonts w:cstheme="minorHAnsi"/>
        </w:rPr>
        <w:t xml:space="preserve">; </w:t>
      </w:r>
      <w:r>
        <w:t xml:space="preserve">eGFR: </w:t>
      </w:r>
      <w:r w:rsidRPr="004C2CD3">
        <w:t>estimated glomerular filtration rate</w:t>
      </w:r>
      <w:r>
        <w:t xml:space="preserve">; EMR: electronic medical records; LDL-c: </w:t>
      </w:r>
      <w:r w:rsidRPr="004C2CD3">
        <w:t>low-density lipoprotein cholesterol</w:t>
      </w:r>
      <w:r>
        <w:t>; SBP: systolic blood pressure.</w:t>
      </w:r>
    </w:p>
    <w:p w14:paraId="1B5FF83E" w14:textId="320FEE7A" w:rsidR="007F048F" w:rsidRPr="0036568E" w:rsidRDefault="007F048F" w:rsidP="00DE7626">
      <w:pPr>
        <w:rPr>
          <w:rFonts w:cstheme="minorHAnsi"/>
        </w:rPr>
      </w:pPr>
    </w:p>
    <w:p w14:paraId="24C39F6F" w14:textId="4F99D3AB" w:rsidR="00A97341" w:rsidRPr="00F1635B" w:rsidRDefault="00510DD8" w:rsidP="00A97341">
      <w:pPr>
        <w:rPr>
          <w:rFonts w:cstheme="minorHAnsi"/>
        </w:rPr>
      </w:pPr>
      <w:r w:rsidRPr="73812A68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6</w:t>
      </w:r>
      <w:r>
        <w:rPr>
          <w:b/>
          <w:bCs/>
        </w:rPr>
        <w:t>.</w:t>
      </w:r>
      <w:r w:rsidR="00FC171D">
        <w:rPr>
          <w:rFonts w:cstheme="minorHAnsi"/>
        </w:rPr>
        <w:t xml:space="preserve"> </w:t>
      </w:r>
      <w:r w:rsidR="00822779" w:rsidRPr="0036568E">
        <w:rPr>
          <w:rFonts w:cstheme="minorHAnsi"/>
        </w:rPr>
        <w:t>Change in CVD risk score</w:t>
      </w:r>
      <w:r w:rsidR="00FC171D">
        <w:rPr>
          <w:rFonts w:cstheme="minorHAnsi"/>
        </w:rPr>
        <w:t>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"/>
        <w:gridCol w:w="1843"/>
        <w:gridCol w:w="1276"/>
        <w:gridCol w:w="1275"/>
        <w:gridCol w:w="1276"/>
        <w:gridCol w:w="1418"/>
        <w:gridCol w:w="2409"/>
      </w:tblGrid>
      <w:tr w:rsidR="00A97341" w:rsidRPr="00B467A6" w14:paraId="1E2577D7" w14:textId="77777777" w:rsidTr="00D719BE">
        <w:trPr>
          <w:trHeight w:val="20"/>
          <w:tblHeader/>
        </w:trPr>
        <w:tc>
          <w:tcPr>
            <w:tcW w:w="2042" w:type="dxa"/>
            <w:gridSpan w:val="2"/>
            <w:tcBorders>
              <w:bottom w:val="single" w:sz="4" w:space="0" w:color="auto"/>
            </w:tcBorders>
          </w:tcPr>
          <w:p w14:paraId="2A88A1C6" w14:textId="77777777" w:rsidR="00A97341" w:rsidRPr="00005B08" w:rsidRDefault="00A9734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2F0C9" w14:textId="77777777" w:rsidR="00A97341" w:rsidRPr="00005B08" w:rsidRDefault="00A9734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CC3047" w14:textId="77777777" w:rsidR="00A97341" w:rsidRPr="00005B08" w:rsidRDefault="00A9734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64E4CB" w14:textId="77777777" w:rsidR="00A97341" w:rsidRPr="00005B08" w:rsidRDefault="00A9734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AA00C9" w14:textId="77777777" w:rsidR="00A97341" w:rsidRPr="00005B08" w:rsidRDefault="00A97341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AECEBF8" w14:textId="4D52AA30" w:rsidR="00A97341" w:rsidRPr="00005B08" w:rsidRDefault="00DE485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05B08">
              <w:rPr>
                <w:rFonts w:cs="Times New Roman"/>
                <w:sz w:val="22"/>
                <w:szCs w:val="22"/>
              </w:rPr>
              <w:t xml:space="preserve"> value</w:t>
            </w:r>
            <w:r>
              <w:rPr>
                <w:rFonts w:cs="Times New Roman"/>
                <w:sz w:val="22"/>
                <w:szCs w:val="22"/>
              </w:rPr>
              <w:t xml:space="preserve"> for baseline</w:t>
            </w:r>
          </w:p>
        </w:tc>
      </w:tr>
      <w:tr w:rsidR="00D719BE" w:rsidRPr="007635F8" w14:paraId="2D2A0469" w14:textId="77777777" w:rsidTr="00D719BE">
        <w:trPr>
          <w:trHeight w:val="20"/>
        </w:trPr>
        <w:tc>
          <w:tcPr>
            <w:tcW w:w="9696" w:type="dxa"/>
            <w:gridSpan w:val="7"/>
            <w:tcBorders>
              <w:top w:val="single" w:sz="4" w:space="0" w:color="auto"/>
            </w:tcBorders>
          </w:tcPr>
          <w:p w14:paraId="12E66E81" w14:textId="77777777" w:rsidR="00D719BE" w:rsidRDefault="00D719BE" w:rsidP="00C71647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A97341" w:rsidRPr="007C2E27" w14:paraId="454DD4C3" w14:textId="77777777" w:rsidTr="00D719BE">
        <w:trPr>
          <w:trHeight w:val="20"/>
        </w:trPr>
        <w:tc>
          <w:tcPr>
            <w:tcW w:w="9696" w:type="dxa"/>
            <w:gridSpan w:val="7"/>
          </w:tcPr>
          <w:p w14:paraId="1E733891" w14:textId="286D502B" w:rsidR="00A97341" w:rsidRPr="007C2E27" w:rsidRDefault="00C53D6B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b/>
                <w:bCs/>
                <w:sz w:val="22"/>
                <w:szCs w:val="22"/>
              </w:rPr>
              <w:t>Baseline</w:t>
            </w:r>
          </w:p>
        </w:tc>
      </w:tr>
      <w:tr w:rsidR="000677B3" w:rsidRPr="007C2E27" w14:paraId="08E82F9D" w14:textId="77777777" w:rsidTr="000677B3">
        <w:trPr>
          <w:trHeight w:val="20"/>
        </w:trPr>
        <w:tc>
          <w:tcPr>
            <w:tcW w:w="199" w:type="dxa"/>
          </w:tcPr>
          <w:p w14:paraId="6C0A5BF1" w14:textId="77777777" w:rsidR="000677B3" w:rsidRPr="007C2E27" w:rsidRDefault="000677B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5E81E9F" w14:textId="36C8E70E" w:rsidR="000677B3" w:rsidRPr="007C2E27" w:rsidRDefault="000677B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Patients, n</w:t>
            </w:r>
          </w:p>
        </w:tc>
        <w:tc>
          <w:tcPr>
            <w:tcW w:w="1276" w:type="dxa"/>
          </w:tcPr>
          <w:p w14:paraId="44EB952D" w14:textId="0EE37625" w:rsidR="000677B3" w:rsidRPr="007C2E27" w:rsidRDefault="007828A9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87</w:t>
            </w:r>
          </w:p>
        </w:tc>
        <w:tc>
          <w:tcPr>
            <w:tcW w:w="1275" w:type="dxa"/>
          </w:tcPr>
          <w:p w14:paraId="1CC6A9E7" w14:textId="777C75D5" w:rsidR="000677B3" w:rsidRPr="007C2E27" w:rsidRDefault="007828A9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45</w:t>
            </w:r>
          </w:p>
        </w:tc>
        <w:tc>
          <w:tcPr>
            <w:tcW w:w="1276" w:type="dxa"/>
          </w:tcPr>
          <w:p w14:paraId="0C70D27F" w14:textId="3B08A9DD" w:rsidR="000677B3" w:rsidRPr="007C2E27" w:rsidRDefault="000677B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F4801DD" w14:textId="44C45549" w:rsidR="000677B3" w:rsidRPr="007C2E27" w:rsidRDefault="000677B3" w:rsidP="00C71647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687C702C" w14:textId="00F15130" w:rsidR="000677B3" w:rsidRPr="007C2E27" w:rsidRDefault="000677B3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970E02" w:rsidRPr="007C2E27" w14:paraId="19B1E716" w14:textId="77777777" w:rsidTr="000677B3">
        <w:trPr>
          <w:trHeight w:val="20"/>
        </w:trPr>
        <w:tc>
          <w:tcPr>
            <w:tcW w:w="199" w:type="dxa"/>
          </w:tcPr>
          <w:p w14:paraId="5CA120F1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24AC975" w14:textId="78A850B6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Mean for Baseline: Index Date –365 days to Index Date +30 days</w:t>
            </w:r>
          </w:p>
        </w:tc>
        <w:tc>
          <w:tcPr>
            <w:tcW w:w="1276" w:type="dxa"/>
          </w:tcPr>
          <w:p w14:paraId="6A1F6D43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2AF826C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2B5655" w14:textId="68ADCF11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49</w:t>
            </w:r>
          </w:p>
        </w:tc>
        <w:tc>
          <w:tcPr>
            <w:tcW w:w="1418" w:type="dxa"/>
          </w:tcPr>
          <w:p w14:paraId="439BC056" w14:textId="6EEDAA65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98</w:t>
            </w:r>
          </w:p>
        </w:tc>
        <w:tc>
          <w:tcPr>
            <w:tcW w:w="2409" w:type="dxa"/>
          </w:tcPr>
          <w:p w14:paraId="492E8BB1" w14:textId="52EA3387" w:rsidR="00970E02" w:rsidRPr="007C2E27" w:rsidRDefault="00970E02" w:rsidP="00970E02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3</w:t>
            </w:r>
            <w:r w:rsidR="00151DBA">
              <w:rPr>
                <w:rFonts w:cs="Times New Roman"/>
                <w:sz w:val="22"/>
                <w:szCs w:val="22"/>
              </w:rPr>
              <w:t>2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1A4354" w:rsidRPr="007C2E27" w14:paraId="22692E8F" w14:textId="77777777" w:rsidTr="00EC3F71">
        <w:trPr>
          <w:trHeight w:val="20"/>
        </w:trPr>
        <w:tc>
          <w:tcPr>
            <w:tcW w:w="199" w:type="dxa"/>
          </w:tcPr>
          <w:p w14:paraId="276BC1A3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3E13135" w14:textId="3CDE859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Low FRS &lt;10%</w:t>
            </w:r>
            <w:r w:rsidR="00771619" w:rsidRPr="007C2E27"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1276" w:type="dxa"/>
          </w:tcPr>
          <w:p w14:paraId="3129A0A3" w14:textId="7231B6D5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50453A6" w14:textId="78400442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09D741" w14:textId="2672839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1 (12.6)</w:t>
            </w:r>
          </w:p>
        </w:tc>
        <w:tc>
          <w:tcPr>
            <w:tcW w:w="1418" w:type="dxa"/>
          </w:tcPr>
          <w:p w14:paraId="3E93AB2F" w14:textId="122EF0A8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30 (12.2)</w:t>
            </w:r>
          </w:p>
        </w:tc>
        <w:tc>
          <w:tcPr>
            <w:tcW w:w="2409" w:type="dxa"/>
            <w:vMerge w:val="restart"/>
            <w:vAlign w:val="center"/>
          </w:tcPr>
          <w:p w14:paraId="421B0A5B" w14:textId="61146759" w:rsidR="001A4354" w:rsidRPr="007C2E27" w:rsidRDefault="001A4354" w:rsidP="00EC3F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2</w:t>
            </w:r>
            <w:r w:rsidR="00151DBA">
              <w:rPr>
                <w:rFonts w:cs="Times New Roman"/>
                <w:sz w:val="22"/>
                <w:szCs w:val="22"/>
              </w:rPr>
              <w:t>3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1A4354" w:rsidRPr="007C2E27" w14:paraId="7920DD0D" w14:textId="77777777" w:rsidTr="000677B3">
        <w:trPr>
          <w:trHeight w:val="20"/>
        </w:trPr>
        <w:tc>
          <w:tcPr>
            <w:tcW w:w="199" w:type="dxa"/>
          </w:tcPr>
          <w:p w14:paraId="19439D97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DE4DD5A" w14:textId="6DE2E186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Intermediate FRS 10% to &lt;20</w:t>
            </w:r>
            <w:r w:rsidR="00771619" w:rsidRPr="007C2E27">
              <w:rPr>
                <w:rFonts w:cs="Times New Roman"/>
                <w:sz w:val="22"/>
                <w:szCs w:val="22"/>
              </w:rPr>
              <w:t>%, n (%)</w:t>
            </w:r>
          </w:p>
        </w:tc>
        <w:tc>
          <w:tcPr>
            <w:tcW w:w="1276" w:type="dxa"/>
          </w:tcPr>
          <w:p w14:paraId="400C9E90" w14:textId="4AF053F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F2BBE1F" w14:textId="2E9174F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2993DD" w14:textId="2DD31B5F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30 (34.5)</w:t>
            </w:r>
          </w:p>
        </w:tc>
        <w:tc>
          <w:tcPr>
            <w:tcW w:w="1418" w:type="dxa"/>
          </w:tcPr>
          <w:p w14:paraId="321A4EA4" w14:textId="16CDEA26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62 (25.3)</w:t>
            </w:r>
          </w:p>
        </w:tc>
        <w:tc>
          <w:tcPr>
            <w:tcW w:w="2409" w:type="dxa"/>
            <w:vMerge/>
          </w:tcPr>
          <w:p w14:paraId="3647BCC0" w14:textId="77777777" w:rsidR="001A4354" w:rsidRPr="007C2E27" w:rsidRDefault="001A4354" w:rsidP="00C22B3E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1A4354" w:rsidRPr="007C2E27" w14:paraId="69EF0540" w14:textId="77777777" w:rsidTr="000677B3">
        <w:trPr>
          <w:trHeight w:val="20"/>
        </w:trPr>
        <w:tc>
          <w:tcPr>
            <w:tcW w:w="199" w:type="dxa"/>
          </w:tcPr>
          <w:p w14:paraId="37BD50D9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196E615" w14:textId="00B3532B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High FRS ≥20</w:t>
            </w:r>
            <w:r w:rsidR="00771619" w:rsidRPr="007C2E27">
              <w:rPr>
                <w:rFonts w:cs="Times New Roman"/>
                <w:sz w:val="22"/>
                <w:szCs w:val="22"/>
              </w:rPr>
              <w:t>%, n (%)</w:t>
            </w:r>
          </w:p>
        </w:tc>
        <w:tc>
          <w:tcPr>
            <w:tcW w:w="1276" w:type="dxa"/>
          </w:tcPr>
          <w:p w14:paraId="65057484" w14:textId="00D2B5B4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D53D155" w14:textId="1D41C30A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927A81" w14:textId="31918B8B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46 (52.9)</w:t>
            </w:r>
          </w:p>
        </w:tc>
        <w:tc>
          <w:tcPr>
            <w:tcW w:w="1418" w:type="dxa"/>
          </w:tcPr>
          <w:p w14:paraId="15726B6D" w14:textId="37A31369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53 (62.5)</w:t>
            </w:r>
          </w:p>
        </w:tc>
        <w:tc>
          <w:tcPr>
            <w:tcW w:w="2409" w:type="dxa"/>
            <w:vMerge/>
          </w:tcPr>
          <w:p w14:paraId="618FEFCA" w14:textId="77777777" w:rsidR="001A4354" w:rsidRPr="007C2E27" w:rsidRDefault="001A4354" w:rsidP="00C22B3E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1D589F" w:rsidRPr="007C2E27" w14:paraId="68D694CD" w14:textId="77777777" w:rsidTr="00C71647">
        <w:trPr>
          <w:trHeight w:val="20"/>
        </w:trPr>
        <w:tc>
          <w:tcPr>
            <w:tcW w:w="9696" w:type="dxa"/>
            <w:gridSpan w:val="7"/>
          </w:tcPr>
          <w:p w14:paraId="2DA9DED6" w14:textId="21B954C9" w:rsidR="001D589F" w:rsidRPr="007C2E27" w:rsidRDefault="001D589F" w:rsidP="00C71647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b/>
                <w:bCs/>
                <w:sz w:val="22"/>
                <w:szCs w:val="22"/>
              </w:rPr>
              <w:t>12</w:t>
            </w:r>
            <w:r w:rsidR="0070120C" w:rsidRPr="007C2E27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 w:rsidRPr="007C2E27">
              <w:rPr>
                <w:rFonts w:cs="Times New Roman"/>
                <w:b/>
                <w:bCs/>
                <w:sz w:val="22"/>
                <w:szCs w:val="22"/>
              </w:rPr>
              <w:t>month</w:t>
            </w:r>
            <w:r w:rsidR="0070120C" w:rsidRPr="007C2E27">
              <w:rPr>
                <w:rFonts w:cs="Times New Roman"/>
                <w:b/>
                <w:bCs/>
                <w:sz w:val="22"/>
                <w:szCs w:val="22"/>
              </w:rPr>
              <w:t xml:space="preserve"> follow-up</w:t>
            </w:r>
          </w:p>
        </w:tc>
      </w:tr>
      <w:tr w:rsidR="001D589F" w:rsidRPr="007C2E27" w14:paraId="16C99E0E" w14:textId="77777777" w:rsidTr="000677B3">
        <w:trPr>
          <w:trHeight w:val="20"/>
        </w:trPr>
        <w:tc>
          <w:tcPr>
            <w:tcW w:w="199" w:type="dxa"/>
          </w:tcPr>
          <w:p w14:paraId="26050F7B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D992552" w14:textId="2BAE2955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Patients, n</w:t>
            </w:r>
          </w:p>
        </w:tc>
        <w:tc>
          <w:tcPr>
            <w:tcW w:w="1276" w:type="dxa"/>
          </w:tcPr>
          <w:p w14:paraId="2739A471" w14:textId="3BCD62FF" w:rsidR="001D589F" w:rsidRPr="007C2E27" w:rsidRDefault="00843305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87</w:t>
            </w:r>
          </w:p>
        </w:tc>
        <w:tc>
          <w:tcPr>
            <w:tcW w:w="1275" w:type="dxa"/>
          </w:tcPr>
          <w:p w14:paraId="69663B05" w14:textId="1616A28B" w:rsidR="001D589F" w:rsidRPr="007C2E27" w:rsidRDefault="00843305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50</w:t>
            </w:r>
          </w:p>
        </w:tc>
        <w:tc>
          <w:tcPr>
            <w:tcW w:w="1276" w:type="dxa"/>
          </w:tcPr>
          <w:p w14:paraId="11F322F5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790D950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AED9067" w14:textId="77777777" w:rsidR="001D589F" w:rsidRPr="007C2E27" w:rsidRDefault="001D589F" w:rsidP="001D589F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607F9F" w:rsidRPr="007C2E27" w14:paraId="60EA06A6" w14:textId="77777777" w:rsidTr="000677B3">
        <w:trPr>
          <w:trHeight w:val="20"/>
        </w:trPr>
        <w:tc>
          <w:tcPr>
            <w:tcW w:w="199" w:type="dxa"/>
          </w:tcPr>
          <w:p w14:paraId="0A3B3C6C" w14:textId="77777777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E775587" w14:textId="53747293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Mean for Baseline: Index Date –365 days to Index Date +30 days</w:t>
            </w:r>
          </w:p>
        </w:tc>
        <w:tc>
          <w:tcPr>
            <w:tcW w:w="1276" w:type="dxa"/>
          </w:tcPr>
          <w:p w14:paraId="5318FE6C" w14:textId="7972F899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0E56209" w14:textId="7AB7D4FD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AEE9CDA" w14:textId="04C1A812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39</w:t>
            </w:r>
          </w:p>
        </w:tc>
        <w:tc>
          <w:tcPr>
            <w:tcW w:w="1418" w:type="dxa"/>
          </w:tcPr>
          <w:p w14:paraId="2F045022" w14:textId="14595FA2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7.02</w:t>
            </w:r>
          </w:p>
        </w:tc>
        <w:tc>
          <w:tcPr>
            <w:tcW w:w="2409" w:type="dxa"/>
          </w:tcPr>
          <w:p w14:paraId="5382EDCF" w14:textId="7895DADA" w:rsidR="00607F9F" w:rsidRPr="007C2E27" w:rsidRDefault="00607F9F" w:rsidP="00607F9F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25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C2E27" w:rsidRPr="007C2E27" w14:paraId="292A2804" w14:textId="77777777" w:rsidTr="00EC3F71">
        <w:trPr>
          <w:trHeight w:val="20"/>
        </w:trPr>
        <w:tc>
          <w:tcPr>
            <w:tcW w:w="199" w:type="dxa"/>
          </w:tcPr>
          <w:p w14:paraId="0961394D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D0DF017" w14:textId="283CB9BF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Low FRS &lt;10%, n (%)</w:t>
            </w:r>
          </w:p>
        </w:tc>
        <w:tc>
          <w:tcPr>
            <w:tcW w:w="1276" w:type="dxa"/>
          </w:tcPr>
          <w:p w14:paraId="6AC05767" w14:textId="58F508F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FE5FB55" w14:textId="0A2F7054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E7E1D0" w14:textId="749C7716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3 (14.9)</w:t>
            </w:r>
          </w:p>
        </w:tc>
        <w:tc>
          <w:tcPr>
            <w:tcW w:w="1418" w:type="dxa"/>
          </w:tcPr>
          <w:p w14:paraId="2ECEE52B" w14:textId="062C7AA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6 (10.4)</w:t>
            </w:r>
          </w:p>
        </w:tc>
        <w:tc>
          <w:tcPr>
            <w:tcW w:w="2409" w:type="dxa"/>
            <w:vMerge w:val="restart"/>
            <w:vAlign w:val="center"/>
          </w:tcPr>
          <w:p w14:paraId="523A7F15" w14:textId="369E5003" w:rsidR="007C2E27" w:rsidRPr="007C2E27" w:rsidRDefault="007C2E27" w:rsidP="00EC3F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52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C2E27" w:rsidRPr="007C2E27" w14:paraId="6190058F" w14:textId="77777777" w:rsidTr="000677B3">
        <w:trPr>
          <w:trHeight w:val="20"/>
        </w:trPr>
        <w:tc>
          <w:tcPr>
            <w:tcW w:w="199" w:type="dxa"/>
          </w:tcPr>
          <w:p w14:paraId="4C10626B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14DDDB2" w14:textId="117ED9D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Intermediate FRS 10% to &lt;20%, n (%)</w:t>
            </w:r>
          </w:p>
        </w:tc>
        <w:tc>
          <w:tcPr>
            <w:tcW w:w="1276" w:type="dxa"/>
          </w:tcPr>
          <w:p w14:paraId="333ED101" w14:textId="580CD0D0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5" w:type="dxa"/>
          </w:tcPr>
          <w:p w14:paraId="0BE4D6F4" w14:textId="18463285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</w:tcPr>
          <w:p w14:paraId="6516FBF8" w14:textId="736A853A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C2E27">
              <w:rPr>
                <w:rFonts w:cs="Times New Roman"/>
                <w:sz w:val="22"/>
                <w:szCs w:val="22"/>
              </w:rPr>
              <w:t>12 (26.4)</w:t>
            </w:r>
          </w:p>
        </w:tc>
        <w:tc>
          <w:tcPr>
            <w:tcW w:w="1418" w:type="dxa"/>
          </w:tcPr>
          <w:p w14:paraId="3DCD552D" w14:textId="5885E81F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C2E27">
              <w:rPr>
                <w:rFonts w:cs="Times New Roman"/>
                <w:sz w:val="22"/>
                <w:szCs w:val="22"/>
              </w:rPr>
              <w:t>70 (28.0)</w:t>
            </w:r>
          </w:p>
        </w:tc>
        <w:tc>
          <w:tcPr>
            <w:tcW w:w="2409" w:type="dxa"/>
            <w:vMerge/>
          </w:tcPr>
          <w:p w14:paraId="09497166" w14:textId="2C421570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C2E27" w:rsidRPr="007C2E27" w14:paraId="4F7320A3" w14:textId="77777777" w:rsidTr="000677B3">
        <w:trPr>
          <w:trHeight w:val="20"/>
        </w:trPr>
        <w:tc>
          <w:tcPr>
            <w:tcW w:w="199" w:type="dxa"/>
          </w:tcPr>
          <w:p w14:paraId="0DEE5181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D321EEE" w14:textId="0331BED4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High FRS ≥20%, n (%)</w:t>
            </w:r>
          </w:p>
        </w:tc>
        <w:tc>
          <w:tcPr>
            <w:tcW w:w="1276" w:type="dxa"/>
          </w:tcPr>
          <w:p w14:paraId="36D98473" w14:textId="058D296C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1BB1082" w14:textId="489B36AB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75382D" w14:textId="2426D663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51 (59.6)</w:t>
            </w:r>
          </w:p>
        </w:tc>
        <w:tc>
          <w:tcPr>
            <w:tcW w:w="1418" w:type="dxa"/>
          </w:tcPr>
          <w:p w14:paraId="7BF8CDDE" w14:textId="00FB67BD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54 (61.6)</w:t>
            </w:r>
          </w:p>
        </w:tc>
        <w:tc>
          <w:tcPr>
            <w:tcW w:w="2409" w:type="dxa"/>
            <w:vMerge/>
          </w:tcPr>
          <w:p w14:paraId="12FEAE58" w14:textId="4A3824EF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</w:tbl>
    <w:p w14:paraId="4C5E21B6" w14:textId="77777777" w:rsidR="00A97341" w:rsidRPr="007C2E27" w:rsidRDefault="00A97341" w:rsidP="00A97341">
      <w:pPr>
        <w:spacing w:after="0"/>
        <w:rPr>
          <w:rFonts w:cs="Times New Roman"/>
          <w:szCs w:val="22"/>
        </w:rPr>
      </w:pPr>
    </w:p>
    <w:p w14:paraId="51A1B47D" w14:textId="1C68D80A" w:rsidR="00BE5AC1" w:rsidRPr="0036568E" w:rsidRDefault="00D50B61" w:rsidP="00DE7626">
      <w:pPr>
        <w:spacing w:after="0"/>
        <w:rPr>
          <w:rFonts w:cstheme="minorHAnsi"/>
        </w:rPr>
      </w:pPr>
      <w:r w:rsidRPr="00D50B61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BE5AC1" w:rsidRPr="0036568E">
        <w:rPr>
          <w:rFonts w:cstheme="minorHAnsi"/>
        </w:rPr>
        <w:t>CVD score calculation method</w:t>
      </w:r>
      <w:r w:rsidR="00A7719D">
        <w:rPr>
          <w:rFonts w:cstheme="minorHAnsi"/>
        </w:rPr>
        <w:t>.</w:t>
      </w:r>
    </w:p>
    <w:p w14:paraId="1BF34148" w14:textId="1A3B15CE" w:rsidR="00A7719D" w:rsidRDefault="00CB26AE" w:rsidP="00CB26AE">
      <w:pPr>
        <w:spacing w:after="0"/>
      </w:pPr>
      <w:r w:rsidRPr="00CB26AE">
        <w:rPr>
          <w:rFonts w:cstheme="minorHAnsi"/>
        </w:rPr>
        <w:t>CVD: cardiovascular disease</w:t>
      </w:r>
      <w:r>
        <w:rPr>
          <w:rFonts w:cstheme="minorHAnsi"/>
        </w:rPr>
        <w:t xml:space="preserve">; </w:t>
      </w:r>
      <w:r w:rsidR="00A7719D" w:rsidRPr="0036568E">
        <w:rPr>
          <w:rFonts w:cstheme="minorHAnsi"/>
        </w:rPr>
        <w:t>DDS</w:t>
      </w:r>
      <w:r w:rsidR="00A7719D">
        <w:rPr>
          <w:rFonts w:cstheme="minorHAnsi"/>
        </w:rPr>
        <w:t>:</w:t>
      </w:r>
      <w:r w:rsidR="00A7719D" w:rsidRPr="0036568E">
        <w:rPr>
          <w:rFonts w:cstheme="minorHAnsi"/>
        </w:rPr>
        <w:t xml:space="preserve"> </w:t>
      </w:r>
      <w:r w:rsidR="0032327A">
        <w:t>digital diabetes solution</w:t>
      </w:r>
      <w:r>
        <w:rPr>
          <w:rFonts w:cstheme="minorHAnsi"/>
        </w:rPr>
        <w:t xml:space="preserve">; </w:t>
      </w:r>
      <w:r>
        <w:t xml:space="preserve">FRS: </w:t>
      </w:r>
      <w:r w:rsidR="00F87114">
        <w:t>Framingham Risk Score</w:t>
      </w:r>
      <w:r>
        <w:t>.</w:t>
      </w:r>
    </w:p>
    <w:p w14:paraId="66E3E237" w14:textId="26ED65BA" w:rsidR="00466B6E" w:rsidRDefault="00466B6E" w:rsidP="00CB26AE">
      <w:pPr>
        <w:spacing w:after="0"/>
      </w:pPr>
      <w:r>
        <w:br w:type="page"/>
      </w:r>
    </w:p>
    <w:p w14:paraId="10EEE8FE" w14:textId="5B5A2920" w:rsidR="00466B6E" w:rsidRDefault="00466B6E" w:rsidP="00CB26AE">
      <w:pPr>
        <w:spacing w:after="0"/>
      </w:pPr>
      <w:r>
        <w:lastRenderedPageBreak/>
        <w:t xml:space="preserve">Figure </w:t>
      </w:r>
      <w:r w:rsidR="00510DD8">
        <w:t>S</w:t>
      </w:r>
      <w:r>
        <w:t xml:space="preserve">1. </w:t>
      </w:r>
      <w:r w:rsidR="00AA7B7F" w:rsidRPr="0036568E">
        <w:t>Dario Diabetes Solution</w:t>
      </w:r>
      <w:r w:rsidR="00371611">
        <w:t xml:space="preserve">: </w:t>
      </w:r>
      <w:r w:rsidR="00972767">
        <w:t>Example displays</w:t>
      </w:r>
    </w:p>
    <w:p w14:paraId="17B9EEF9" w14:textId="35B6328C" w:rsidR="00401090" w:rsidRDefault="00401090" w:rsidP="00CB26AE">
      <w:pPr>
        <w:spacing w:after="0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B25F2A2" wp14:editId="1938623C">
            <wp:extent cx="2880000" cy="2880000"/>
            <wp:effectExtent l="0" t="0" r="0" b="0"/>
            <wp:docPr id="150618214" name="Picture 1" descr="A cellphone with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8214" name="Picture 1" descr="A cellphone with a scree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0F464D25" wp14:editId="62029C70">
            <wp:extent cx="2880000" cy="2880000"/>
            <wp:effectExtent l="0" t="0" r="0" b="0"/>
            <wp:docPr id="353939427" name="Picture 4" descr="A screen 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939427" name="Picture 4" descr="A screen shot of a pho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29BDE6DF" wp14:editId="4E9C6CB1">
            <wp:extent cx="2880000" cy="2880000"/>
            <wp:effectExtent l="0" t="0" r="0" b="0"/>
            <wp:docPr id="461783090" name="Picture 3" descr="A black rectangular device with a screen showing statist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83090" name="Picture 3" descr="A black rectangular device with a screen showing statistic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52F3AAF5" wp14:editId="6C21252F">
            <wp:extent cx="2880000" cy="2880000"/>
            <wp:effectExtent l="0" t="0" r="0" b="0"/>
            <wp:docPr id="944059922" name="Picture 2" descr="A black rectangular cell phone with white text on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059922" name="Picture 2" descr="A black rectangular cell phone with white text on screen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090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5BA34" w14:textId="77777777" w:rsidR="007C3F47" w:rsidRPr="00B72CB2" w:rsidRDefault="007C3F47" w:rsidP="00AE5D75">
      <w:r w:rsidRPr="00B72CB2">
        <w:separator/>
      </w:r>
    </w:p>
  </w:endnote>
  <w:endnote w:type="continuationSeparator" w:id="0">
    <w:p w14:paraId="54D0B2C2" w14:textId="77777777" w:rsidR="007C3F47" w:rsidRPr="00B72CB2" w:rsidRDefault="007C3F47" w:rsidP="00AE5D75">
      <w:r w:rsidRPr="00B72CB2">
        <w:continuationSeparator/>
      </w:r>
    </w:p>
  </w:endnote>
  <w:endnote w:type="continuationNotice" w:id="1">
    <w:p w14:paraId="2F3949B7" w14:textId="77777777" w:rsidR="007C3F47" w:rsidRPr="00B72CB2" w:rsidRDefault="007C3F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TimesNewRomanPS-Bold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4B23C" w14:textId="77777777" w:rsidR="007C3F47" w:rsidRPr="00B72CB2" w:rsidRDefault="007C3F47" w:rsidP="00AE5D75">
      <w:r w:rsidRPr="00B72CB2">
        <w:separator/>
      </w:r>
    </w:p>
  </w:footnote>
  <w:footnote w:type="continuationSeparator" w:id="0">
    <w:p w14:paraId="67253C04" w14:textId="77777777" w:rsidR="007C3F47" w:rsidRPr="00B72CB2" w:rsidRDefault="007C3F47" w:rsidP="00AE5D75">
      <w:r w:rsidRPr="00B72CB2">
        <w:continuationSeparator/>
      </w:r>
    </w:p>
  </w:footnote>
  <w:footnote w:type="continuationNotice" w:id="1">
    <w:p w14:paraId="2C24AB74" w14:textId="77777777" w:rsidR="007C3F47" w:rsidRPr="00B72CB2" w:rsidRDefault="007C3F4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4686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AC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0DD8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A9E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2EFF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3F47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0A3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4B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8FE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2124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202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647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4D4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0DAE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4B9A62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812A68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CBF008ED-B6D2-410D-87AB-CA5EDAD0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70</Words>
  <Characters>7322</Characters>
  <Application>Microsoft Office Word</Application>
  <DocSecurity>0</DocSecurity>
  <Lines>1220</Lines>
  <Paragraphs>732</Paragraphs>
  <ScaleCrop>false</ScaleCrop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7</cp:revision>
  <cp:lastPrinted>2024-05-10T23:21:00Z</cp:lastPrinted>
  <dcterms:created xsi:type="dcterms:W3CDTF">2025-02-28T17:22:00Z</dcterms:created>
  <dcterms:modified xsi:type="dcterms:W3CDTF">2026-03-3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